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71C64" w14:textId="1872A8D3" w:rsidR="004F548E" w:rsidRPr="002874E4" w:rsidRDefault="00D845EB" w:rsidP="004F548E">
      <w:pPr>
        <w:pStyle w:val="Caption"/>
        <w:spacing w:line="480" w:lineRule="auto"/>
        <w:ind w:firstLine="0"/>
        <w:rPr>
          <w:b/>
          <w:bCs/>
          <w:i w:val="0"/>
          <w:color w:val="000000"/>
          <w:sz w:val="24"/>
          <w:szCs w:val="24"/>
        </w:rPr>
      </w:pPr>
      <w:bookmarkStart w:id="0" w:name="_Ref162359770"/>
      <w:r>
        <w:rPr>
          <w:b/>
          <w:bCs/>
          <w:i w:val="0"/>
          <w:iCs w:val="0"/>
          <w:color w:val="auto"/>
          <w:sz w:val="24"/>
          <w:szCs w:val="24"/>
        </w:rPr>
        <w:t xml:space="preserve">ESM </w:t>
      </w:r>
      <w:bookmarkEnd w:id="0"/>
      <w:r w:rsidR="00181799">
        <w:rPr>
          <w:b/>
          <w:bCs/>
          <w:i w:val="0"/>
          <w:iCs w:val="0"/>
          <w:color w:val="auto"/>
          <w:sz w:val="24"/>
          <w:szCs w:val="24"/>
        </w:rPr>
        <w:t>Table 2</w:t>
      </w:r>
      <w:r w:rsidR="004F548E" w:rsidRPr="005F53D7">
        <w:rPr>
          <w:color w:val="auto"/>
          <w:sz w:val="24"/>
          <w:szCs w:val="24"/>
        </w:rPr>
        <w:t xml:space="preserve"> </w:t>
      </w:r>
      <w:r w:rsidR="004F548E" w:rsidRPr="005F53D7">
        <w:rPr>
          <w:b/>
          <w:bCs/>
          <w:i w:val="0"/>
          <w:color w:val="auto"/>
          <w:sz w:val="24"/>
          <w:szCs w:val="24"/>
        </w:rPr>
        <w:t>Chemicals with identified putative behavioural function associations, their putative function, location, presence in sex, p</w:t>
      </w:r>
      <w:r w:rsidR="004F548E" w:rsidRPr="002874E4">
        <w:rPr>
          <w:b/>
          <w:bCs/>
          <w:i w:val="0"/>
          <w:color w:val="000000"/>
          <w:sz w:val="24"/>
          <w:szCs w:val="24"/>
        </w:rPr>
        <w:t>roducing species, and citation.</w:t>
      </w:r>
    </w:p>
    <w:tbl>
      <w:tblPr>
        <w:tblStyle w:val="PlainTable1"/>
        <w:tblW w:w="5085" w:type="pct"/>
        <w:tblLook w:val="04A0" w:firstRow="1" w:lastRow="0" w:firstColumn="1" w:lastColumn="0" w:noHBand="0" w:noVBand="1"/>
      </w:tblPr>
      <w:tblGrid>
        <w:gridCol w:w="2863"/>
        <w:gridCol w:w="2222"/>
        <w:gridCol w:w="3413"/>
        <w:gridCol w:w="1376"/>
        <w:gridCol w:w="1827"/>
        <w:gridCol w:w="2486"/>
      </w:tblGrid>
      <w:tr w:rsidR="004F548E" w:rsidRPr="002C69CF" w14:paraId="7F161399" w14:textId="77777777" w:rsidTr="00AE2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noWrap/>
            <w:hideMark/>
          </w:tcPr>
          <w:p w14:paraId="5278DC4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Cs w:val="0"/>
                <w:color w:val="000000"/>
              </w:rPr>
            </w:pPr>
            <w:r w:rsidRPr="002C69CF">
              <w:rPr>
                <w:bCs w:val="0"/>
                <w:color w:val="000000"/>
              </w:rPr>
              <w:t>Function</w:t>
            </w:r>
          </w:p>
        </w:tc>
        <w:tc>
          <w:tcPr>
            <w:tcW w:w="783" w:type="pct"/>
            <w:noWrap/>
            <w:hideMark/>
          </w:tcPr>
          <w:p w14:paraId="01A67EB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2C69CF">
              <w:rPr>
                <w:bCs w:val="0"/>
                <w:color w:val="000000"/>
              </w:rPr>
              <w:t>Position in animal</w:t>
            </w:r>
          </w:p>
        </w:tc>
        <w:tc>
          <w:tcPr>
            <w:tcW w:w="1203" w:type="pct"/>
            <w:noWrap/>
            <w:hideMark/>
          </w:tcPr>
          <w:p w14:paraId="6B58B2F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2C69CF">
              <w:rPr>
                <w:bCs w:val="0"/>
                <w:color w:val="000000"/>
              </w:rPr>
              <w:t>Chemical</w:t>
            </w:r>
          </w:p>
        </w:tc>
        <w:tc>
          <w:tcPr>
            <w:tcW w:w="485" w:type="pct"/>
            <w:noWrap/>
            <w:hideMark/>
          </w:tcPr>
          <w:p w14:paraId="44D657D7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2C69CF">
              <w:rPr>
                <w:bCs w:val="0"/>
                <w:color w:val="000000"/>
              </w:rPr>
              <w:t>Species</w:t>
            </w:r>
          </w:p>
        </w:tc>
        <w:tc>
          <w:tcPr>
            <w:tcW w:w="644" w:type="pct"/>
            <w:noWrap/>
            <w:hideMark/>
          </w:tcPr>
          <w:p w14:paraId="6DF4BBA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2C69CF">
              <w:rPr>
                <w:bCs w:val="0"/>
                <w:color w:val="000000"/>
              </w:rPr>
              <w:t>Latin Name</w:t>
            </w:r>
          </w:p>
        </w:tc>
        <w:tc>
          <w:tcPr>
            <w:tcW w:w="877" w:type="pct"/>
            <w:noWrap/>
            <w:hideMark/>
          </w:tcPr>
          <w:p w14:paraId="60CEF83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2C69CF">
              <w:rPr>
                <w:bCs w:val="0"/>
                <w:color w:val="000000"/>
              </w:rPr>
              <w:t xml:space="preserve">Citing </w:t>
            </w:r>
            <w:r>
              <w:rPr>
                <w:bCs w:val="0"/>
                <w:color w:val="000000"/>
              </w:rPr>
              <w:t>publication</w:t>
            </w:r>
          </w:p>
        </w:tc>
      </w:tr>
      <w:tr w:rsidR="004F548E" w:rsidRPr="00E10CCE" w14:paraId="4660E3AE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CFAD3D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0D9C968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4B4762D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(2-Pentenyl)furan</w:t>
            </w:r>
          </w:p>
        </w:tc>
        <w:tc>
          <w:tcPr>
            <w:tcW w:w="485" w:type="pct"/>
            <w:hideMark/>
          </w:tcPr>
          <w:p w14:paraId="0CA82CA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2AC6966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"/>
              <w:id w:val="-722217751"/>
              <w:placeholder>
                <w:docPart w:val="F112A895E9D64266BE4CB1CE32450BFE"/>
              </w:placeholder>
            </w:sdtPr>
            <w:sdtContent>
              <w:p w14:paraId="1F84D80B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Kean et al., 2011)</w:t>
                </w:r>
              </w:p>
            </w:sdtContent>
          </w:sdt>
        </w:tc>
      </w:tr>
      <w:tr w:rsidR="004F548E" w:rsidRPr="00E10CCE" w14:paraId="5DE6D7A5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E0B613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659CDD4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4DE2FC3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,9-Undecadiene</w:t>
            </w:r>
          </w:p>
        </w:tc>
        <w:tc>
          <w:tcPr>
            <w:tcW w:w="485" w:type="pct"/>
            <w:hideMark/>
          </w:tcPr>
          <w:p w14:paraId="17F3702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7122404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"/>
              <w:id w:val="1576781268"/>
              <w:placeholder>
                <w:docPart w:val="CE35BA88CDDD4B9DA31CD57BF096E909"/>
              </w:placeholder>
            </w:sdtPr>
            <w:sdtContent>
              <w:p w14:paraId="4A093298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Kean et al., 2011)</w:t>
                </w:r>
              </w:p>
            </w:sdtContent>
          </w:sdt>
        </w:tc>
      </w:tr>
      <w:tr w:rsidR="004F548E" w:rsidRPr="00E10CCE" w14:paraId="7DF2C915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BEBBA6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1D5A8C4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35C48D0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Butylfuran</w:t>
            </w:r>
          </w:p>
        </w:tc>
        <w:tc>
          <w:tcPr>
            <w:tcW w:w="485" w:type="pct"/>
            <w:hideMark/>
          </w:tcPr>
          <w:p w14:paraId="506354C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0DB9481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"/>
              <w:id w:val="-759135266"/>
              <w:placeholder>
                <w:docPart w:val="3DC78D53606D49CCA8FD523CAA8C9E86"/>
              </w:placeholder>
            </w:sdtPr>
            <w:sdtContent>
              <w:p w14:paraId="180E76D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Kean et al., 2011)</w:t>
                </w:r>
              </w:p>
            </w:sdtContent>
          </w:sdt>
        </w:tc>
      </w:tr>
      <w:tr w:rsidR="004F548E" w:rsidRPr="00E10CCE" w14:paraId="50E6758F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61931C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6F98530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41B5E6F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Hexylfuran</w:t>
            </w:r>
          </w:p>
        </w:tc>
        <w:tc>
          <w:tcPr>
            <w:tcW w:w="485" w:type="pct"/>
            <w:hideMark/>
          </w:tcPr>
          <w:p w14:paraId="7A699CC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40AFF6A7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"/>
              <w:id w:val="-645656064"/>
              <w:placeholder>
                <w:docPart w:val="9A9BAF1F892344ABAC1E56D2A9D18645"/>
              </w:placeholder>
            </w:sdtPr>
            <w:sdtContent>
              <w:p w14:paraId="39962A6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Kean et al., 2011)</w:t>
                </w:r>
              </w:p>
            </w:sdtContent>
          </w:sdt>
        </w:tc>
      </w:tr>
      <w:tr w:rsidR="004F548E" w:rsidRPr="00E10CCE" w14:paraId="17069D60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438C03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00340DC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8022DF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Octene, (E)-</w:t>
            </w:r>
          </w:p>
        </w:tc>
        <w:tc>
          <w:tcPr>
            <w:tcW w:w="485" w:type="pct"/>
            <w:hideMark/>
          </w:tcPr>
          <w:p w14:paraId="36A9406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1619A7E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"/>
              <w:id w:val="486675281"/>
              <w:placeholder>
                <w:docPart w:val="2EB033BF4BAB4130A492B216115C776E"/>
              </w:placeholder>
            </w:sdtPr>
            <w:sdtContent>
              <w:p w14:paraId="714C4BD8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Kean et al., 2011)</w:t>
                </w:r>
              </w:p>
            </w:sdtContent>
          </w:sdt>
        </w:tc>
      </w:tr>
      <w:tr w:rsidR="004F548E" w:rsidRPr="00E10CCE" w14:paraId="063AEBB8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3D021B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12AB8D3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5A55D93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Octene, (Z)-</w:t>
            </w:r>
          </w:p>
        </w:tc>
        <w:tc>
          <w:tcPr>
            <w:tcW w:w="485" w:type="pct"/>
            <w:hideMark/>
          </w:tcPr>
          <w:p w14:paraId="2A79EE9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22C2DCC4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"/>
              <w:id w:val="1523970381"/>
              <w:placeholder>
                <w:docPart w:val="7164520044CC4398BE739FB15D2CCBB1"/>
              </w:placeholder>
            </w:sdtPr>
            <w:sdtContent>
              <w:p w14:paraId="289C10B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Kean et al., 2011)</w:t>
                </w:r>
              </w:p>
            </w:sdtContent>
          </w:sdt>
        </w:tc>
      </w:tr>
      <w:tr w:rsidR="004F548E" w:rsidRPr="00E10CCE" w14:paraId="2300D4E0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D71A92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Age (juvenile status)</w:t>
            </w:r>
          </w:p>
        </w:tc>
        <w:tc>
          <w:tcPr>
            <w:tcW w:w="783" w:type="pct"/>
            <w:hideMark/>
          </w:tcPr>
          <w:p w14:paraId="2C72A5D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4551FCA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Pentylfuran</w:t>
            </w:r>
          </w:p>
        </w:tc>
        <w:tc>
          <w:tcPr>
            <w:tcW w:w="485" w:type="pct"/>
            <w:hideMark/>
          </w:tcPr>
          <w:p w14:paraId="7557808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38EB2C7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"/>
              <w:id w:val="-920948348"/>
              <w:placeholder>
                <w:docPart w:val="8DA044B37FCF490386CDFA57D88FB056"/>
              </w:placeholder>
            </w:sdtPr>
            <w:sdtContent>
              <w:p w14:paraId="31158E4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Kean et al., 2011)</w:t>
                </w:r>
              </w:p>
            </w:sdtContent>
          </w:sdt>
        </w:tc>
      </w:tr>
      <w:tr w:rsidR="004F548E" w:rsidRPr="00E10CCE" w14:paraId="30EEB840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1F351F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1E9D551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14D628B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Propylfuran</w:t>
            </w:r>
          </w:p>
        </w:tc>
        <w:tc>
          <w:tcPr>
            <w:tcW w:w="485" w:type="pct"/>
            <w:hideMark/>
          </w:tcPr>
          <w:p w14:paraId="76E4309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2B2921B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"/>
              <w:id w:val="-2131150732"/>
              <w:placeholder>
                <w:docPart w:val="23473811C4CB482E9B0923EB1300EDFD"/>
              </w:placeholder>
            </w:sdtPr>
            <w:sdtContent>
              <w:p w14:paraId="63FE617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Kean et al., 2011)</w:t>
                </w:r>
              </w:p>
            </w:sdtContent>
          </w:sdt>
        </w:tc>
      </w:tr>
      <w:tr w:rsidR="004F548E" w:rsidRPr="00E10CCE" w14:paraId="3229C857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11F3FC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36DF591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3168A07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Methylbutanoic acid, ethyl ester</w:t>
            </w:r>
          </w:p>
        </w:tc>
        <w:tc>
          <w:tcPr>
            <w:tcW w:w="485" w:type="pct"/>
            <w:hideMark/>
          </w:tcPr>
          <w:p w14:paraId="15E1C7E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11BEE9B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"/>
              <w:id w:val="-1725285304"/>
              <w:placeholder>
                <w:docPart w:val="9AC76BD5986742279AA35E543A25B6A3"/>
              </w:placeholder>
            </w:sdtPr>
            <w:sdtContent>
              <w:p w14:paraId="64191AE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radshaw et al., 2001)</w:t>
                </w:r>
              </w:p>
            </w:sdtContent>
          </w:sdt>
        </w:tc>
      </w:tr>
      <w:tr w:rsidR="004F548E" w:rsidRPr="00E10CCE" w14:paraId="1433F49E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7F782D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3D62D4F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1390A1F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Octanone</w:t>
            </w:r>
          </w:p>
        </w:tc>
        <w:tc>
          <w:tcPr>
            <w:tcW w:w="485" w:type="pct"/>
            <w:hideMark/>
          </w:tcPr>
          <w:p w14:paraId="2EA1FD8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1787455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"/>
              <w:id w:val="1328949783"/>
              <w:placeholder>
                <w:docPart w:val="20793074F5A740E29E2A81151ACA0B36"/>
              </w:placeholder>
            </w:sdtPr>
            <w:sdtContent>
              <w:p w14:paraId="3B7BB74E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Kean et al., 2011)</w:t>
                </w:r>
              </w:p>
            </w:sdtContent>
          </w:sdt>
        </w:tc>
      </w:tr>
      <w:tr w:rsidR="004F548E" w:rsidRPr="00E10CCE" w14:paraId="0EC53518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83C1D9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25486C5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67240A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Pentylfuran</w:t>
            </w:r>
          </w:p>
        </w:tc>
        <w:tc>
          <w:tcPr>
            <w:tcW w:w="485" w:type="pct"/>
            <w:hideMark/>
          </w:tcPr>
          <w:p w14:paraId="4827B6E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36A0095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"/>
              <w:id w:val="718558337"/>
              <w:placeholder>
                <w:docPart w:val="0846F29161CC4C6488B59D52926058E7"/>
              </w:placeholder>
            </w:sdtPr>
            <w:sdtContent>
              <w:p w14:paraId="3493378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Kean et al., 2011)</w:t>
                </w:r>
              </w:p>
            </w:sdtContent>
          </w:sdt>
        </w:tc>
      </w:tr>
      <w:tr w:rsidR="004F548E" w:rsidRPr="00E10CCE" w14:paraId="15903B60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E929C6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19870E9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D474AE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5-Ethylcyclopent-1-enecarboxaldehyde</w:t>
            </w:r>
          </w:p>
        </w:tc>
        <w:tc>
          <w:tcPr>
            <w:tcW w:w="485" w:type="pct"/>
            <w:hideMark/>
          </w:tcPr>
          <w:p w14:paraId="6312A6B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5D937A7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"/>
              <w:id w:val="-492026805"/>
              <w:placeholder>
                <w:docPart w:val="E4B67F4FE3594DE19E0A52C887DF94F2"/>
              </w:placeholder>
            </w:sdtPr>
            <w:sdtContent>
              <w:p w14:paraId="7DCF522B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Kean et al., 2011)</w:t>
                </w:r>
              </w:p>
            </w:sdtContent>
          </w:sdt>
        </w:tc>
      </w:tr>
      <w:tr w:rsidR="004F548E" w:rsidRPr="00E10CCE" w14:paraId="00049F6E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942A02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6C07B11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7E20C76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Cyclooctanemethanol</w:t>
            </w:r>
          </w:p>
        </w:tc>
        <w:tc>
          <w:tcPr>
            <w:tcW w:w="485" w:type="pct"/>
            <w:hideMark/>
          </w:tcPr>
          <w:p w14:paraId="4A8E4F0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507A713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"/>
              <w:id w:val="1721248970"/>
              <w:placeholder>
                <w:docPart w:val="6EA8B740A0E94126AFE0C2E2DB91C5BE"/>
              </w:placeholder>
            </w:sdtPr>
            <w:sdtContent>
              <w:p w14:paraId="04565B99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Kean et al., 2011)</w:t>
                </w:r>
              </w:p>
            </w:sdtContent>
          </w:sdt>
        </w:tc>
      </w:tr>
      <w:tr w:rsidR="004F548E" w:rsidRPr="00E10CCE" w14:paraId="4A57C1C1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C64DDD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Age (juvenile status)</w:t>
            </w:r>
          </w:p>
        </w:tc>
        <w:tc>
          <w:tcPr>
            <w:tcW w:w="783" w:type="pct"/>
            <w:hideMark/>
          </w:tcPr>
          <w:p w14:paraId="549F07E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73FFE4B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Heptanal</w:t>
            </w:r>
          </w:p>
        </w:tc>
        <w:tc>
          <w:tcPr>
            <w:tcW w:w="485" w:type="pct"/>
            <w:hideMark/>
          </w:tcPr>
          <w:p w14:paraId="3AF7181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3464779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"/>
              <w:id w:val="-2000409597"/>
              <w:placeholder>
                <w:docPart w:val="7144371772C14BEE8AFB3BB7E08EF845"/>
              </w:placeholder>
            </w:sdtPr>
            <w:sdtContent>
              <w:p w14:paraId="0D4C7CA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Kean et al., 2011)</w:t>
                </w:r>
              </w:p>
            </w:sdtContent>
          </w:sdt>
        </w:tc>
      </w:tr>
      <w:tr w:rsidR="004F548E" w:rsidRPr="00E10CCE" w14:paraId="51521D39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3B0D8D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527B6DC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42F0B3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Hexanal</w:t>
            </w:r>
          </w:p>
        </w:tc>
        <w:tc>
          <w:tcPr>
            <w:tcW w:w="485" w:type="pct"/>
            <w:hideMark/>
          </w:tcPr>
          <w:p w14:paraId="7BCDFEF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28BC3117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"/>
              <w:id w:val="1066299088"/>
              <w:placeholder>
                <w:docPart w:val="C60A64B959E94DB0A2F752533321E8EA"/>
              </w:placeholder>
            </w:sdtPr>
            <w:sdtContent>
              <w:p w14:paraId="56B3F88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Kean et al., 2011)</w:t>
                </w:r>
              </w:p>
            </w:sdtContent>
          </w:sdt>
        </w:tc>
      </w:tr>
      <w:tr w:rsidR="004F548E" w:rsidRPr="00E10CCE" w14:paraId="3CBB6D04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637E6C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399E312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04D131A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Indole</w:t>
            </w:r>
          </w:p>
        </w:tc>
        <w:tc>
          <w:tcPr>
            <w:tcW w:w="485" w:type="pct"/>
            <w:hideMark/>
          </w:tcPr>
          <w:p w14:paraId="686A0D1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4784DAC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"/>
              <w:id w:val="1940260314"/>
              <w:placeholder>
                <w:docPart w:val="ED4F65BF7BAE4DC39233DDE1D6C98FD6"/>
              </w:placeholder>
            </w:sdtPr>
            <w:sdtContent>
              <w:p w14:paraId="4ECA2A09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Kean et al., 2011)</w:t>
                </w:r>
              </w:p>
            </w:sdtContent>
          </w:sdt>
        </w:tc>
      </w:tr>
      <w:tr w:rsidR="004F548E" w:rsidRPr="00E10CCE" w14:paraId="14785061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D5212C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50A87FA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aeces</w:t>
            </w:r>
          </w:p>
        </w:tc>
        <w:tc>
          <w:tcPr>
            <w:tcW w:w="1203" w:type="pct"/>
            <w:hideMark/>
          </w:tcPr>
          <w:p w14:paraId="6B368F5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ctadecadienoic acid, methyl ester</w:t>
            </w:r>
          </w:p>
        </w:tc>
        <w:tc>
          <w:tcPr>
            <w:tcW w:w="485" w:type="pct"/>
            <w:hideMark/>
          </w:tcPr>
          <w:p w14:paraId="2725329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59121FE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"/>
              <w:id w:val="591745229"/>
              <w:placeholder>
                <w:docPart w:val="9AC76BD5986742279AA35E543A25B6A3"/>
              </w:placeholder>
            </w:sdtPr>
            <w:sdtContent>
              <w:p w14:paraId="275F7781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Martín et al., 2010)</w:t>
                </w:r>
              </w:p>
            </w:sdtContent>
          </w:sdt>
        </w:tc>
      </w:tr>
      <w:tr w:rsidR="004F548E" w:rsidRPr="00E10CCE" w14:paraId="43BD152A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6B05BC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16BDA02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03B6079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ctanal</w:t>
            </w:r>
          </w:p>
        </w:tc>
        <w:tc>
          <w:tcPr>
            <w:tcW w:w="485" w:type="pct"/>
            <w:hideMark/>
          </w:tcPr>
          <w:p w14:paraId="794DABE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otter</w:t>
            </w:r>
          </w:p>
        </w:tc>
        <w:tc>
          <w:tcPr>
            <w:tcW w:w="644" w:type="pct"/>
            <w:hideMark/>
          </w:tcPr>
          <w:p w14:paraId="33C9AA4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utra lutr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"/>
              <w:id w:val="-484864366"/>
              <w:placeholder>
                <w:docPart w:val="9AC76BD5986742279AA35E543A25B6A3"/>
              </w:placeholder>
            </w:sdtPr>
            <w:sdtContent>
              <w:p w14:paraId="5A95E69E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Kean et al., 2011)</w:t>
                </w:r>
              </w:p>
            </w:sdtContent>
          </w:sdt>
        </w:tc>
      </w:tr>
      <w:tr w:rsidR="004F548E" w:rsidRPr="00E10CCE" w14:paraId="5A73F15B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7E1B6F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ge (juvenile status)</w:t>
            </w:r>
          </w:p>
        </w:tc>
        <w:tc>
          <w:tcPr>
            <w:tcW w:w="783" w:type="pct"/>
            <w:hideMark/>
          </w:tcPr>
          <w:p w14:paraId="3934D8E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aeces</w:t>
            </w:r>
          </w:p>
        </w:tc>
        <w:tc>
          <w:tcPr>
            <w:tcW w:w="1203" w:type="pct"/>
            <w:hideMark/>
          </w:tcPr>
          <w:p w14:paraId="3B70FD9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leic diethanolamide</w:t>
            </w:r>
          </w:p>
        </w:tc>
        <w:tc>
          <w:tcPr>
            <w:tcW w:w="485" w:type="pct"/>
            <w:hideMark/>
          </w:tcPr>
          <w:p w14:paraId="78BD592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1311279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"/>
              <w:id w:val="1005862857"/>
              <w:placeholder>
                <w:docPart w:val="9AC76BD5986742279AA35E543A25B6A3"/>
              </w:placeholder>
            </w:sdtPr>
            <w:sdtContent>
              <w:p w14:paraId="1427EB20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Martín et al., 2010)</w:t>
                </w:r>
              </w:p>
            </w:sdtContent>
          </w:sdt>
        </w:tc>
      </w:tr>
      <w:tr w:rsidR="004F548E" w:rsidRPr="00E10CCE" w14:paraId="18BAE4B9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CFF1BE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ppeasement</w:t>
            </w:r>
          </w:p>
        </w:tc>
        <w:tc>
          <w:tcPr>
            <w:tcW w:w="783" w:type="pct"/>
            <w:hideMark/>
          </w:tcPr>
          <w:p w14:paraId="51DD6F3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ipple</w:t>
            </w:r>
          </w:p>
        </w:tc>
        <w:tc>
          <w:tcPr>
            <w:tcW w:w="1203" w:type="pct"/>
            <w:hideMark/>
          </w:tcPr>
          <w:p w14:paraId="36FF663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decanoic acid</w:t>
            </w:r>
          </w:p>
        </w:tc>
        <w:tc>
          <w:tcPr>
            <w:tcW w:w="485" w:type="pct"/>
            <w:hideMark/>
          </w:tcPr>
          <w:p w14:paraId="7F014DC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7010D607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mM5OGU3MGYtMzc4OC00YTk1LWFhZjgtYmRiNDFiNDUzNTRj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764499614"/>
              <w:placeholder>
                <w:docPart w:val="9AC76BD5986742279AA35E543A25B6A3"/>
              </w:placeholder>
            </w:sdtPr>
            <w:sdtContent>
              <w:p w14:paraId="50EFC08E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1F0706F7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4E55E9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ppeasement</w:t>
            </w:r>
          </w:p>
        </w:tc>
        <w:tc>
          <w:tcPr>
            <w:tcW w:w="783" w:type="pct"/>
            <w:hideMark/>
          </w:tcPr>
          <w:p w14:paraId="7E6A37A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ipple</w:t>
            </w:r>
          </w:p>
        </w:tc>
        <w:tc>
          <w:tcPr>
            <w:tcW w:w="1203" w:type="pct"/>
            <w:hideMark/>
          </w:tcPr>
          <w:p w14:paraId="4BE593A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decanoic acid</w:t>
            </w:r>
          </w:p>
        </w:tc>
        <w:tc>
          <w:tcPr>
            <w:tcW w:w="485" w:type="pct"/>
            <w:hideMark/>
          </w:tcPr>
          <w:p w14:paraId="415E37E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 xml:space="preserve">Domestic </w:t>
            </w:r>
            <w:r w:rsidRPr="00E10CCE">
              <w:rPr>
                <w:color w:val="000000"/>
              </w:rPr>
              <w:lastRenderedPageBreak/>
              <w:t>cat</w:t>
            </w:r>
          </w:p>
        </w:tc>
        <w:tc>
          <w:tcPr>
            <w:tcW w:w="644" w:type="pct"/>
            <w:hideMark/>
          </w:tcPr>
          <w:p w14:paraId="569432C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lastRenderedPageBreak/>
              <w:t xml:space="preserve">Felis </w:t>
            </w:r>
            <w:r w:rsidRPr="002C69CF">
              <w:rPr>
                <w:i/>
                <w:iCs/>
                <w:color w:val="000000"/>
              </w:rPr>
              <w:lastRenderedPageBreak/>
              <w:t>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DEwZjZjMTUtOGJmNi00MDc5LTlkNDItNTRjODM2YjgzNDVj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439341284"/>
              <w:placeholder>
                <w:docPart w:val="9AC76BD5986742279AA35E543A25B6A3"/>
              </w:placeholder>
            </w:sdtPr>
            <w:sdtContent>
              <w:p w14:paraId="0E6DA2B1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 xml:space="preserve">(Pageat and Gaultier, </w:t>
                </w:r>
                <w:r w:rsidRPr="001312E1">
                  <w:rPr>
                    <w:color w:val="000000"/>
                  </w:rPr>
                  <w:lastRenderedPageBreak/>
                  <w:t>2003)</w:t>
                </w:r>
              </w:p>
            </w:sdtContent>
          </w:sdt>
        </w:tc>
      </w:tr>
      <w:tr w:rsidR="004F548E" w:rsidRPr="00E10CCE" w14:paraId="40E8629E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BA3011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Appeasement</w:t>
            </w:r>
          </w:p>
        </w:tc>
        <w:tc>
          <w:tcPr>
            <w:tcW w:w="783" w:type="pct"/>
            <w:hideMark/>
          </w:tcPr>
          <w:p w14:paraId="676D43D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ipple</w:t>
            </w:r>
          </w:p>
        </w:tc>
        <w:tc>
          <w:tcPr>
            <w:tcW w:w="1203" w:type="pct"/>
            <w:hideMark/>
          </w:tcPr>
          <w:p w14:paraId="65CF83F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Hexadecanoic acid</w:t>
            </w:r>
          </w:p>
        </w:tc>
        <w:tc>
          <w:tcPr>
            <w:tcW w:w="485" w:type="pct"/>
            <w:hideMark/>
          </w:tcPr>
          <w:p w14:paraId="650668C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41EF8B04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WE3NzIwNzctMzYxNy00NmY3LWIzMjEtZjRlN2Q2N2U4ZmRh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642618717"/>
              <w:placeholder>
                <w:docPart w:val="9AC76BD5986742279AA35E543A25B6A3"/>
              </w:placeholder>
            </w:sdtPr>
            <w:sdtContent>
              <w:p w14:paraId="1DB4ECA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77221AC1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E1C22F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ppeasement</w:t>
            </w:r>
          </w:p>
        </w:tc>
        <w:tc>
          <w:tcPr>
            <w:tcW w:w="783" w:type="pct"/>
            <w:hideMark/>
          </w:tcPr>
          <w:p w14:paraId="08760FD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ipple</w:t>
            </w:r>
          </w:p>
        </w:tc>
        <w:tc>
          <w:tcPr>
            <w:tcW w:w="1203" w:type="pct"/>
            <w:hideMark/>
          </w:tcPr>
          <w:p w14:paraId="344B324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Hexadecanoic acid</w:t>
            </w:r>
          </w:p>
        </w:tc>
        <w:tc>
          <w:tcPr>
            <w:tcW w:w="485" w:type="pct"/>
            <w:hideMark/>
          </w:tcPr>
          <w:p w14:paraId="43D3BE7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2D3E55F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DI2ZTBmZTgtZjMzMy00YWZmLTkwMzgtNWViZmVhZjExOGYz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1919979445"/>
              <w:placeholder>
                <w:docPart w:val="9AC76BD5986742279AA35E543A25B6A3"/>
              </w:placeholder>
            </w:sdtPr>
            <w:sdtContent>
              <w:p w14:paraId="4B758953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26FFF172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26943A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ppeasement</w:t>
            </w:r>
          </w:p>
        </w:tc>
        <w:tc>
          <w:tcPr>
            <w:tcW w:w="783" w:type="pct"/>
            <w:hideMark/>
          </w:tcPr>
          <w:p w14:paraId="4B54C93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ipple</w:t>
            </w:r>
          </w:p>
        </w:tc>
        <w:tc>
          <w:tcPr>
            <w:tcW w:w="1203" w:type="pct"/>
            <w:hideMark/>
          </w:tcPr>
          <w:p w14:paraId="0EB8065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inoleic acid</w:t>
            </w:r>
          </w:p>
        </w:tc>
        <w:tc>
          <w:tcPr>
            <w:tcW w:w="485" w:type="pct"/>
            <w:hideMark/>
          </w:tcPr>
          <w:p w14:paraId="44D81CC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31D4208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jA2NTViYjQtZjcxMC00YzgwLThlZTktZmY0Y2JkZjYyZDEx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-466122382"/>
              <w:placeholder>
                <w:docPart w:val="9AC76BD5986742279AA35E543A25B6A3"/>
              </w:placeholder>
            </w:sdtPr>
            <w:sdtContent>
              <w:p w14:paraId="31F1DEDF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19147249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3DE737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ppeasement</w:t>
            </w:r>
          </w:p>
        </w:tc>
        <w:tc>
          <w:tcPr>
            <w:tcW w:w="783" w:type="pct"/>
            <w:hideMark/>
          </w:tcPr>
          <w:p w14:paraId="48014A6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ipple</w:t>
            </w:r>
          </w:p>
        </w:tc>
        <w:tc>
          <w:tcPr>
            <w:tcW w:w="1203" w:type="pct"/>
            <w:hideMark/>
          </w:tcPr>
          <w:p w14:paraId="7490B3B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inoleic acid</w:t>
            </w:r>
          </w:p>
        </w:tc>
        <w:tc>
          <w:tcPr>
            <w:tcW w:w="485" w:type="pct"/>
            <w:hideMark/>
          </w:tcPr>
          <w:p w14:paraId="6E4AC92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461378AB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GE5NjFjY2YtNWQ4YS00ZWE5LWI1ZGYtNjQ2MTFlMmU0N2Jm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2001471162"/>
              <w:placeholder>
                <w:docPart w:val="9AC76BD5986742279AA35E543A25B6A3"/>
              </w:placeholder>
            </w:sdtPr>
            <w:sdtContent>
              <w:p w14:paraId="7409051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2F2BC8E0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0711FF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ppeasement</w:t>
            </w:r>
          </w:p>
        </w:tc>
        <w:tc>
          <w:tcPr>
            <w:tcW w:w="783" w:type="pct"/>
            <w:hideMark/>
          </w:tcPr>
          <w:p w14:paraId="4EE4A24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ipple</w:t>
            </w:r>
          </w:p>
        </w:tc>
        <w:tc>
          <w:tcPr>
            <w:tcW w:w="1203" w:type="pct"/>
            <w:hideMark/>
          </w:tcPr>
          <w:p w14:paraId="343212D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ctadecanoic acid</w:t>
            </w:r>
          </w:p>
        </w:tc>
        <w:tc>
          <w:tcPr>
            <w:tcW w:w="485" w:type="pct"/>
            <w:hideMark/>
          </w:tcPr>
          <w:p w14:paraId="0009EA4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176C3D7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TI2OTdjNzItODU5Zi00MTc5LWI1ZjMtZGExNWU0MDQ1OGYy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255326892"/>
              <w:placeholder>
                <w:docPart w:val="9AC76BD5986742279AA35E543A25B6A3"/>
              </w:placeholder>
            </w:sdtPr>
            <w:sdtContent>
              <w:p w14:paraId="2E7DE7A1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4E5545E9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DC6024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ppeasement</w:t>
            </w:r>
          </w:p>
        </w:tc>
        <w:tc>
          <w:tcPr>
            <w:tcW w:w="783" w:type="pct"/>
            <w:hideMark/>
          </w:tcPr>
          <w:p w14:paraId="705253E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ipple</w:t>
            </w:r>
          </w:p>
        </w:tc>
        <w:tc>
          <w:tcPr>
            <w:tcW w:w="1203" w:type="pct"/>
            <w:hideMark/>
          </w:tcPr>
          <w:p w14:paraId="2168C2C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ctadecanoic acid</w:t>
            </w:r>
          </w:p>
        </w:tc>
        <w:tc>
          <w:tcPr>
            <w:tcW w:w="485" w:type="pct"/>
            <w:hideMark/>
          </w:tcPr>
          <w:p w14:paraId="4B04C5E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1129DE1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2U0OTQzMzMtY2EzMS00ZmI5LTg4ODYtZjYxMTczNzBmMDBj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-1239399420"/>
              <w:placeholder>
                <w:docPart w:val="9AC76BD5986742279AA35E543A25B6A3"/>
              </w:placeholder>
            </w:sdtPr>
            <w:sdtContent>
              <w:p w14:paraId="0E397BF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5997C8E5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867E8A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ppeasement</w:t>
            </w:r>
          </w:p>
        </w:tc>
        <w:tc>
          <w:tcPr>
            <w:tcW w:w="783" w:type="pct"/>
            <w:hideMark/>
          </w:tcPr>
          <w:p w14:paraId="0555A69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ipple</w:t>
            </w:r>
          </w:p>
        </w:tc>
        <w:tc>
          <w:tcPr>
            <w:tcW w:w="1203" w:type="pct"/>
            <w:hideMark/>
          </w:tcPr>
          <w:p w14:paraId="41E59B3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leic acid</w:t>
            </w:r>
          </w:p>
        </w:tc>
        <w:tc>
          <w:tcPr>
            <w:tcW w:w="485" w:type="pct"/>
            <w:hideMark/>
          </w:tcPr>
          <w:p w14:paraId="20817AE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2255DB6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WMxZGU0OWQtOTA4YS00MWE5LTgzZjctY2MzYmM3YjU2NDFi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-1346783935"/>
              <w:placeholder>
                <w:docPart w:val="9AC76BD5986742279AA35E543A25B6A3"/>
              </w:placeholder>
            </w:sdtPr>
            <w:sdtContent>
              <w:p w14:paraId="52CE90D9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03B7009B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F02E0E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Appeasement</w:t>
            </w:r>
          </w:p>
        </w:tc>
        <w:tc>
          <w:tcPr>
            <w:tcW w:w="783" w:type="pct"/>
            <w:hideMark/>
          </w:tcPr>
          <w:p w14:paraId="1C7A73A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ipple</w:t>
            </w:r>
          </w:p>
        </w:tc>
        <w:tc>
          <w:tcPr>
            <w:tcW w:w="1203" w:type="pct"/>
            <w:hideMark/>
          </w:tcPr>
          <w:p w14:paraId="20B3ABE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leic acid</w:t>
            </w:r>
          </w:p>
        </w:tc>
        <w:tc>
          <w:tcPr>
            <w:tcW w:w="485" w:type="pct"/>
            <w:hideMark/>
          </w:tcPr>
          <w:p w14:paraId="27D7904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13C6737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WU4MzU1MjktZjI2Ny00ZjJkLWEyZjAtY2JmOTZmOGFjYzBm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1329247423"/>
              <w:placeholder>
                <w:docPart w:val="9AC76BD5986742279AA35E543A25B6A3"/>
              </w:placeholder>
            </w:sdtPr>
            <w:sdtContent>
              <w:p w14:paraId="3F498D1A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7FDD0CDB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E9EEBD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ppeasement</w:t>
            </w:r>
          </w:p>
        </w:tc>
        <w:tc>
          <w:tcPr>
            <w:tcW w:w="783" w:type="pct"/>
            <w:hideMark/>
          </w:tcPr>
          <w:p w14:paraId="51CA4D0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ipple</w:t>
            </w:r>
          </w:p>
        </w:tc>
        <w:tc>
          <w:tcPr>
            <w:tcW w:w="1203" w:type="pct"/>
            <w:hideMark/>
          </w:tcPr>
          <w:p w14:paraId="58FAE38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Pentadecanoic acid</w:t>
            </w:r>
          </w:p>
        </w:tc>
        <w:tc>
          <w:tcPr>
            <w:tcW w:w="485" w:type="pct"/>
            <w:hideMark/>
          </w:tcPr>
          <w:p w14:paraId="2BF7C34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5B0A6F3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DE3ZjA2N2YtYmYzNC00YTVmLWFjMzgtZDcxODRhNWE5MDYz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1856457755"/>
              <w:placeholder>
                <w:docPart w:val="9AC76BD5986742279AA35E543A25B6A3"/>
              </w:placeholder>
            </w:sdtPr>
            <w:sdtContent>
              <w:p w14:paraId="3A58E88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3529A5E2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E4325E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ppeasement</w:t>
            </w:r>
          </w:p>
        </w:tc>
        <w:tc>
          <w:tcPr>
            <w:tcW w:w="783" w:type="pct"/>
            <w:hideMark/>
          </w:tcPr>
          <w:p w14:paraId="5111913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ipple</w:t>
            </w:r>
          </w:p>
        </w:tc>
        <w:tc>
          <w:tcPr>
            <w:tcW w:w="1203" w:type="pct"/>
            <w:hideMark/>
          </w:tcPr>
          <w:p w14:paraId="29FDC33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Tetradecanoic acid</w:t>
            </w:r>
          </w:p>
        </w:tc>
        <w:tc>
          <w:tcPr>
            <w:tcW w:w="485" w:type="pct"/>
            <w:hideMark/>
          </w:tcPr>
          <w:p w14:paraId="073666E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4D166A8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GVhN2U3ZDMtYzFjNS00YTA2LTg3MGUtMWU1ZjlmNGNhOGM2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-1383629529"/>
              <w:placeholder>
                <w:docPart w:val="9AC76BD5986742279AA35E543A25B6A3"/>
              </w:placeholder>
            </w:sdtPr>
            <w:sdtContent>
              <w:p w14:paraId="7002C417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504E6092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9CDAEF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Appeasement</w:t>
            </w:r>
          </w:p>
        </w:tc>
        <w:tc>
          <w:tcPr>
            <w:tcW w:w="783" w:type="pct"/>
            <w:hideMark/>
          </w:tcPr>
          <w:p w14:paraId="02BCECE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ipple</w:t>
            </w:r>
          </w:p>
        </w:tc>
        <w:tc>
          <w:tcPr>
            <w:tcW w:w="1203" w:type="pct"/>
            <w:hideMark/>
          </w:tcPr>
          <w:p w14:paraId="24D8365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Tetradecanoic acid</w:t>
            </w:r>
          </w:p>
        </w:tc>
        <w:tc>
          <w:tcPr>
            <w:tcW w:w="485" w:type="pct"/>
            <w:hideMark/>
          </w:tcPr>
          <w:p w14:paraId="15A9E08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311796F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jZkOTI2YzYtOGMxNC00NDRhLTg4NDAtZmY5OWMwYmQxY2Nl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393090481"/>
              <w:placeholder>
                <w:docPart w:val="9AC76BD5986742279AA35E543A25B6A3"/>
              </w:placeholder>
            </w:sdtPr>
            <w:sdtContent>
              <w:p w14:paraId="7107B8E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50D70357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9DBA04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801B7">
              <w:rPr>
                <w:b w:val="0"/>
                <w:color w:val="000000"/>
              </w:rPr>
              <w:t>Female sex</w:t>
            </w:r>
            <w:r w:rsidRPr="00E801B7">
              <w:rPr>
                <w:b w:val="0"/>
                <w:color w:val="000000"/>
              </w:rPr>
              <w:br/>
              <w:t>advertisement /</w:t>
            </w:r>
            <w:r w:rsidRPr="00E801B7">
              <w:rPr>
                <w:b w:val="0"/>
                <w:color w:val="000000"/>
              </w:rPr>
              <w:br/>
              <w:t>recognition</w:t>
            </w:r>
          </w:p>
        </w:tc>
        <w:tc>
          <w:tcPr>
            <w:tcW w:w="783" w:type="pct"/>
            <w:hideMark/>
          </w:tcPr>
          <w:p w14:paraId="29A0721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0B460CA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-Dodecene</w:t>
            </w:r>
          </w:p>
        </w:tc>
        <w:tc>
          <w:tcPr>
            <w:tcW w:w="485" w:type="pct"/>
            <w:hideMark/>
          </w:tcPr>
          <w:p w14:paraId="1960989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eerkat</w:t>
            </w:r>
          </w:p>
        </w:tc>
        <w:tc>
          <w:tcPr>
            <w:tcW w:w="644" w:type="pct"/>
            <w:hideMark/>
          </w:tcPr>
          <w:p w14:paraId="29CAD9F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Suricata suricatt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"/>
              <w:id w:val="771830938"/>
              <w:placeholder>
                <w:docPart w:val="6F2D7AA0E7454DBB9F18904610E988D7"/>
              </w:placeholder>
            </w:sdtPr>
            <w:sdtContent>
              <w:p w14:paraId="66186491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Leclaire et al., 2017)</w:t>
                </w:r>
              </w:p>
            </w:sdtContent>
          </w:sdt>
        </w:tc>
      </w:tr>
      <w:tr w:rsidR="004F548E" w:rsidRPr="00E10CCE" w14:paraId="2B3DCEB5" w14:textId="77777777" w:rsidTr="00AE2972">
        <w:trPr>
          <w:trHeight w:val="1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3A7F35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801B7">
              <w:rPr>
                <w:b w:val="0"/>
                <w:color w:val="000000"/>
              </w:rPr>
              <w:t>Female sex</w:t>
            </w:r>
            <w:r w:rsidRPr="00E801B7">
              <w:rPr>
                <w:b w:val="0"/>
                <w:color w:val="000000"/>
              </w:rPr>
              <w:br/>
              <w:t>advertisement /</w:t>
            </w:r>
            <w:r w:rsidRPr="00E801B7">
              <w:rPr>
                <w:b w:val="0"/>
                <w:color w:val="000000"/>
              </w:rPr>
              <w:br/>
              <w:t>recognition</w:t>
            </w:r>
          </w:p>
        </w:tc>
        <w:tc>
          <w:tcPr>
            <w:tcW w:w="783" w:type="pct"/>
            <w:hideMark/>
          </w:tcPr>
          <w:p w14:paraId="3D2EA55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418B0EC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-Dodecene</w:t>
            </w:r>
          </w:p>
        </w:tc>
        <w:tc>
          <w:tcPr>
            <w:tcW w:w="485" w:type="pct"/>
            <w:hideMark/>
          </w:tcPr>
          <w:p w14:paraId="0EC26C9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eerkat</w:t>
            </w:r>
          </w:p>
        </w:tc>
        <w:tc>
          <w:tcPr>
            <w:tcW w:w="644" w:type="pct"/>
            <w:hideMark/>
          </w:tcPr>
          <w:p w14:paraId="53CBB7B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Suricata suricatt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"/>
              <w:id w:val="509259046"/>
              <w:placeholder>
                <w:docPart w:val="6F2D7AA0E7454DBB9F18904610E988D7"/>
              </w:placeholder>
            </w:sdtPr>
            <w:sdtContent>
              <w:p w14:paraId="4953B46E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Leclaire et al., 2017)</w:t>
                </w:r>
              </w:p>
            </w:sdtContent>
          </w:sdt>
        </w:tc>
      </w:tr>
      <w:tr w:rsidR="004F548E" w:rsidRPr="00E10CCE" w14:paraId="7BEC23C4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D2FBB0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801B7">
              <w:rPr>
                <w:b w:val="0"/>
                <w:color w:val="000000"/>
              </w:rPr>
              <w:lastRenderedPageBreak/>
              <w:t>Female sex</w:t>
            </w:r>
            <w:r w:rsidRPr="00E801B7">
              <w:rPr>
                <w:b w:val="0"/>
                <w:color w:val="000000"/>
              </w:rPr>
              <w:br/>
              <w:t>advertisement /</w:t>
            </w:r>
            <w:r w:rsidRPr="00E801B7">
              <w:rPr>
                <w:b w:val="0"/>
                <w:color w:val="000000"/>
              </w:rPr>
              <w:br/>
              <w:t>recognition</w:t>
            </w:r>
          </w:p>
        </w:tc>
        <w:tc>
          <w:tcPr>
            <w:tcW w:w="783" w:type="pct"/>
            <w:hideMark/>
          </w:tcPr>
          <w:p w14:paraId="2B282F5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3FAC6D2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Ethyl-1,2-dithiolane</w:t>
            </w:r>
          </w:p>
        </w:tc>
        <w:tc>
          <w:tcPr>
            <w:tcW w:w="485" w:type="pct"/>
            <w:hideMark/>
          </w:tcPr>
          <w:p w14:paraId="54E5320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77BC6EA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"/>
              <w:id w:val="-1921166902"/>
              <w:placeholder>
                <w:docPart w:val="6F2D7AA0E7454DBB9F18904610E988D7"/>
              </w:placeholder>
            </w:sdtPr>
            <w:sdtContent>
              <w:p w14:paraId="12EF285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ang et al., 2005a)</w:t>
                </w:r>
              </w:p>
            </w:sdtContent>
          </w:sdt>
        </w:tc>
      </w:tr>
      <w:tr w:rsidR="004F548E" w:rsidRPr="00E10CCE" w14:paraId="68EBA9AC" w14:textId="77777777" w:rsidTr="00AE2972">
        <w:trPr>
          <w:trHeight w:val="1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D2507F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801B7">
              <w:rPr>
                <w:b w:val="0"/>
                <w:color w:val="000000"/>
              </w:rPr>
              <w:t>Female sex</w:t>
            </w:r>
            <w:r w:rsidRPr="00E801B7">
              <w:rPr>
                <w:b w:val="0"/>
                <w:color w:val="000000"/>
              </w:rPr>
              <w:br/>
              <w:t>advertisement /</w:t>
            </w:r>
            <w:r w:rsidRPr="00E801B7">
              <w:rPr>
                <w:b w:val="0"/>
                <w:color w:val="000000"/>
              </w:rPr>
              <w:br/>
              <w:t>recognition</w:t>
            </w:r>
          </w:p>
        </w:tc>
        <w:tc>
          <w:tcPr>
            <w:tcW w:w="783" w:type="pct"/>
            <w:hideMark/>
          </w:tcPr>
          <w:p w14:paraId="00AE9E9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ogenital gland</w:t>
            </w:r>
          </w:p>
        </w:tc>
        <w:tc>
          <w:tcPr>
            <w:tcW w:w="1203" w:type="pct"/>
            <w:hideMark/>
          </w:tcPr>
          <w:p w14:paraId="4605D76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5-Methylhydantoin</w:t>
            </w:r>
          </w:p>
        </w:tc>
        <w:tc>
          <w:tcPr>
            <w:tcW w:w="485" w:type="pct"/>
            <w:hideMark/>
          </w:tcPr>
          <w:p w14:paraId="6924484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2FF5BF4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"/>
              <w:id w:val="-1423482677"/>
              <w:placeholder>
                <w:docPart w:val="6F2D7AA0E7454DBB9F18904610E988D7"/>
              </w:placeholder>
            </w:sdtPr>
            <w:sdtContent>
              <w:p w14:paraId="01B71D4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ang et al., 2008)</w:t>
                </w:r>
              </w:p>
            </w:sdtContent>
          </w:sdt>
        </w:tc>
      </w:tr>
      <w:tr w:rsidR="004F548E" w:rsidRPr="00E10CCE" w14:paraId="1723CBA6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3D92D1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801B7">
              <w:rPr>
                <w:b w:val="0"/>
                <w:color w:val="000000"/>
              </w:rPr>
              <w:t>Female sex</w:t>
            </w:r>
            <w:r w:rsidRPr="00E801B7">
              <w:rPr>
                <w:b w:val="0"/>
                <w:color w:val="000000"/>
              </w:rPr>
              <w:br/>
              <w:t>advertisement /</w:t>
            </w:r>
            <w:r w:rsidRPr="00E801B7">
              <w:rPr>
                <w:b w:val="0"/>
                <w:color w:val="000000"/>
              </w:rPr>
              <w:br/>
              <w:t>recognition</w:t>
            </w:r>
          </w:p>
        </w:tc>
        <w:tc>
          <w:tcPr>
            <w:tcW w:w="783" w:type="pct"/>
            <w:hideMark/>
          </w:tcPr>
          <w:p w14:paraId="2DA4852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B951E4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cetophenone</w:t>
            </w:r>
          </w:p>
        </w:tc>
        <w:tc>
          <w:tcPr>
            <w:tcW w:w="485" w:type="pct"/>
            <w:hideMark/>
          </w:tcPr>
          <w:p w14:paraId="42B7865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15A8F3A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"/>
              <w:id w:val="1716472588"/>
              <w:placeholder>
                <w:docPart w:val="6F2D7AA0E7454DBB9F18904610E988D7"/>
              </w:placeholder>
            </w:sdtPr>
            <w:sdtContent>
              <w:p w14:paraId="0D97E473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4)</w:t>
                </w:r>
              </w:p>
            </w:sdtContent>
          </w:sdt>
        </w:tc>
      </w:tr>
      <w:tr w:rsidR="004F548E" w:rsidRPr="00E10CCE" w14:paraId="2981A7F2" w14:textId="77777777" w:rsidTr="00AE2972">
        <w:trPr>
          <w:trHeight w:val="1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34857C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801B7">
              <w:rPr>
                <w:b w:val="0"/>
                <w:color w:val="000000"/>
              </w:rPr>
              <w:t>Female sex</w:t>
            </w:r>
            <w:r w:rsidRPr="00E801B7">
              <w:rPr>
                <w:b w:val="0"/>
                <w:color w:val="000000"/>
              </w:rPr>
              <w:br/>
              <w:t>advertisement /</w:t>
            </w:r>
            <w:r w:rsidRPr="00E801B7">
              <w:rPr>
                <w:b w:val="0"/>
                <w:color w:val="000000"/>
              </w:rPr>
              <w:br/>
              <w:t>recognition</w:t>
            </w:r>
          </w:p>
        </w:tc>
        <w:tc>
          <w:tcPr>
            <w:tcW w:w="783" w:type="pct"/>
            <w:hideMark/>
          </w:tcPr>
          <w:p w14:paraId="195D2BA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ogenital gland</w:t>
            </w:r>
          </w:p>
        </w:tc>
        <w:tc>
          <w:tcPr>
            <w:tcW w:w="1203" w:type="pct"/>
            <w:hideMark/>
          </w:tcPr>
          <w:p w14:paraId="2660EA9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rucic acid</w:t>
            </w:r>
          </w:p>
        </w:tc>
        <w:tc>
          <w:tcPr>
            <w:tcW w:w="485" w:type="pct"/>
            <w:hideMark/>
          </w:tcPr>
          <w:p w14:paraId="6F14171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70C6B9B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"/>
              <w:id w:val="751706989"/>
              <w:placeholder>
                <w:docPart w:val="3EED65B5C8BE4262AC6C8B164EB65930"/>
              </w:placeholder>
            </w:sdtPr>
            <w:sdtContent>
              <w:p w14:paraId="12CEFB0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ang et al., 2008)</w:t>
                </w:r>
              </w:p>
            </w:sdtContent>
          </w:sdt>
        </w:tc>
      </w:tr>
      <w:tr w:rsidR="004F548E" w:rsidRPr="00E10CCE" w14:paraId="04864168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E14A54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801B7">
              <w:rPr>
                <w:b w:val="0"/>
                <w:color w:val="000000"/>
              </w:rPr>
              <w:t>Female sex</w:t>
            </w:r>
            <w:r w:rsidRPr="00E801B7">
              <w:rPr>
                <w:b w:val="0"/>
                <w:color w:val="000000"/>
              </w:rPr>
              <w:br/>
              <w:t>advertisement /</w:t>
            </w:r>
            <w:r w:rsidRPr="00E801B7">
              <w:rPr>
                <w:b w:val="0"/>
                <w:color w:val="000000"/>
              </w:rPr>
              <w:br/>
              <w:t>recognition</w:t>
            </w:r>
          </w:p>
        </w:tc>
        <w:tc>
          <w:tcPr>
            <w:tcW w:w="783" w:type="pct"/>
            <w:hideMark/>
          </w:tcPr>
          <w:p w14:paraId="2916C2F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ogenital gland</w:t>
            </w:r>
          </w:p>
        </w:tc>
        <w:tc>
          <w:tcPr>
            <w:tcW w:w="1203" w:type="pct"/>
            <w:hideMark/>
          </w:tcPr>
          <w:p w14:paraId="6942033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Indole</w:t>
            </w:r>
          </w:p>
        </w:tc>
        <w:tc>
          <w:tcPr>
            <w:tcW w:w="485" w:type="pct"/>
            <w:hideMark/>
          </w:tcPr>
          <w:p w14:paraId="24819F5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1BCA579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"/>
              <w:id w:val="1395087458"/>
              <w:placeholder>
                <w:docPart w:val="2079AD58807B448F907CB6671CB8D740"/>
              </w:placeholder>
            </w:sdtPr>
            <w:sdtContent>
              <w:p w14:paraId="3C903D23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ang et al., 2008)</w:t>
                </w:r>
              </w:p>
            </w:sdtContent>
          </w:sdt>
        </w:tc>
      </w:tr>
      <w:tr w:rsidR="004F548E" w:rsidRPr="00E10CCE" w14:paraId="0455701A" w14:textId="77777777" w:rsidTr="00AE2972">
        <w:trPr>
          <w:trHeight w:val="1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D87F68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801B7">
              <w:rPr>
                <w:b w:val="0"/>
                <w:color w:val="000000"/>
              </w:rPr>
              <w:lastRenderedPageBreak/>
              <w:t>Female sex</w:t>
            </w:r>
            <w:r w:rsidRPr="00E801B7">
              <w:rPr>
                <w:b w:val="0"/>
                <w:color w:val="000000"/>
              </w:rPr>
              <w:br/>
              <w:t>advertisement /</w:t>
            </w:r>
            <w:r w:rsidRPr="00E801B7">
              <w:rPr>
                <w:b w:val="0"/>
                <w:color w:val="000000"/>
              </w:rPr>
              <w:br/>
              <w:t>recognition</w:t>
            </w:r>
          </w:p>
        </w:tc>
        <w:tc>
          <w:tcPr>
            <w:tcW w:w="783" w:type="pct"/>
            <w:hideMark/>
          </w:tcPr>
          <w:p w14:paraId="5409079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ur / mane</w:t>
            </w:r>
          </w:p>
        </w:tc>
        <w:tc>
          <w:tcPr>
            <w:tcW w:w="1203" w:type="pct"/>
            <w:hideMark/>
          </w:tcPr>
          <w:p w14:paraId="7974D2F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Isopropyl tetradecanoate</w:t>
            </w:r>
          </w:p>
        </w:tc>
        <w:tc>
          <w:tcPr>
            <w:tcW w:w="485" w:type="pct"/>
            <w:hideMark/>
          </w:tcPr>
          <w:p w14:paraId="11CE46E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ossa</w:t>
            </w:r>
          </w:p>
        </w:tc>
        <w:tc>
          <w:tcPr>
            <w:tcW w:w="644" w:type="pct"/>
            <w:hideMark/>
          </w:tcPr>
          <w:p w14:paraId="318267BB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ryptoprocta ferox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"/>
              <w:id w:val="89668543"/>
              <w:placeholder>
                <w:docPart w:val="6F2D7AA0E7454DBB9F18904610E988D7"/>
              </w:placeholder>
            </w:sdtPr>
            <w:sdtContent>
              <w:p w14:paraId="72D22EA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Vogler et al., 2007)</w:t>
                </w:r>
              </w:p>
            </w:sdtContent>
          </w:sdt>
        </w:tc>
      </w:tr>
      <w:tr w:rsidR="004F548E" w:rsidRPr="00E10CCE" w14:paraId="48CBB702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CBA536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731EC54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7E83F2D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,2,3,4-Tetrahydro-1,1,1-trimethylnaphthalene</w:t>
            </w:r>
          </w:p>
        </w:tc>
        <w:tc>
          <w:tcPr>
            <w:tcW w:w="485" w:type="pct"/>
            <w:hideMark/>
          </w:tcPr>
          <w:p w14:paraId="2708E4A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1B3972F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2I5ZWUxMzItYzAwYS00ZGNkLWI1ODYtNDgxMmQ5OGI3YjU5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-1247807714"/>
              <w:placeholder>
                <w:docPart w:val="9AC76BD5986742279AA35E543A25B6A3"/>
              </w:placeholder>
            </w:sdtPr>
            <w:sdtContent>
              <w:p w14:paraId="05FCA828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499FC876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A38B59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7C9A86D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4F32E58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Chloroethylbenzene</w:t>
            </w:r>
          </w:p>
        </w:tc>
        <w:tc>
          <w:tcPr>
            <w:tcW w:w="485" w:type="pct"/>
            <w:hideMark/>
          </w:tcPr>
          <w:p w14:paraId="6E9C519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7DF22C9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zg5ODczMGItMjNiZC00NjFlLWJhZTAtY2M5ZmE4NzI4MDY3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1919053106"/>
              <w:placeholder>
                <w:docPart w:val="9AC76BD5986742279AA35E543A25B6A3"/>
              </w:placeholder>
            </w:sdtPr>
            <w:sdtContent>
              <w:p w14:paraId="4EA5CC69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7C553001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1DA3B6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7C266EE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97A925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4-Octadecanolide</w:t>
            </w:r>
          </w:p>
        </w:tc>
        <w:tc>
          <w:tcPr>
            <w:tcW w:w="485" w:type="pct"/>
            <w:hideMark/>
          </w:tcPr>
          <w:p w14:paraId="1E4D642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1A07333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2ZjNjNiMWMtN2Q4My00YjYzLTkwNzMtMTU4NGI0NGU4Yzhl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-940143352"/>
              <w:placeholder>
                <w:docPart w:val="9AC76BD5986742279AA35E543A25B6A3"/>
              </w:placeholder>
            </w:sdtPr>
            <w:sdtContent>
              <w:p w14:paraId="2145583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2604988C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B1F9F4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372D7B6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6E4ACF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Benzaldehyde</w:t>
            </w:r>
          </w:p>
        </w:tc>
        <w:tc>
          <w:tcPr>
            <w:tcW w:w="485" w:type="pct"/>
            <w:hideMark/>
          </w:tcPr>
          <w:p w14:paraId="6DCD15B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6FC6E2F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DFlNzFhYzgtOWYxMC00OWNiLThlMzEtZTBmZjRjMTNjYjRl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-1833363463"/>
              <w:placeholder>
                <w:docPart w:val="9AC76BD5986742279AA35E543A25B6A3"/>
              </w:placeholder>
            </w:sdtPr>
            <w:sdtContent>
              <w:p w14:paraId="3BFE4E0A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4F3C36F0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95CEE3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1D2B155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18DE52E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ecanoic acid</w:t>
            </w:r>
          </w:p>
        </w:tc>
        <w:tc>
          <w:tcPr>
            <w:tcW w:w="485" w:type="pct"/>
            <w:hideMark/>
          </w:tcPr>
          <w:p w14:paraId="241FD09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73914AA7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Dc0M2M0ZjItOTllMi00ODExLTgwMTctMjFlYmNjYzY4YTdk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-370527713"/>
              <w:placeholder>
                <w:docPart w:val="9AC76BD5986742279AA35E543A25B6A3"/>
              </w:placeholder>
            </w:sdtPr>
            <w:sdtContent>
              <w:p w14:paraId="27E9CBC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396CC409" w14:textId="77777777" w:rsidTr="00AE2972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414694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2E16DB2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Scent mark</w:t>
            </w:r>
          </w:p>
        </w:tc>
        <w:tc>
          <w:tcPr>
            <w:tcW w:w="1203" w:type="pct"/>
            <w:hideMark/>
          </w:tcPr>
          <w:p w14:paraId="3DE30AC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ecanoic acid</w:t>
            </w:r>
          </w:p>
        </w:tc>
        <w:tc>
          <w:tcPr>
            <w:tcW w:w="485" w:type="pct"/>
            <w:hideMark/>
          </w:tcPr>
          <w:p w14:paraId="4A21BF2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 xml:space="preserve">Spotted </w:t>
            </w:r>
            <w:r w:rsidRPr="00E10CCE">
              <w:rPr>
                <w:color w:val="000000"/>
              </w:rPr>
              <w:lastRenderedPageBreak/>
              <w:t>hyena</w:t>
            </w:r>
          </w:p>
        </w:tc>
        <w:tc>
          <w:tcPr>
            <w:tcW w:w="644" w:type="pct"/>
            <w:hideMark/>
          </w:tcPr>
          <w:p w14:paraId="0BADFD0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lastRenderedPageBreak/>
              <w:t>Crocuta crocut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"/>
              <w:id w:val="2092497337"/>
              <w:placeholder>
                <w:docPart w:val="9AC76BD5986742279AA35E543A25B6A3"/>
              </w:placeholder>
            </w:sdtPr>
            <w:sdtContent>
              <w:p w14:paraId="2CCFC2B1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Hofer et al., 2001)</w:t>
                </w:r>
              </w:p>
            </w:sdtContent>
          </w:sdt>
        </w:tc>
      </w:tr>
      <w:tr w:rsidR="004F548E" w:rsidRPr="00E10CCE" w14:paraId="7E1EEA31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CA96EE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2B10616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2E75327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cosanoic acid methyl ester</w:t>
            </w:r>
          </w:p>
        </w:tc>
        <w:tc>
          <w:tcPr>
            <w:tcW w:w="485" w:type="pct"/>
            <w:hideMark/>
          </w:tcPr>
          <w:p w14:paraId="611EB43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71F53EE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DUxY2I4NjMtYmU0Zi00YzM0LTg0MmQtY2FkM2RiNzI3MDFk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-1351640862"/>
              <w:placeholder>
                <w:docPart w:val="9AC76BD5986742279AA35E543A25B6A3"/>
              </w:placeholder>
            </w:sdtPr>
            <w:sdtContent>
              <w:p w14:paraId="687C283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48C04DF6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30B467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629A6BF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592BBEF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decanoic acid</w:t>
            </w:r>
          </w:p>
        </w:tc>
        <w:tc>
          <w:tcPr>
            <w:tcW w:w="485" w:type="pct"/>
            <w:hideMark/>
          </w:tcPr>
          <w:p w14:paraId="7E48EB7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4E7EB5E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zA2MGMxNjEtNTM2Yi00ZTJhLWIyOWEtN2IwZGVjYjU0NDBj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-1057928545"/>
              <w:placeholder>
                <w:docPart w:val="9AC76BD5986742279AA35E543A25B6A3"/>
              </w:placeholder>
            </w:sdtPr>
            <w:sdtContent>
              <w:p w14:paraId="6E157898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595BC2C4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47BC23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6AD593E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1E974D4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icosanoic acid methyl ester</w:t>
            </w:r>
          </w:p>
        </w:tc>
        <w:tc>
          <w:tcPr>
            <w:tcW w:w="485" w:type="pct"/>
            <w:hideMark/>
          </w:tcPr>
          <w:p w14:paraId="2D7B456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6D21456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E1YjliYmYtNGJjYS00NWMzLTk0NmUtMDE5NjA4YjZhMWYw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-1376771745"/>
              <w:placeholder>
                <w:docPart w:val="9AC76BD5986742279AA35E543A25B6A3"/>
              </w:placeholder>
            </w:sdtPr>
            <w:sdtContent>
              <w:p w14:paraId="3070258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5B64F342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04BD18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67B26A0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429A990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Hexadecanoic acid</w:t>
            </w:r>
          </w:p>
        </w:tc>
        <w:tc>
          <w:tcPr>
            <w:tcW w:w="485" w:type="pct"/>
            <w:hideMark/>
          </w:tcPr>
          <w:p w14:paraId="3FECD55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7BC14EDB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mE3OWZiYWMtZmEwNS00ZjYxLWIzNTAtOTFjNjk4MDgzNTYy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1985122972"/>
              <w:placeholder>
                <w:docPart w:val="9AC76BD5986742279AA35E543A25B6A3"/>
              </w:placeholder>
            </w:sdtPr>
            <w:sdtContent>
              <w:p w14:paraId="41FB291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47EE2358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AD50DE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6A8267F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27DAAEB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Hexadecanoic acid, methyl ester</w:t>
            </w:r>
          </w:p>
        </w:tc>
        <w:tc>
          <w:tcPr>
            <w:tcW w:w="485" w:type="pct"/>
            <w:hideMark/>
          </w:tcPr>
          <w:p w14:paraId="0B6E843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29D31FF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TNhYTNmMTItMDk0ZS00M2I1LTlkYjItN2RlNWU4MDg1YmU5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-409624086"/>
              <w:placeholder>
                <w:docPart w:val="9AC76BD5986742279AA35E543A25B6A3"/>
              </w:placeholder>
            </w:sdtPr>
            <w:sdtContent>
              <w:p w14:paraId="237E862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3A64E236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5CECD4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39A4C16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009C6C4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Hexanoic acid</w:t>
            </w:r>
          </w:p>
        </w:tc>
        <w:tc>
          <w:tcPr>
            <w:tcW w:w="485" w:type="pct"/>
            <w:hideMark/>
          </w:tcPr>
          <w:p w14:paraId="0BF1B94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535EA7F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GQ3Zjg1OWEtNTQyOC00Mzk3LWEzZWItYWQ1ODE4OTEzMjk0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179397833"/>
              <w:placeholder>
                <w:docPart w:val="9AC76BD5986742279AA35E543A25B6A3"/>
              </w:placeholder>
            </w:sdtPr>
            <w:sdtContent>
              <w:p w14:paraId="715DE69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68CE862F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B470F0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001952F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690C77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imonene</w:t>
            </w:r>
          </w:p>
        </w:tc>
        <w:tc>
          <w:tcPr>
            <w:tcW w:w="485" w:type="pct"/>
            <w:hideMark/>
          </w:tcPr>
          <w:p w14:paraId="5B41E69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0A392B9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GI4MWU5ZTQtOTgwNS00Yjk3LWJiMDUtZmMzMTViMmY1YjQ0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-1795056221"/>
              <w:placeholder>
                <w:docPart w:val="9AC76BD5986742279AA35E543A25B6A3"/>
              </w:placeholder>
            </w:sdtPr>
            <w:sdtContent>
              <w:p w14:paraId="4E49304B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291E3AE5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5FEAA3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Group identity</w:t>
            </w:r>
          </w:p>
        </w:tc>
        <w:tc>
          <w:tcPr>
            <w:tcW w:w="783" w:type="pct"/>
            <w:hideMark/>
          </w:tcPr>
          <w:p w14:paraId="25D4E47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734D4C9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inoleic acid</w:t>
            </w:r>
          </w:p>
        </w:tc>
        <w:tc>
          <w:tcPr>
            <w:tcW w:w="485" w:type="pct"/>
            <w:hideMark/>
          </w:tcPr>
          <w:p w14:paraId="7780593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11EC099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DU0ZDhkZGYtNjg1Ni00ZDAxLWFmZjEtZTQ5N2U1ZDBiZjEz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596221299"/>
              <w:placeholder>
                <w:docPart w:val="9AC76BD5986742279AA35E543A25B6A3"/>
              </w:placeholder>
            </w:sdtPr>
            <w:sdtContent>
              <w:p w14:paraId="2737F77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63BCFF92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7C63DC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5B3CEC4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4B41831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inoleic acid, ethyl ester</w:t>
            </w:r>
          </w:p>
        </w:tc>
        <w:tc>
          <w:tcPr>
            <w:tcW w:w="485" w:type="pct"/>
            <w:hideMark/>
          </w:tcPr>
          <w:p w14:paraId="2B4DCEC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6302C3EB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zI4ODBkMjYtYWJmMC00YjYxLWJlNjktMzBlNzMwMDhkYTE0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213325690"/>
              <w:placeholder>
                <w:docPart w:val="9AC76BD5986742279AA35E543A25B6A3"/>
              </w:placeholder>
            </w:sdtPr>
            <w:sdtContent>
              <w:p w14:paraId="7C22F279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3D7E18D8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4A5685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38A1C04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305B483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inoleic acid, methyl ester</w:t>
            </w:r>
          </w:p>
        </w:tc>
        <w:tc>
          <w:tcPr>
            <w:tcW w:w="485" w:type="pct"/>
            <w:hideMark/>
          </w:tcPr>
          <w:p w14:paraId="38EEB56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38B1420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TQxZGJlYjQtNDU5Ni00NGNlLWE1M2QtMjY0MWVjYjg2YTkx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-1022086632"/>
              <w:placeholder>
                <w:docPart w:val="9AC76BD5986742279AA35E543A25B6A3"/>
              </w:placeholder>
            </w:sdtPr>
            <w:sdtContent>
              <w:p w14:paraId="033FB13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7742DD15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98BE11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764769A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2CAC0E6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ctadecanoic acid, ethyl ester</w:t>
            </w:r>
          </w:p>
        </w:tc>
        <w:tc>
          <w:tcPr>
            <w:tcW w:w="485" w:type="pct"/>
            <w:hideMark/>
          </w:tcPr>
          <w:p w14:paraId="5FB1087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259F8E6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M3YzljNDMtYmUxZi00MjgwLWIyODctMjNjOWJhYTc5M2Qw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23686314"/>
              <w:placeholder>
                <w:docPart w:val="9AC76BD5986742279AA35E543A25B6A3"/>
              </w:placeholder>
            </w:sdtPr>
            <w:sdtContent>
              <w:p w14:paraId="7527144E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234A2903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B286C6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38D4B74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5387767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ctanoic acid</w:t>
            </w:r>
          </w:p>
        </w:tc>
        <w:tc>
          <w:tcPr>
            <w:tcW w:w="485" w:type="pct"/>
            <w:hideMark/>
          </w:tcPr>
          <w:p w14:paraId="0ED9312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3D3FE1F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zFkMGFhYzctZTAzMi00Mjg1LThmZTYtYmQ1ZWZkMWYxZDc0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-2101321042"/>
              <w:placeholder>
                <w:docPart w:val="9AC76BD5986742279AA35E543A25B6A3"/>
              </w:placeholder>
            </w:sdtPr>
            <w:sdtContent>
              <w:p w14:paraId="56CD768F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7EA2B89C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F14227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727C23C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1F75414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leic acid, ethyl ester</w:t>
            </w:r>
          </w:p>
        </w:tc>
        <w:tc>
          <w:tcPr>
            <w:tcW w:w="485" w:type="pct"/>
            <w:hideMark/>
          </w:tcPr>
          <w:p w14:paraId="70559B8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1F3D65D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zdhYmI2YmItZGY5YS00Nzg0LWI3ZDEtMzhjZjMwODZiMDc4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-813646117"/>
              <w:placeholder>
                <w:docPart w:val="9AC76BD5986742279AA35E543A25B6A3"/>
              </w:placeholder>
            </w:sdtPr>
            <w:sdtContent>
              <w:p w14:paraId="117989A8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0E5E615F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3913CE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35DAF42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2BD4CAB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Phenylethyl alcohol</w:t>
            </w:r>
          </w:p>
        </w:tc>
        <w:tc>
          <w:tcPr>
            <w:tcW w:w="485" w:type="pct"/>
            <w:hideMark/>
          </w:tcPr>
          <w:p w14:paraId="1D71ACD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2CFF9BB4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TZjNDk5NzYtYjY4MS00Yzk3LWFhZTUtYTMzODVhZmJiNDFj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628905940"/>
              <w:placeholder>
                <w:docPart w:val="9AC76BD5986742279AA35E543A25B6A3"/>
              </w:placeholder>
            </w:sdtPr>
            <w:sdtContent>
              <w:p w14:paraId="650510B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11C006D8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5CA31C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Group identity</w:t>
            </w:r>
          </w:p>
        </w:tc>
        <w:tc>
          <w:tcPr>
            <w:tcW w:w="783" w:type="pct"/>
            <w:hideMark/>
          </w:tcPr>
          <w:p w14:paraId="48E4AF4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0826218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Tetracosanoic acid methyl ester</w:t>
            </w:r>
          </w:p>
        </w:tc>
        <w:tc>
          <w:tcPr>
            <w:tcW w:w="485" w:type="pct"/>
            <w:hideMark/>
          </w:tcPr>
          <w:p w14:paraId="39E0D18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00D2ABD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GYzYmU1MjItNzNmOS00MGZhLThiNzgtOTllZjk5Yzc4MWUw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-368299613"/>
              <w:placeholder>
                <w:docPart w:val="9AC76BD5986742279AA35E543A25B6A3"/>
              </w:placeholder>
            </w:sdtPr>
            <w:sdtContent>
              <w:p w14:paraId="2D18213E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6C1C8DDD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ED337B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580E36B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345720D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Tetradecanoic acid</w:t>
            </w:r>
          </w:p>
        </w:tc>
        <w:tc>
          <w:tcPr>
            <w:tcW w:w="485" w:type="pct"/>
            <w:hideMark/>
          </w:tcPr>
          <w:p w14:paraId="0D943D1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0AF8526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DM1ZDAzOGUtNDE1NC00YjE1LThkNGQtYjVmODcyYTY1MmMw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242067977"/>
              <w:placeholder>
                <w:docPart w:val="9AC76BD5986742279AA35E543A25B6A3"/>
              </w:placeholder>
            </w:sdtPr>
            <w:sdtContent>
              <w:p w14:paraId="737F0CD7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64C3A48F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E7B379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780F9F3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0A5D317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Tetradecanoic acid, methyl ester</w:t>
            </w:r>
          </w:p>
        </w:tc>
        <w:tc>
          <w:tcPr>
            <w:tcW w:w="485" w:type="pct"/>
            <w:hideMark/>
          </w:tcPr>
          <w:p w14:paraId="343F8C8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04FFF3C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DJiYzI2YmQtYTliOC00MzY0LWI3YjEtYzllMTY2YTZiNGNl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-1215045972"/>
              <w:placeholder>
                <w:docPart w:val="9AC76BD5986742279AA35E543A25B6A3"/>
              </w:placeholder>
            </w:sdtPr>
            <w:sdtContent>
              <w:p w14:paraId="6A3740F3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37D57BAA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08CEC9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Group identity</w:t>
            </w:r>
          </w:p>
        </w:tc>
        <w:tc>
          <w:tcPr>
            <w:tcW w:w="783" w:type="pct"/>
            <w:hideMark/>
          </w:tcPr>
          <w:p w14:paraId="795C891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E03E7F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ndecanoic acid, 2-methyl-</w:t>
            </w:r>
          </w:p>
        </w:tc>
        <w:tc>
          <w:tcPr>
            <w:tcW w:w="485" w:type="pct"/>
            <w:hideMark/>
          </w:tcPr>
          <w:p w14:paraId="26E7840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1AC15737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jA2YWQ3ODMtNzI2Ny00ZTk2LTk4NjAtYmFiMWM5YzQwMzQ3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/dXVpZD00OGMxZGFiNS02MTQwLTMxZjYtYWJiMS1lZGZjNjdiMzY4ODMiXSwiaXNUZW1wb3JhcnkiOmZhbHNlLCJsZWdhY3lEZXNrdG9wSWQiOiI0OGMxZGFiNS02MTQwLTMxZjYtYWJiMS1lZGZjNjdiMzY4ODMifV19"/>
              <w:id w:val="-2026007900"/>
              <w:placeholder>
                <w:docPart w:val="9AC76BD5986742279AA35E543A25B6A3"/>
              </w:placeholder>
            </w:sdtPr>
            <w:sdtContent>
              <w:p w14:paraId="063B9BD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Buesching et al., 2016)</w:t>
                </w:r>
              </w:p>
            </w:sdtContent>
          </w:sdt>
        </w:tc>
      </w:tr>
      <w:tr w:rsidR="004F548E" w:rsidRPr="00E10CCE" w14:paraId="1A11D6A4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3F6015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5F9D9B7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C6183D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Heptadecanone</w:t>
            </w:r>
          </w:p>
        </w:tc>
        <w:tc>
          <w:tcPr>
            <w:tcW w:w="485" w:type="pct"/>
            <w:hideMark/>
          </w:tcPr>
          <w:p w14:paraId="040C7D2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ynx (Eurasian)</w:t>
            </w:r>
          </w:p>
        </w:tc>
        <w:tc>
          <w:tcPr>
            <w:tcW w:w="644" w:type="pct"/>
            <w:hideMark/>
          </w:tcPr>
          <w:p w14:paraId="6E29AF5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nx lynx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"/>
              <w:id w:val="371281308"/>
              <w:placeholder>
                <w:docPart w:val="29F5A98601AB4281865C13EA98BFECD1"/>
              </w:placeholder>
            </w:sdtPr>
            <w:sdtContent>
              <w:p w14:paraId="5038473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Vogt et al., 2016)</w:t>
                </w:r>
              </w:p>
            </w:sdtContent>
          </w:sdt>
        </w:tc>
      </w:tr>
      <w:tr w:rsidR="004F548E" w:rsidRPr="00E10CCE" w14:paraId="57919A69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963FF2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4C3FA5F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40CF2D8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Methylpropanoic acid</w:t>
            </w:r>
          </w:p>
        </w:tc>
        <w:tc>
          <w:tcPr>
            <w:tcW w:w="485" w:type="pct"/>
            <w:hideMark/>
          </w:tcPr>
          <w:p w14:paraId="671184D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26229AFB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"/>
              <w:id w:val="1568995232"/>
              <w:placeholder>
                <w:docPart w:val="29F5A98601AB4281865C13EA98BFECD1"/>
              </w:placeholder>
            </w:sdtPr>
            <w:sdtContent>
              <w:p w14:paraId="18A0455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Miyazaki et al., 2018a)</w:t>
                </w:r>
              </w:p>
            </w:sdtContent>
          </w:sdt>
        </w:tc>
      </w:tr>
      <w:tr w:rsidR="004F548E" w:rsidRPr="00E10CCE" w14:paraId="33E4996F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7DD8CA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5968D83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263B02F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Pentylthietane</w:t>
            </w:r>
          </w:p>
        </w:tc>
        <w:tc>
          <w:tcPr>
            <w:tcW w:w="485" w:type="pct"/>
            <w:hideMark/>
          </w:tcPr>
          <w:p w14:paraId="40ED301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665AE04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"/>
              <w:id w:val="-1537354620"/>
              <w:placeholder>
                <w:docPart w:val="29F5A98601AB4281865C13EA98BFECD1"/>
              </w:placeholder>
            </w:sdtPr>
            <w:sdtContent>
              <w:p w14:paraId="475C1D80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Clapperton et al., 1988)</w:t>
                </w:r>
              </w:p>
            </w:sdtContent>
          </w:sdt>
        </w:tc>
      </w:tr>
      <w:tr w:rsidR="004F548E" w:rsidRPr="00E10CCE" w14:paraId="69A6E63C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3DEFA4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7C35915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2E16E03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Propylthietane</w:t>
            </w:r>
          </w:p>
        </w:tc>
        <w:tc>
          <w:tcPr>
            <w:tcW w:w="485" w:type="pct"/>
            <w:hideMark/>
          </w:tcPr>
          <w:p w14:paraId="3EA3D39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2DF8A07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"/>
              <w:id w:val="-1230920603"/>
              <w:placeholder>
                <w:docPart w:val="29F5A98601AB4281865C13EA98BFECD1"/>
              </w:placeholder>
            </w:sdtPr>
            <w:sdtContent>
              <w:p w14:paraId="362FFA6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Clapperton et al., 1988)</w:t>
                </w:r>
              </w:p>
            </w:sdtContent>
          </w:sdt>
        </w:tc>
      </w:tr>
      <w:tr w:rsidR="004F548E" w:rsidRPr="00E10CCE" w14:paraId="4A26F8B6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2DB864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7ABC377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21AA093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Undecanone, 6,10-dimethyl-</w:t>
            </w:r>
          </w:p>
        </w:tc>
        <w:tc>
          <w:tcPr>
            <w:tcW w:w="485" w:type="pct"/>
            <w:hideMark/>
          </w:tcPr>
          <w:p w14:paraId="132F284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ynx (Eurasian)</w:t>
            </w:r>
          </w:p>
        </w:tc>
        <w:tc>
          <w:tcPr>
            <w:tcW w:w="644" w:type="pct"/>
            <w:hideMark/>
          </w:tcPr>
          <w:p w14:paraId="13288A87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nx lynx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"/>
              <w:id w:val="-723991923"/>
              <w:placeholder>
                <w:docPart w:val="29F5A98601AB4281865C13EA98BFECD1"/>
              </w:placeholder>
            </w:sdtPr>
            <w:sdtContent>
              <w:p w14:paraId="15571E0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Vogt et al., 2016)</w:t>
                </w:r>
              </w:p>
            </w:sdtContent>
          </w:sdt>
        </w:tc>
      </w:tr>
      <w:tr w:rsidR="004F548E" w:rsidRPr="00E10CCE" w14:paraId="4D9D039F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4202A9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710FDAB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0845BCB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Methylbutanoic acid</w:t>
            </w:r>
          </w:p>
        </w:tc>
        <w:tc>
          <w:tcPr>
            <w:tcW w:w="485" w:type="pct"/>
            <w:hideMark/>
          </w:tcPr>
          <w:p w14:paraId="7664F75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1A72B0E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"/>
              <w:id w:val="112025037"/>
              <w:placeholder>
                <w:docPart w:val="29F5A98601AB4281865C13EA98BFECD1"/>
              </w:placeholder>
            </w:sdtPr>
            <w:sdtContent>
              <w:p w14:paraId="3CF9938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Miyazaki et al., 2018a)</w:t>
                </w:r>
              </w:p>
            </w:sdtContent>
          </w:sdt>
        </w:tc>
      </w:tr>
      <w:tr w:rsidR="004F548E" w:rsidRPr="00E10CCE" w14:paraId="193FEBCD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BA0CE5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0318C8C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8DC619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cetic acid</w:t>
            </w:r>
          </w:p>
        </w:tc>
        <w:tc>
          <w:tcPr>
            <w:tcW w:w="485" w:type="pct"/>
            <w:hideMark/>
          </w:tcPr>
          <w:p w14:paraId="69981CF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0B9C3B6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"/>
              <w:id w:val="-168946116"/>
              <w:placeholder>
                <w:docPart w:val="29F5A98601AB4281865C13EA98BFECD1"/>
              </w:placeholder>
            </w:sdtPr>
            <w:sdtContent>
              <w:p w14:paraId="039F81B7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Miyazaki et al., 2018a)</w:t>
                </w:r>
              </w:p>
            </w:sdtContent>
          </w:sdt>
        </w:tc>
      </w:tr>
      <w:tr w:rsidR="004F548E" w:rsidRPr="00E10CCE" w14:paraId="3DB9D91D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445D24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45A1514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58B7D5F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Butanoic acid</w:t>
            </w:r>
          </w:p>
        </w:tc>
        <w:tc>
          <w:tcPr>
            <w:tcW w:w="485" w:type="pct"/>
            <w:hideMark/>
          </w:tcPr>
          <w:p w14:paraId="1F97BE3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1B69364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"/>
              <w:id w:val="991750790"/>
              <w:placeholder>
                <w:docPart w:val="29F5A98601AB4281865C13EA98BFECD1"/>
              </w:placeholder>
            </w:sdtPr>
            <w:sdtContent>
              <w:p w14:paraId="2E52E8C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Miyazaki et al., 2018a)</w:t>
                </w:r>
              </w:p>
            </w:sdtContent>
          </w:sdt>
        </w:tc>
      </w:tr>
      <w:tr w:rsidR="004F548E" w:rsidRPr="00E10CCE" w14:paraId="0B92F734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DCB02C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1037677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3887FBE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cis-2,3-Dimethylthietane</w:t>
            </w:r>
          </w:p>
        </w:tc>
        <w:tc>
          <w:tcPr>
            <w:tcW w:w="485" w:type="pct"/>
            <w:hideMark/>
          </w:tcPr>
          <w:p w14:paraId="53D8441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2AB9A29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"/>
              <w:id w:val="-2000035726"/>
              <w:placeholder>
                <w:docPart w:val="29F5A98601AB4281865C13EA98BFECD1"/>
              </w:placeholder>
            </w:sdtPr>
            <w:sdtContent>
              <w:p w14:paraId="2E9E5797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Clapperton et al., 1988)</w:t>
                </w:r>
              </w:p>
            </w:sdtContent>
          </w:sdt>
        </w:tc>
      </w:tr>
      <w:tr w:rsidR="004F548E" w:rsidRPr="00E10CCE" w14:paraId="35C9D740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02233F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5B30A62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7462358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decanoic acid</w:t>
            </w:r>
          </w:p>
        </w:tc>
        <w:tc>
          <w:tcPr>
            <w:tcW w:w="485" w:type="pct"/>
            <w:hideMark/>
          </w:tcPr>
          <w:p w14:paraId="76AD3BD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ynx (Eurasian)</w:t>
            </w:r>
          </w:p>
        </w:tc>
        <w:tc>
          <w:tcPr>
            <w:tcW w:w="644" w:type="pct"/>
            <w:hideMark/>
          </w:tcPr>
          <w:p w14:paraId="6EDD63D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nx lynx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"/>
              <w:id w:val="1618644158"/>
              <w:placeholder>
                <w:docPart w:val="29F5A98601AB4281865C13EA98BFECD1"/>
              </w:placeholder>
            </w:sdtPr>
            <w:sdtContent>
              <w:p w14:paraId="3E4D47D7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Vogt et al., 2016)</w:t>
                </w:r>
              </w:p>
            </w:sdtContent>
          </w:sdt>
        </w:tc>
      </w:tr>
      <w:tr w:rsidR="004F548E" w:rsidRPr="00E10CCE" w14:paraId="0106A51B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B538B6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6F18413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089CCE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decanoic acid, isooctyl ester</w:t>
            </w:r>
          </w:p>
        </w:tc>
        <w:tc>
          <w:tcPr>
            <w:tcW w:w="485" w:type="pct"/>
            <w:hideMark/>
          </w:tcPr>
          <w:p w14:paraId="11871E3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ynx (Eurasian)</w:t>
            </w:r>
          </w:p>
        </w:tc>
        <w:tc>
          <w:tcPr>
            <w:tcW w:w="644" w:type="pct"/>
            <w:hideMark/>
          </w:tcPr>
          <w:p w14:paraId="079F5C2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nx lynx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"/>
              <w:id w:val="1742901994"/>
              <w:placeholder>
                <w:docPart w:val="29F5A98601AB4281865C13EA98BFECD1"/>
              </w:placeholder>
            </w:sdtPr>
            <w:sdtContent>
              <w:p w14:paraId="079F302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Vogt et al., 2016)</w:t>
                </w:r>
              </w:p>
            </w:sdtContent>
          </w:sdt>
        </w:tc>
      </w:tr>
      <w:tr w:rsidR="004F548E" w:rsidRPr="00E10CCE" w14:paraId="2BB31D95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6F8AFF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3D8432B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139A3F2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-3,4-Dimethyl-1,2-dithiolane</w:t>
            </w:r>
          </w:p>
        </w:tc>
        <w:tc>
          <w:tcPr>
            <w:tcW w:w="485" w:type="pct"/>
            <w:hideMark/>
          </w:tcPr>
          <w:p w14:paraId="1F76204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11C1EEF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"/>
              <w:id w:val="252943281"/>
              <w:placeholder>
                <w:docPart w:val="29F5A98601AB4281865C13EA98BFECD1"/>
              </w:placeholder>
            </w:sdtPr>
            <w:sdtContent>
              <w:p w14:paraId="57F9F830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Clapperton et al., 1988)</w:t>
                </w:r>
              </w:p>
            </w:sdtContent>
          </w:sdt>
        </w:tc>
      </w:tr>
      <w:tr w:rsidR="004F548E" w:rsidRPr="00E10CCE" w14:paraId="715DA512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182B64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5E983AE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119949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Hexadecanoic acid</w:t>
            </w:r>
          </w:p>
        </w:tc>
        <w:tc>
          <w:tcPr>
            <w:tcW w:w="485" w:type="pct"/>
            <w:hideMark/>
          </w:tcPr>
          <w:p w14:paraId="1D65BC9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ynx (Eurasian)</w:t>
            </w:r>
          </w:p>
        </w:tc>
        <w:tc>
          <w:tcPr>
            <w:tcW w:w="644" w:type="pct"/>
            <w:hideMark/>
          </w:tcPr>
          <w:p w14:paraId="6301E4D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nx lynx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"/>
              <w:id w:val="-1796440966"/>
              <w:placeholder>
                <w:docPart w:val="29F5A98601AB4281865C13EA98BFECD1"/>
              </w:placeholder>
            </w:sdtPr>
            <w:sdtContent>
              <w:p w14:paraId="5AB51E70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Vogt et al., 2016)</w:t>
                </w:r>
              </w:p>
            </w:sdtContent>
          </w:sdt>
        </w:tc>
      </w:tr>
      <w:tr w:rsidR="004F548E" w:rsidRPr="00E10CCE" w14:paraId="64F8A816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092A37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0495024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3859B5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Indole</w:t>
            </w:r>
          </w:p>
        </w:tc>
        <w:tc>
          <w:tcPr>
            <w:tcW w:w="485" w:type="pct"/>
            <w:hideMark/>
          </w:tcPr>
          <w:p w14:paraId="17A6076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5776618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"/>
              <w:id w:val="-18928157"/>
              <w:placeholder>
                <w:docPart w:val="29F5A98601AB4281865C13EA98BFECD1"/>
              </w:placeholder>
            </w:sdtPr>
            <w:sdtContent>
              <w:p w14:paraId="7388DFA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Miyazaki et al., 2018a)</w:t>
                </w:r>
              </w:p>
            </w:sdtContent>
          </w:sdt>
        </w:tc>
      </w:tr>
      <w:tr w:rsidR="004F548E" w:rsidRPr="00E10CCE" w14:paraId="799D45A7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2554A9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0D1BE46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0215A02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Indole</w:t>
            </w:r>
          </w:p>
        </w:tc>
        <w:tc>
          <w:tcPr>
            <w:tcW w:w="485" w:type="pct"/>
            <w:hideMark/>
          </w:tcPr>
          <w:p w14:paraId="12ACD6A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0BB27A4B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"/>
              <w:id w:val="1151407529"/>
              <w:placeholder>
                <w:docPart w:val="29F5A98601AB4281865C13EA98BFECD1"/>
              </w:placeholder>
            </w:sdtPr>
            <w:sdtContent>
              <w:p w14:paraId="590A424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Clapperton et al., 1988)</w:t>
                </w:r>
              </w:p>
            </w:sdtContent>
          </w:sdt>
        </w:tc>
      </w:tr>
      <w:tr w:rsidR="004F548E" w:rsidRPr="00E10CCE" w14:paraId="6554B2F7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18609C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2E32301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566B0A6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onanal</w:t>
            </w:r>
          </w:p>
        </w:tc>
        <w:tc>
          <w:tcPr>
            <w:tcW w:w="485" w:type="pct"/>
            <w:hideMark/>
          </w:tcPr>
          <w:p w14:paraId="637A6EB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ynx (Eurasian)</w:t>
            </w:r>
          </w:p>
        </w:tc>
        <w:tc>
          <w:tcPr>
            <w:tcW w:w="644" w:type="pct"/>
            <w:hideMark/>
          </w:tcPr>
          <w:p w14:paraId="6AF6AB9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nx lynx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"/>
              <w:id w:val="-946922570"/>
              <w:placeholder>
                <w:docPart w:val="29F5A98601AB4281865C13EA98BFECD1"/>
              </w:placeholder>
            </w:sdtPr>
            <w:sdtContent>
              <w:p w14:paraId="1421876A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Vogt et al., 2016)</w:t>
                </w:r>
              </w:p>
            </w:sdtContent>
          </w:sdt>
        </w:tc>
      </w:tr>
      <w:tr w:rsidR="004F548E" w:rsidRPr="00E10CCE" w14:paraId="06E21AFF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D62962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4A28447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5D8714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onanoic acid</w:t>
            </w:r>
          </w:p>
        </w:tc>
        <w:tc>
          <w:tcPr>
            <w:tcW w:w="485" w:type="pct"/>
            <w:hideMark/>
          </w:tcPr>
          <w:p w14:paraId="5B7DE8D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ynx (Eurasian)</w:t>
            </w:r>
          </w:p>
        </w:tc>
        <w:tc>
          <w:tcPr>
            <w:tcW w:w="644" w:type="pct"/>
            <w:hideMark/>
          </w:tcPr>
          <w:p w14:paraId="085B31B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nx lynx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"/>
              <w:id w:val="756939507"/>
              <w:placeholder>
                <w:docPart w:val="29F5A98601AB4281865C13EA98BFECD1"/>
              </w:placeholder>
            </w:sdtPr>
            <w:sdtContent>
              <w:p w14:paraId="2D8FF621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Vogt et al., 2016)</w:t>
                </w:r>
              </w:p>
            </w:sdtContent>
          </w:sdt>
        </w:tc>
      </w:tr>
      <w:tr w:rsidR="004F548E" w:rsidRPr="00E10CCE" w14:paraId="05464907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B32554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44FF01F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5FBA49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onanol, 4,8-dimethyl-</w:t>
            </w:r>
          </w:p>
        </w:tc>
        <w:tc>
          <w:tcPr>
            <w:tcW w:w="485" w:type="pct"/>
            <w:hideMark/>
          </w:tcPr>
          <w:p w14:paraId="21E62DB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ynx (Eurasian)</w:t>
            </w:r>
          </w:p>
        </w:tc>
        <w:tc>
          <w:tcPr>
            <w:tcW w:w="644" w:type="pct"/>
            <w:hideMark/>
          </w:tcPr>
          <w:p w14:paraId="16749EC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nx lynx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"/>
              <w:id w:val="1003860084"/>
              <w:placeholder>
                <w:docPart w:val="29F5A98601AB4281865C13EA98BFECD1"/>
              </w:placeholder>
            </w:sdtPr>
            <w:sdtContent>
              <w:p w14:paraId="12FCBF5F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Vogt et al., 2016)</w:t>
                </w:r>
              </w:p>
            </w:sdtContent>
          </w:sdt>
        </w:tc>
      </w:tr>
      <w:tr w:rsidR="004F548E" w:rsidRPr="00E10CCE" w14:paraId="723EF2A1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46C36C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767E7B0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D43D79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Pentanoic acid</w:t>
            </w:r>
          </w:p>
        </w:tc>
        <w:tc>
          <w:tcPr>
            <w:tcW w:w="485" w:type="pct"/>
            <w:hideMark/>
          </w:tcPr>
          <w:p w14:paraId="5EB1F63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6C40B29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"/>
              <w:id w:val="1879664839"/>
              <w:placeholder>
                <w:docPart w:val="29F5A98601AB4281865C13EA98BFECD1"/>
              </w:placeholder>
            </w:sdtPr>
            <w:sdtContent>
              <w:p w14:paraId="0911282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Miyazaki et al., 2018a)</w:t>
                </w:r>
              </w:p>
            </w:sdtContent>
          </w:sdt>
        </w:tc>
      </w:tr>
      <w:tr w:rsidR="004F548E" w:rsidRPr="00E10CCE" w14:paraId="4E3F4D47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3EEF1B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30BCC53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54E5A11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Propanoic acid</w:t>
            </w:r>
          </w:p>
        </w:tc>
        <w:tc>
          <w:tcPr>
            <w:tcW w:w="485" w:type="pct"/>
            <w:hideMark/>
          </w:tcPr>
          <w:p w14:paraId="0861193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101024A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"/>
              <w:id w:val="1193345763"/>
              <w:placeholder>
                <w:docPart w:val="29F5A98601AB4281865C13EA98BFECD1"/>
              </w:placeholder>
            </w:sdtPr>
            <w:sdtContent>
              <w:p w14:paraId="5659CDF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Miyazaki et al., 2018a)</w:t>
                </w:r>
              </w:p>
            </w:sdtContent>
          </w:sdt>
        </w:tc>
      </w:tr>
      <w:tr w:rsidR="004F548E" w:rsidRPr="00E10CCE" w14:paraId="26E26A4A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D8480B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0F4C051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726B236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Sulphur S8</w:t>
            </w:r>
          </w:p>
        </w:tc>
        <w:tc>
          <w:tcPr>
            <w:tcW w:w="485" w:type="pct"/>
            <w:hideMark/>
          </w:tcPr>
          <w:p w14:paraId="1339480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ynx (Eurasian)</w:t>
            </w:r>
          </w:p>
        </w:tc>
        <w:tc>
          <w:tcPr>
            <w:tcW w:w="644" w:type="pct"/>
            <w:hideMark/>
          </w:tcPr>
          <w:p w14:paraId="178C53A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nx lynx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"/>
              <w:id w:val="1893621959"/>
              <w:placeholder>
                <w:docPart w:val="29F5A98601AB4281865C13EA98BFECD1"/>
              </w:placeholder>
            </w:sdtPr>
            <w:sdtContent>
              <w:p w14:paraId="7D72598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Vogt et al., 2016)</w:t>
                </w:r>
              </w:p>
            </w:sdtContent>
          </w:sdt>
        </w:tc>
      </w:tr>
      <w:tr w:rsidR="004F548E" w:rsidRPr="00E10CCE" w14:paraId="13B8D9F6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7145A4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42D8DF0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4F15CC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Tetradecanoic acid</w:t>
            </w:r>
          </w:p>
        </w:tc>
        <w:tc>
          <w:tcPr>
            <w:tcW w:w="485" w:type="pct"/>
            <w:hideMark/>
          </w:tcPr>
          <w:p w14:paraId="0A80DF1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ynx (Eurasian)</w:t>
            </w:r>
          </w:p>
        </w:tc>
        <w:tc>
          <w:tcPr>
            <w:tcW w:w="644" w:type="pct"/>
            <w:hideMark/>
          </w:tcPr>
          <w:p w14:paraId="0CFC247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nx lynx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"/>
              <w:id w:val="1233668814"/>
              <w:placeholder>
                <w:docPart w:val="29F5A98601AB4281865C13EA98BFECD1"/>
              </w:placeholder>
            </w:sdtPr>
            <w:sdtContent>
              <w:p w14:paraId="400ED2C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Vogt et al., 2016)</w:t>
                </w:r>
              </w:p>
            </w:sdtContent>
          </w:sdt>
        </w:tc>
      </w:tr>
      <w:tr w:rsidR="004F548E" w:rsidRPr="00E10CCE" w14:paraId="5010A0D9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58E78A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35B760A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5704CE0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Tetradecanoic acid, 12-methyl-, methyl ester</w:t>
            </w:r>
          </w:p>
        </w:tc>
        <w:tc>
          <w:tcPr>
            <w:tcW w:w="485" w:type="pct"/>
            <w:hideMark/>
          </w:tcPr>
          <w:p w14:paraId="6E609BB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ynx (Eurasian)</w:t>
            </w:r>
          </w:p>
        </w:tc>
        <w:tc>
          <w:tcPr>
            <w:tcW w:w="644" w:type="pct"/>
            <w:hideMark/>
          </w:tcPr>
          <w:p w14:paraId="0B4285A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nx lynx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"/>
              <w:id w:val="1604299061"/>
              <w:placeholder>
                <w:docPart w:val="29F5A98601AB4281865C13EA98BFECD1"/>
              </w:placeholder>
            </w:sdtPr>
            <w:sdtContent>
              <w:p w14:paraId="120E77A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Vogt et al., 2016)</w:t>
                </w:r>
              </w:p>
            </w:sdtContent>
          </w:sdt>
        </w:tc>
      </w:tr>
      <w:tr w:rsidR="004F548E" w:rsidRPr="00E10CCE" w14:paraId="27249DBC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8F78F9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3C4D00E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7129793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trans-2,3-Dimethylthietane</w:t>
            </w:r>
          </w:p>
        </w:tc>
        <w:tc>
          <w:tcPr>
            <w:tcW w:w="485" w:type="pct"/>
            <w:hideMark/>
          </w:tcPr>
          <w:p w14:paraId="5F1BE2C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4BD80EA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"/>
              <w:id w:val="2123572234"/>
              <w:placeholder>
                <w:docPart w:val="29F5A98601AB4281865C13EA98BFECD1"/>
              </w:placeholder>
            </w:sdtPr>
            <w:sdtContent>
              <w:p w14:paraId="3AB75AD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Clapperton et al., 1988)</w:t>
                </w:r>
              </w:p>
            </w:sdtContent>
          </w:sdt>
        </w:tc>
      </w:tr>
      <w:tr w:rsidR="004F548E" w:rsidRPr="00E10CCE" w14:paraId="20CA0FF5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2C3EE8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71A31BA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196857E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Trimethylamine</w:t>
            </w:r>
          </w:p>
        </w:tc>
        <w:tc>
          <w:tcPr>
            <w:tcW w:w="485" w:type="pct"/>
            <w:hideMark/>
          </w:tcPr>
          <w:p w14:paraId="5301973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7F13897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"/>
              <w:id w:val="844986574"/>
              <w:placeholder>
                <w:docPart w:val="29F5A98601AB4281865C13EA98BFECD1"/>
              </w:placeholder>
            </w:sdtPr>
            <w:sdtContent>
              <w:p w14:paraId="2B8ECFE3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Miyazaki et al., 2018a)</w:t>
                </w:r>
              </w:p>
            </w:sdtContent>
          </w:sdt>
        </w:tc>
      </w:tr>
      <w:tr w:rsidR="004F548E" w:rsidRPr="00E10CCE" w14:paraId="3B9100A4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2D2F15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Individual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7181471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0790DE7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Z-3,4-Dimethyl-1,2-dithiolane</w:t>
            </w:r>
          </w:p>
        </w:tc>
        <w:tc>
          <w:tcPr>
            <w:tcW w:w="485" w:type="pct"/>
            <w:hideMark/>
          </w:tcPr>
          <w:p w14:paraId="5BB3C3D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1A6BE61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"/>
              <w:id w:val="2010791429"/>
              <w:placeholder>
                <w:docPart w:val="29F5A98601AB4281865C13EA98BFECD1"/>
              </w:placeholder>
            </w:sdtPr>
            <w:sdtContent>
              <w:p w14:paraId="3865FC68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Clapperton et al., 1988)</w:t>
                </w:r>
              </w:p>
            </w:sdtContent>
          </w:sdt>
        </w:tc>
      </w:tr>
      <w:tr w:rsidR="004F548E" w:rsidRPr="00E10CCE" w14:paraId="42A4D7F3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4D26BC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577D366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aeces</w:t>
            </w:r>
          </w:p>
        </w:tc>
        <w:tc>
          <w:tcPr>
            <w:tcW w:w="1203" w:type="pct"/>
            <w:hideMark/>
          </w:tcPr>
          <w:p w14:paraId="799C5B4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-Butanol</w:t>
            </w:r>
          </w:p>
        </w:tc>
        <w:tc>
          <w:tcPr>
            <w:tcW w:w="485" w:type="pct"/>
            <w:hideMark/>
          </w:tcPr>
          <w:p w14:paraId="7E67123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53332E1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"/>
              <w:id w:val="847757444"/>
              <w:placeholder>
                <w:docPart w:val="490C3941720245C3B65F5FE8301A07D5"/>
              </w:placeholder>
            </w:sdtPr>
            <w:sdtContent>
              <w:p w14:paraId="6D7BD4EF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Uetake et al., 2018)</w:t>
                </w:r>
              </w:p>
            </w:sdtContent>
          </w:sdt>
        </w:tc>
      </w:tr>
      <w:tr w:rsidR="004F548E" w:rsidRPr="00E10CCE" w14:paraId="373FA84A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8FD5A5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3A7EDBD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2FC4E86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,4,6,10-Tetramethylundecanoic acid</w:t>
            </w:r>
          </w:p>
        </w:tc>
        <w:tc>
          <w:tcPr>
            <w:tcW w:w="485" w:type="pct"/>
            <w:hideMark/>
          </w:tcPr>
          <w:p w14:paraId="30157A3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gyptian mongoose</w:t>
            </w:r>
          </w:p>
        </w:tc>
        <w:tc>
          <w:tcPr>
            <w:tcW w:w="644" w:type="pct"/>
            <w:hideMark/>
          </w:tcPr>
          <w:p w14:paraId="42FE309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Herpestes ichneumon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"/>
              <w:id w:val="-1365909685"/>
              <w:placeholder>
                <w:docPart w:val="490C3941720245C3B65F5FE8301A07D5"/>
              </w:placeholder>
            </w:sdtPr>
            <w:sdtContent>
              <w:p w14:paraId="2C9A51C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Hefetz et al., 1984)</w:t>
                </w:r>
              </w:p>
            </w:sdtContent>
          </w:sdt>
        </w:tc>
      </w:tr>
      <w:tr w:rsidR="004F548E" w:rsidRPr="00E10CCE" w14:paraId="1ABC7501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02801C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39D9733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662677E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,5,7-Trimethyl-2-decanone</w:t>
            </w:r>
          </w:p>
        </w:tc>
        <w:tc>
          <w:tcPr>
            <w:tcW w:w="485" w:type="pct"/>
            <w:hideMark/>
          </w:tcPr>
          <w:p w14:paraId="6CD287B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63AE986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"/>
              <w:id w:val="-2116350982"/>
              <w:placeholder>
                <w:docPart w:val="490C3941720245C3B65F5FE8301A07D5"/>
              </w:placeholder>
            </w:sdtPr>
            <w:sdtContent>
              <w:p w14:paraId="3C18B3F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4)</w:t>
                </w:r>
              </w:p>
            </w:sdtContent>
          </w:sdt>
        </w:tc>
      </w:tr>
      <w:tr w:rsidR="004F548E" w:rsidRPr="00E10CCE" w14:paraId="475AE489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AE1674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4443E64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7BE7448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,5,7-Trimethyl-2-nonanone</w:t>
            </w:r>
          </w:p>
        </w:tc>
        <w:tc>
          <w:tcPr>
            <w:tcW w:w="485" w:type="pct"/>
            <w:hideMark/>
          </w:tcPr>
          <w:p w14:paraId="723CFB7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2887A0A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"/>
              <w:id w:val="726347470"/>
              <w:placeholder>
                <w:docPart w:val="490C3941720245C3B65F5FE8301A07D5"/>
              </w:placeholder>
            </w:sdtPr>
            <w:sdtContent>
              <w:p w14:paraId="762A145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4)</w:t>
                </w:r>
              </w:p>
            </w:sdtContent>
          </w:sdt>
        </w:tc>
      </w:tr>
      <w:tr w:rsidR="004F548E" w:rsidRPr="00E10CCE" w14:paraId="7111E3BB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4FE25B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24FA0EC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28151F8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,5-Dimethyl-2-octanone</w:t>
            </w:r>
          </w:p>
        </w:tc>
        <w:tc>
          <w:tcPr>
            <w:tcW w:w="485" w:type="pct"/>
            <w:hideMark/>
          </w:tcPr>
          <w:p w14:paraId="4D67BCA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1FBD7CD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"/>
              <w:id w:val="-1121849650"/>
              <w:placeholder>
                <w:docPart w:val="490C3941720245C3B65F5FE8301A07D5"/>
              </w:placeholder>
            </w:sdtPr>
            <w:sdtContent>
              <w:p w14:paraId="436ABE43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4)</w:t>
                </w:r>
              </w:p>
            </w:sdtContent>
          </w:sdt>
        </w:tc>
      </w:tr>
      <w:tr w:rsidR="004F548E" w:rsidRPr="00E10CCE" w14:paraId="65687DCA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65A838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6973CE6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AC1CD1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Isopentenyl methyl sulfide</w:t>
            </w:r>
          </w:p>
        </w:tc>
        <w:tc>
          <w:tcPr>
            <w:tcW w:w="485" w:type="pct"/>
            <w:hideMark/>
          </w:tcPr>
          <w:p w14:paraId="17E4A68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39D50FA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"/>
              <w:id w:val="1300494846"/>
              <w:placeholder>
                <w:docPart w:val="490C3941720245C3B65F5FE8301A07D5"/>
              </w:placeholder>
            </w:sdtPr>
            <w:sdtContent>
              <w:p w14:paraId="3DC5B97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4)</w:t>
                </w:r>
              </w:p>
            </w:sdtContent>
          </w:sdt>
        </w:tc>
      </w:tr>
      <w:tr w:rsidR="004F548E" w:rsidRPr="00E10CCE" w14:paraId="3FCB2D34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4AEA8B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6B8C4C4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0561B2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4-Methyl-3-heptanone</w:t>
            </w:r>
          </w:p>
        </w:tc>
        <w:tc>
          <w:tcPr>
            <w:tcW w:w="485" w:type="pct"/>
            <w:hideMark/>
          </w:tcPr>
          <w:p w14:paraId="025D64C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53F0724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"/>
              <w:id w:val="-1308703736"/>
              <w:placeholder>
                <w:docPart w:val="490C3941720245C3B65F5FE8301A07D5"/>
              </w:placeholder>
            </w:sdtPr>
            <w:sdtContent>
              <w:p w14:paraId="4A5BD36F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4)</w:t>
                </w:r>
              </w:p>
            </w:sdtContent>
          </w:sdt>
        </w:tc>
      </w:tr>
      <w:tr w:rsidR="004F548E" w:rsidRPr="00E10CCE" w14:paraId="41D634D9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092029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2C7A983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762DB6A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4-Methyltridecanoic acid</w:t>
            </w:r>
          </w:p>
        </w:tc>
        <w:tc>
          <w:tcPr>
            <w:tcW w:w="485" w:type="pct"/>
            <w:hideMark/>
          </w:tcPr>
          <w:p w14:paraId="52C5854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gyptian mongoose</w:t>
            </w:r>
          </w:p>
        </w:tc>
        <w:tc>
          <w:tcPr>
            <w:tcW w:w="644" w:type="pct"/>
            <w:hideMark/>
          </w:tcPr>
          <w:p w14:paraId="7E97CA6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Herpestes ichneumon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"/>
              <w:id w:val="579106977"/>
              <w:placeholder>
                <w:docPart w:val="490C3941720245C3B65F5FE8301A07D5"/>
              </w:placeholder>
            </w:sdtPr>
            <w:sdtContent>
              <w:p w14:paraId="203C3BFE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Hefetz et al., 1984)</w:t>
                </w:r>
              </w:p>
            </w:sdtContent>
          </w:sdt>
        </w:tc>
      </w:tr>
      <w:tr w:rsidR="004F548E" w:rsidRPr="00E10CCE" w14:paraId="2FE28F64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1B63DC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576DBA9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ur / mane</w:t>
            </w:r>
          </w:p>
        </w:tc>
        <w:tc>
          <w:tcPr>
            <w:tcW w:w="1203" w:type="pct"/>
            <w:hideMark/>
          </w:tcPr>
          <w:p w14:paraId="279AFF0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6,10-Dimethyl-5,9-undecadien-2-one</w:t>
            </w:r>
          </w:p>
        </w:tc>
        <w:tc>
          <w:tcPr>
            <w:tcW w:w="485" w:type="pct"/>
            <w:hideMark/>
          </w:tcPr>
          <w:p w14:paraId="00368BC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ossa</w:t>
            </w:r>
          </w:p>
        </w:tc>
        <w:tc>
          <w:tcPr>
            <w:tcW w:w="644" w:type="pct"/>
            <w:hideMark/>
          </w:tcPr>
          <w:p w14:paraId="479D422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ryptoprocta ferox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"/>
              <w:id w:val="1739136693"/>
              <w:placeholder>
                <w:docPart w:val="490C3941720245C3B65F5FE8301A07D5"/>
              </w:placeholder>
            </w:sdtPr>
            <w:sdtContent>
              <w:p w14:paraId="76FF015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Vogler et al., 2007)</w:t>
                </w:r>
              </w:p>
            </w:sdtContent>
          </w:sdt>
        </w:tc>
      </w:tr>
      <w:tr w:rsidR="004F548E" w:rsidRPr="00E10CCE" w14:paraId="09C95B57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1A3B8A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20F0E4B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54843EB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decanoic acid, ethyl ester</w:t>
            </w:r>
          </w:p>
        </w:tc>
        <w:tc>
          <w:tcPr>
            <w:tcW w:w="485" w:type="pct"/>
            <w:hideMark/>
          </w:tcPr>
          <w:p w14:paraId="7065D4D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eerkat</w:t>
            </w:r>
          </w:p>
        </w:tc>
        <w:tc>
          <w:tcPr>
            <w:tcW w:w="644" w:type="pct"/>
            <w:hideMark/>
          </w:tcPr>
          <w:p w14:paraId="0DA2C2A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Suricata suricatt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"/>
              <w:id w:val="1607468397"/>
              <w:placeholder>
                <w:docPart w:val="490C3941720245C3B65F5FE8301A07D5"/>
              </w:placeholder>
            </w:sdtPr>
            <w:sdtContent>
              <w:p w14:paraId="38114679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Leclaire et al., 2017)</w:t>
                </w:r>
              </w:p>
            </w:sdtContent>
          </w:sdt>
        </w:tc>
      </w:tr>
      <w:tr w:rsidR="004F548E" w:rsidRPr="00E10CCE" w14:paraId="7F19DBFC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CC1C1B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0032652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ace</w:t>
            </w:r>
          </w:p>
        </w:tc>
        <w:tc>
          <w:tcPr>
            <w:tcW w:w="1203" w:type="pct"/>
            <w:hideMark/>
          </w:tcPr>
          <w:p w14:paraId="285F357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Hexadecanoic acid</w:t>
            </w:r>
          </w:p>
        </w:tc>
        <w:tc>
          <w:tcPr>
            <w:tcW w:w="485" w:type="pct"/>
            <w:hideMark/>
          </w:tcPr>
          <w:p w14:paraId="6792640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7614544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zJhY2U4NzUtNTY2NS00MmQxLWJhNmItODY4NWZkMGI2NDkw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1673133649"/>
              <w:placeholder>
                <w:docPart w:val="490C3941720245C3B65F5FE8301A07D5"/>
              </w:placeholder>
            </w:sdtPr>
            <w:sdtContent>
              <w:p w14:paraId="04F32688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6C8452B8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E1955A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4CF87C8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ogenital gland</w:t>
            </w:r>
          </w:p>
        </w:tc>
        <w:tc>
          <w:tcPr>
            <w:tcW w:w="1203" w:type="pct"/>
            <w:hideMark/>
          </w:tcPr>
          <w:p w14:paraId="73CE271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Hydroquinone</w:t>
            </w:r>
          </w:p>
        </w:tc>
        <w:tc>
          <w:tcPr>
            <w:tcW w:w="485" w:type="pct"/>
            <w:hideMark/>
          </w:tcPr>
          <w:p w14:paraId="46BEE50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24658D5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"/>
              <w:id w:val="1906559615"/>
              <w:placeholder>
                <w:docPart w:val="E2FC263BEEC04D60B0764BE5C2621B5F"/>
              </w:placeholder>
            </w:sdtPr>
            <w:sdtContent>
              <w:p w14:paraId="66EB50B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ang et al., 2008)</w:t>
                </w:r>
              </w:p>
            </w:sdtContent>
          </w:sdt>
        </w:tc>
      </w:tr>
      <w:tr w:rsidR="004F548E" w:rsidRPr="00E10CCE" w14:paraId="604AA9B6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B665FA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117102A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77FB13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ethyl propyl sulfide</w:t>
            </w:r>
          </w:p>
        </w:tc>
        <w:tc>
          <w:tcPr>
            <w:tcW w:w="485" w:type="pct"/>
            <w:hideMark/>
          </w:tcPr>
          <w:p w14:paraId="38BE37B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746C2BD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"/>
              <w:id w:val="123665525"/>
              <w:placeholder>
                <w:docPart w:val="39653AC185324ED3BBF4C537E1976DEA"/>
              </w:placeholder>
            </w:sdtPr>
            <w:sdtContent>
              <w:p w14:paraId="74D9BD93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4)</w:t>
                </w:r>
              </w:p>
            </w:sdtContent>
          </w:sdt>
        </w:tc>
      </w:tr>
      <w:tr w:rsidR="004F548E" w:rsidRPr="00E10CCE" w14:paraId="6E831A59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B5D87F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3E35778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ace</w:t>
            </w:r>
          </w:p>
        </w:tc>
        <w:tc>
          <w:tcPr>
            <w:tcW w:w="1203" w:type="pct"/>
            <w:hideMark/>
          </w:tcPr>
          <w:p w14:paraId="24365DD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leic acid</w:t>
            </w:r>
          </w:p>
        </w:tc>
        <w:tc>
          <w:tcPr>
            <w:tcW w:w="485" w:type="pct"/>
            <w:hideMark/>
          </w:tcPr>
          <w:p w14:paraId="54BBC47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426E147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TkxYzMxOGItOTY5MS00MmFlLTljYjUtZDg2MDA2MDJkNGU0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-393346544"/>
              <w:placeholder>
                <w:docPart w:val="39653AC185324ED3BBF4C537E1976DEA"/>
              </w:placeholder>
            </w:sdtPr>
            <w:sdtContent>
              <w:p w14:paraId="14146C1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3343F021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696B56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4EBB026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ace</w:t>
            </w:r>
          </w:p>
        </w:tc>
        <w:tc>
          <w:tcPr>
            <w:tcW w:w="1203" w:type="pct"/>
            <w:hideMark/>
          </w:tcPr>
          <w:p w14:paraId="7758AB5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p-Hydroxyphenylacetic acid</w:t>
            </w:r>
          </w:p>
        </w:tc>
        <w:tc>
          <w:tcPr>
            <w:tcW w:w="485" w:type="pct"/>
            <w:hideMark/>
          </w:tcPr>
          <w:p w14:paraId="1FB14A9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6F869E8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GNmNmQzZjctZjJmNy00YjA1LWE5NzEtNTYxYzU3NDBiZWRk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974028025"/>
              <w:placeholder>
                <w:docPart w:val="39653AC185324ED3BBF4C537E1976DEA"/>
              </w:placeholder>
            </w:sdtPr>
            <w:sdtContent>
              <w:p w14:paraId="1A7C7291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1293830B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05FF87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0CCB6B8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ace</w:t>
            </w:r>
          </w:p>
        </w:tc>
        <w:tc>
          <w:tcPr>
            <w:tcW w:w="1203" w:type="pct"/>
            <w:hideMark/>
          </w:tcPr>
          <w:p w14:paraId="72E82D3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Propanoic acid</w:t>
            </w:r>
          </w:p>
        </w:tc>
        <w:tc>
          <w:tcPr>
            <w:tcW w:w="485" w:type="pct"/>
            <w:hideMark/>
          </w:tcPr>
          <w:p w14:paraId="501CAD9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773D573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2NhN2EwMDMtYzZkZS00ZmU1LTg5ZDUtMjcxYzk4NWU0ZmFk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2144696233"/>
              <w:placeholder>
                <w:docPart w:val="39653AC185324ED3BBF4C537E1976DEA"/>
              </w:placeholder>
            </w:sdtPr>
            <w:sdtContent>
              <w:p w14:paraId="0748E55B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04B10B43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016EC3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4A704B0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ogenital gland</w:t>
            </w:r>
          </w:p>
        </w:tc>
        <w:tc>
          <w:tcPr>
            <w:tcW w:w="1203" w:type="pct"/>
            <w:hideMark/>
          </w:tcPr>
          <w:p w14:paraId="50FA1D1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Squalene</w:t>
            </w:r>
          </w:p>
        </w:tc>
        <w:tc>
          <w:tcPr>
            <w:tcW w:w="485" w:type="pct"/>
            <w:hideMark/>
          </w:tcPr>
          <w:p w14:paraId="263B9A6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579F5C7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"/>
              <w:id w:val="-319042075"/>
              <w:placeholder>
                <w:docPart w:val="3B6E19A0225E45BC929A31964DCF52ED"/>
              </w:placeholder>
            </w:sdtPr>
            <w:sdtContent>
              <w:p w14:paraId="17AA8B5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ang et al., 2008)</w:t>
                </w:r>
              </w:p>
            </w:sdtContent>
          </w:sdt>
        </w:tc>
      </w:tr>
      <w:tr w:rsidR="004F548E" w:rsidRPr="00E10CCE" w14:paraId="420A9AB6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709BDB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6BBFEE0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3D1C10A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Tetradecanoic acid, ethyl ester</w:t>
            </w:r>
          </w:p>
        </w:tc>
        <w:tc>
          <w:tcPr>
            <w:tcW w:w="485" w:type="pct"/>
            <w:hideMark/>
          </w:tcPr>
          <w:p w14:paraId="78B7F63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eerkat</w:t>
            </w:r>
          </w:p>
        </w:tc>
        <w:tc>
          <w:tcPr>
            <w:tcW w:w="644" w:type="pct"/>
            <w:hideMark/>
          </w:tcPr>
          <w:p w14:paraId="446C84A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Suricata suricatt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"/>
              <w:id w:val="-873083194"/>
              <w:placeholder>
                <w:docPart w:val="1EADE9814A104D31A82DD4A931CA68B0"/>
              </w:placeholder>
            </w:sdtPr>
            <w:sdtContent>
              <w:p w14:paraId="1228CB4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Leclaire et al., 2017)</w:t>
                </w:r>
              </w:p>
            </w:sdtContent>
          </w:sdt>
        </w:tc>
      </w:tr>
      <w:tr w:rsidR="004F548E" w:rsidRPr="00E10CCE" w14:paraId="1EB06A61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BDE1C0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Male sex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advertisement /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recognition</w:t>
            </w:r>
          </w:p>
        </w:tc>
        <w:tc>
          <w:tcPr>
            <w:tcW w:w="783" w:type="pct"/>
            <w:hideMark/>
          </w:tcPr>
          <w:p w14:paraId="02E4E45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2218F49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Tetradecanoic acid, ethyl ester</w:t>
            </w:r>
          </w:p>
        </w:tc>
        <w:tc>
          <w:tcPr>
            <w:tcW w:w="485" w:type="pct"/>
            <w:hideMark/>
          </w:tcPr>
          <w:p w14:paraId="326BF88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eerkat</w:t>
            </w:r>
          </w:p>
        </w:tc>
        <w:tc>
          <w:tcPr>
            <w:tcW w:w="644" w:type="pct"/>
            <w:hideMark/>
          </w:tcPr>
          <w:p w14:paraId="732B5D2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Suricata suricatt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"/>
              <w:id w:val="1341593186"/>
              <w:placeholder>
                <w:docPart w:val="1EADE9814A104D31A82DD4A931CA68B0"/>
              </w:placeholder>
            </w:sdtPr>
            <w:sdtContent>
              <w:p w14:paraId="61A1FE9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Leclaire et al., 2017)</w:t>
                </w:r>
              </w:p>
            </w:sdtContent>
          </w:sdt>
        </w:tc>
      </w:tr>
      <w:tr w:rsidR="004F548E" w:rsidRPr="00E10CCE" w14:paraId="0849EA2B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0EDD35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6ED0C09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5979259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(E)-3-Iodo-2-octenoic acid</w:t>
            </w:r>
          </w:p>
        </w:tc>
        <w:tc>
          <w:tcPr>
            <w:tcW w:w="485" w:type="pct"/>
            <w:hideMark/>
          </w:tcPr>
          <w:p w14:paraId="17A2F4E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6199475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zBkYTY2YmUtN2E5Mi00YWMxLWJiMGItMzE5MWRjMGFhYzI3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592056861"/>
              <w:placeholder>
                <w:docPart w:val="18050A7421C941E99B5D38949443E5B5"/>
              </w:placeholder>
            </w:sdtPr>
            <w:sdtContent>
              <w:p w14:paraId="505281C9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73E1FAD0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6A9278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725EFAF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40CF2FD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±-β,β-Dimethyl-γ-(hydroxymethyl)-γ-butyrolactone</w:t>
            </w:r>
          </w:p>
        </w:tc>
        <w:tc>
          <w:tcPr>
            <w:tcW w:w="485" w:type="pct"/>
            <w:hideMark/>
          </w:tcPr>
          <w:p w14:paraId="676B686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1E90353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jgyNDlmNGQtZDYzMS00MzhiLTkxYmYtNjJiMjEzMWYzOTBh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929614344"/>
              <w:placeholder>
                <w:docPart w:val="B6596019AF984B5E9C2B00567003CB9E"/>
              </w:placeholder>
            </w:sdtPr>
            <w:sdtContent>
              <w:p w14:paraId="1D557E7B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02425488" w14:textId="77777777" w:rsidTr="00AE2972">
        <w:trPr>
          <w:trHeight w:val="1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F5FFE5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Neuter status</w:t>
            </w:r>
          </w:p>
        </w:tc>
        <w:tc>
          <w:tcPr>
            <w:tcW w:w="783" w:type="pct"/>
            <w:hideMark/>
          </w:tcPr>
          <w:p w14:paraId="60AE18E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1FEAEC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-(2-Hydroxy-5-methylphenyl)-2-buten-1-one</w:t>
            </w:r>
          </w:p>
        </w:tc>
        <w:tc>
          <w:tcPr>
            <w:tcW w:w="485" w:type="pct"/>
            <w:hideMark/>
          </w:tcPr>
          <w:p w14:paraId="72833BF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2F9F62D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M1YmEwMjMtYmFmYS00ZTQ0LWI3MzEtMWIzMWQzODBhZjJj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49522979"/>
              <w:placeholder>
                <w:docPart w:val="B82FF1BE7B4548E48B2A6F479CD5525B"/>
              </w:placeholder>
            </w:sdtPr>
            <w:sdtContent>
              <w:p w14:paraId="10A0C21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66926F70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5B1A20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4AA197F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450FDF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,1'-Thiobis-cyclopentane</w:t>
            </w:r>
          </w:p>
        </w:tc>
        <w:tc>
          <w:tcPr>
            <w:tcW w:w="485" w:type="pct"/>
            <w:hideMark/>
          </w:tcPr>
          <w:p w14:paraId="222C790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1F2CACA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Dk3NmRhNDEtNjY4YS00MWU1LTlmYmUtMjVjNmMwZmVlOTQw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832132735"/>
              <w:placeholder>
                <w:docPart w:val="19930044C8994A11B407646FA4B1CCBF"/>
              </w:placeholder>
            </w:sdtPr>
            <w:sdtContent>
              <w:p w14:paraId="0FE8871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728A7F59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ACA1AD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56748D4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505DFC6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,2-Dibutylhydrazine</w:t>
            </w:r>
          </w:p>
        </w:tc>
        <w:tc>
          <w:tcPr>
            <w:tcW w:w="485" w:type="pct"/>
            <w:hideMark/>
          </w:tcPr>
          <w:p w14:paraId="40A9843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424208A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DIxY2M2NTEtYmZkNC00MmJhLThmYzYtYzYwMjM1OWI0NmY5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474599784"/>
              <w:placeholder>
                <w:docPart w:val="51322047821C49049E641969B449438B"/>
              </w:placeholder>
            </w:sdtPr>
            <w:sdtContent>
              <w:p w14:paraId="7A538E6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42544162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6445E4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47E0FD9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D6D6E1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0-Methyl-2-oxecanone</w:t>
            </w:r>
          </w:p>
        </w:tc>
        <w:tc>
          <w:tcPr>
            <w:tcW w:w="485" w:type="pct"/>
            <w:hideMark/>
          </w:tcPr>
          <w:p w14:paraId="0A26035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6F5BBC6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QyYjg4NzQtZjdmYy00NThiLWFiYWItMWVmZTJlNzg3ZGIw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713413233"/>
              <w:placeholder>
                <w:docPart w:val="39485E253D9B4EA9B2A42CA65792C1D0"/>
              </w:placeholder>
            </w:sdtPr>
            <w:sdtContent>
              <w:p w14:paraId="2D58CA43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7D96E62C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55D2CA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528723F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257C7D8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-Hexanol</w:t>
            </w:r>
          </w:p>
        </w:tc>
        <w:tc>
          <w:tcPr>
            <w:tcW w:w="485" w:type="pct"/>
            <w:hideMark/>
          </w:tcPr>
          <w:p w14:paraId="33E844A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709DFB9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WQzMjMzYTYtMTkwNS00YjkwLTk2NjctYWQ4MDc4YjcyNGZh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614581925"/>
              <w:placeholder>
                <w:docPart w:val="A73ABE1F134A460EAD1F912BE9C7A793"/>
              </w:placeholder>
            </w:sdtPr>
            <w:sdtContent>
              <w:p w14:paraId="77C938D9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33FF41A4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109243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76C0148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41E1174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-Methoxy-3-methyl-2-butene</w:t>
            </w:r>
          </w:p>
        </w:tc>
        <w:tc>
          <w:tcPr>
            <w:tcW w:w="485" w:type="pct"/>
            <w:hideMark/>
          </w:tcPr>
          <w:p w14:paraId="7346BF2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7C203C7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2VkYzkzZjktMDQyNi00OTJkLTkxZmEtNjc0ZGE1N2JlYmJm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344757603"/>
              <w:placeholder>
                <w:docPart w:val="EF5A7A7ED6AE4790B1135195B4EEE243"/>
              </w:placeholder>
            </w:sdtPr>
            <w:sdtContent>
              <w:p w14:paraId="7BBD9B6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392FEDDE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286033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4A3688F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2931046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-Octanol</w:t>
            </w:r>
          </w:p>
        </w:tc>
        <w:tc>
          <w:tcPr>
            <w:tcW w:w="485" w:type="pct"/>
            <w:hideMark/>
          </w:tcPr>
          <w:p w14:paraId="5881F43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0C8319A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mU2NmU5MzItYzA0ZC00NjdhLWEwNTUtNmQ0MjIwY2NmNDAy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891383249"/>
              <w:placeholder>
                <w:docPart w:val="4C3C9A98DFAE43FEBBDFE784D7AF54CE"/>
              </w:placeholder>
            </w:sdtPr>
            <w:sdtContent>
              <w:p w14:paraId="1C7B170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07553D2C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EC5349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Neuter status</w:t>
            </w:r>
          </w:p>
        </w:tc>
        <w:tc>
          <w:tcPr>
            <w:tcW w:w="783" w:type="pct"/>
            <w:hideMark/>
          </w:tcPr>
          <w:p w14:paraId="6E7E6D2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32D455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-Octen-3-ol</w:t>
            </w:r>
          </w:p>
        </w:tc>
        <w:tc>
          <w:tcPr>
            <w:tcW w:w="485" w:type="pct"/>
            <w:hideMark/>
          </w:tcPr>
          <w:p w14:paraId="7ACAA11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4A92611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jYzYzYwYzAtY2U5Ni00NjRlLWEyMWUtYWQ2YzUwM2M4MDVk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240137888"/>
              <w:placeholder>
                <w:docPart w:val="0C738BD569F147568B627BF0C7F23B14"/>
              </w:placeholder>
            </w:sdtPr>
            <w:sdtContent>
              <w:p w14:paraId="6CA4BF8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216D437D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C18764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017DA17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4BA7090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,4-Ditert-butylphenol</w:t>
            </w:r>
          </w:p>
        </w:tc>
        <w:tc>
          <w:tcPr>
            <w:tcW w:w="485" w:type="pct"/>
            <w:hideMark/>
          </w:tcPr>
          <w:p w14:paraId="6212F68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0C87ED2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zE4MzhjZTctMjdhOS00YTcyLTlmYzEtM2QxMGRmYTFmZjE0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363563266"/>
              <w:placeholder>
                <w:docPart w:val="389D375DC9884918ADB1BFA67195358E"/>
              </w:placeholder>
            </w:sdtPr>
            <w:sdtContent>
              <w:p w14:paraId="55A1209E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41D78F28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7C2D01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07B5558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529FC46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,5-Dimethyl-3-(3-methylbutyl)pyrazine</w:t>
            </w:r>
          </w:p>
        </w:tc>
        <w:tc>
          <w:tcPr>
            <w:tcW w:w="485" w:type="pct"/>
            <w:hideMark/>
          </w:tcPr>
          <w:p w14:paraId="563DCC5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1BD56FF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DUxMzJhZWItN2Q0My00ZjkyLTlmZDMtYTY5NzNiMTYxMjQ2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908445867"/>
              <w:placeholder>
                <w:docPart w:val="7CD5C76F67E542EA8D76401A1A1DD6BC"/>
              </w:placeholder>
            </w:sdtPr>
            <w:sdtContent>
              <w:p w14:paraId="663607D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11CA7169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59BD96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46EF550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669CB70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,5-Dimethyl-3-propylpyrazine</w:t>
            </w:r>
          </w:p>
        </w:tc>
        <w:tc>
          <w:tcPr>
            <w:tcW w:w="485" w:type="pct"/>
            <w:hideMark/>
          </w:tcPr>
          <w:p w14:paraId="2526026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3E35E24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jM4YzVlNDQtOGRkNy00OWVlLWFmNTgtYTEzMjFlNWEyMTA0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868205543"/>
              <w:placeholder>
                <w:docPart w:val="8E94404B6C1044AC896846A17278A3FA"/>
              </w:placeholder>
            </w:sdtPr>
            <w:sdtContent>
              <w:p w14:paraId="3435DF7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3DAC663F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E6D7DD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6980AF5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8D466F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,5-Dimethylpyrazine</w:t>
            </w:r>
          </w:p>
        </w:tc>
        <w:tc>
          <w:tcPr>
            <w:tcW w:w="485" w:type="pct"/>
            <w:hideMark/>
          </w:tcPr>
          <w:p w14:paraId="577EE5F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3A487B6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2RlNjJmZmYtYTU5ZS00NWU5LWI3M2EtZmQyYTQwMjk2MDNi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890831039"/>
              <w:placeholder>
                <w:docPart w:val="84034EA49F7F450F946644148822E89F"/>
              </w:placeholder>
            </w:sdtPr>
            <w:sdtContent>
              <w:p w14:paraId="09B346B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7D64E4B4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9DB463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0C21A93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2645DE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Acetyl-3,5-dimethylpyrazine</w:t>
            </w:r>
          </w:p>
        </w:tc>
        <w:tc>
          <w:tcPr>
            <w:tcW w:w="485" w:type="pct"/>
            <w:hideMark/>
          </w:tcPr>
          <w:p w14:paraId="5F73E52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7C2AC86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zAzZmM1ZGMtMzBjZS00NzM4LWFhMDAtODM1NjliNDU2MGU4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426968198"/>
              <w:placeholder>
                <w:docPart w:val="98DC1A7445764DD28FC8C380F2F29331"/>
              </w:placeholder>
            </w:sdtPr>
            <w:sdtContent>
              <w:p w14:paraId="10573A51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658DE3E1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2A6BED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Neuter status</w:t>
            </w:r>
          </w:p>
        </w:tc>
        <w:tc>
          <w:tcPr>
            <w:tcW w:w="783" w:type="pct"/>
            <w:hideMark/>
          </w:tcPr>
          <w:p w14:paraId="71F3CB8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0D3748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Ethenyl-6-methylpyrazine</w:t>
            </w:r>
          </w:p>
        </w:tc>
        <w:tc>
          <w:tcPr>
            <w:tcW w:w="485" w:type="pct"/>
            <w:hideMark/>
          </w:tcPr>
          <w:p w14:paraId="3B291B8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3312F43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DY5ZTJhM2MtMWJkYi00MWEyLWFiOTctNGU3YWUxMmNhNWZh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228034227"/>
              <w:placeholder>
                <w:docPart w:val="85D2AF17F51B47F4842791BF7B729CCD"/>
              </w:placeholder>
            </w:sdtPr>
            <w:sdtContent>
              <w:p w14:paraId="7930F0A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6D572E25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F6C101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3FB15A8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1E9EA2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Methyl-6-(1-propenyl)pyrazine</w:t>
            </w:r>
          </w:p>
        </w:tc>
        <w:tc>
          <w:tcPr>
            <w:tcW w:w="485" w:type="pct"/>
            <w:hideMark/>
          </w:tcPr>
          <w:p w14:paraId="55C85AC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024EFC6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2Y5NTZiZGQtMjdhMS00NDMzLWFlMzQtZDkyNWFiYmI1NGE3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642613645"/>
              <w:placeholder>
                <w:docPart w:val="558B59AAF8804D84BDB67A105334B89F"/>
              </w:placeholder>
            </w:sdtPr>
            <w:sdtContent>
              <w:p w14:paraId="2B36B8AA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6068A1AA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49230D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376945A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5CA220C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Methylbut-3-en-2-ol</w:t>
            </w:r>
          </w:p>
        </w:tc>
        <w:tc>
          <w:tcPr>
            <w:tcW w:w="485" w:type="pct"/>
            <w:hideMark/>
          </w:tcPr>
          <w:p w14:paraId="52D0A84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29D526F4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DBhZTAyZTctOWIxMS00YmNhLWI0OGMtZDBmMDE1ODExYzNk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713774970"/>
              <w:placeholder>
                <w:docPart w:val="5C2D89E6BDD24D7A8E6D76E5D62A50EE"/>
              </w:placeholder>
            </w:sdtPr>
            <w:sdtContent>
              <w:p w14:paraId="7144331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5D65F0CB" w14:textId="77777777" w:rsidTr="00AE2972">
        <w:trPr>
          <w:trHeight w:val="2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90EEC7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3C929F2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5FF0295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Methylpropanoic acid, 3-hydroxy-2,4,4-trimethylpentyl ester</w:t>
            </w:r>
          </w:p>
        </w:tc>
        <w:tc>
          <w:tcPr>
            <w:tcW w:w="485" w:type="pct"/>
            <w:hideMark/>
          </w:tcPr>
          <w:p w14:paraId="1B6E620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74B31FD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zNkYzhlYjgtZTI4OC00YTU3LWE4MDEtOTdkMjY5NDY4MzQ2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162389502"/>
              <w:placeholder>
                <w:docPart w:val="6427E3A9FD1F42C693E9C358483B12D7"/>
              </w:placeholder>
            </w:sdtPr>
            <w:sdtContent>
              <w:p w14:paraId="16DAA7D9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09F6D58D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AD3881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1018CD3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2285C8A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Nonen-4-one</w:t>
            </w:r>
          </w:p>
        </w:tc>
        <w:tc>
          <w:tcPr>
            <w:tcW w:w="485" w:type="pct"/>
            <w:hideMark/>
          </w:tcPr>
          <w:p w14:paraId="016F199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1E36744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DZhNzEyNTYtODFiNi00NGJhLWI3MTctNzNkMWIzYmM2NWZm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67006845"/>
              <w:placeholder>
                <w:docPart w:val="D8545020FC234C0693DF49291F4F2398"/>
              </w:placeholder>
            </w:sdtPr>
            <w:sdtContent>
              <w:p w14:paraId="2A1886C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6AE6A0E5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D6B30D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743E7E0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C762F6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Pentylfuran</w:t>
            </w:r>
          </w:p>
        </w:tc>
        <w:tc>
          <w:tcPr>
            <w:tcW w:w="485" w:type="pct"/>
            <w:hideMark/>
          </w:tcPr>
          <w:p w14:paraId="7D067B1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7CACB29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DUyM2UwZWEtYzY4Yi00OTA2LWI5NDAtN2U4M2I2NWIxYWUw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88645733"/>
              <w:placeholder>
                <w:docPart w:val="E99068730F8349DC8AF2CBC65D09E24B"/>
              </w:placeholder>
            </w:sdtPr>
            <w:sdtContent>
              <w:p w14:paraId="084C1C4E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67FDB1BF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CB752C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Neuter status</w:t>
            </w:r>
          </w:p>
        </w:tc>
        <w:tc>
          <w:tcPr>
            <w:tcW w:w="783" w:type="pct"/>
            <w:hideMark/>
          </w:tcPr>
          <w:p w14:paraId="0FEE566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4575B8A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,5-Dimethyl-2-propylpyrazine</w:t>
            </w:r>
          </w:p>
        </w:tc>
        <w:tc>
          <w:tcPr>
            <w:tcW w:w="485" w:type="pct"/>
            <w:hideMark/>
          </w:tcPr>
          <w:p w14:paraId="50390B6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37780FA4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TRlNWNlZTEtNGQ1Ny00ODY5LTgxNTEtMWYzNzk5ODBjNzJk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240529930"/>
              <w:placeholder>
                <w:docPart w:val="BE0A78DA58BD4E45B6E8E97775A70DE9"/>
              </w:placeholder>
            </w:sdtPr>
            <w:sdtContent>
              <w:p w14:paraId="13FCE58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504E50F9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A98E07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25E7837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DABC82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Butyl-2,5-dimethylpyrazine</w:t>
            </w:r>
          </w:p>
        </w:tc>
        <w:tc>
          <w:tcPr>
            <w:tcW w:w="485" w:type="pct"/>
            <w:hideMark/>
          </w:tcPr>
          <w:p w14:paraId="022A11B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22F5ED3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2YzNjVhYTYtYzg4Zi00MTEyLWIwZjQtODQxZTE1ZjhjMzNm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977212129"/>
              <w:placeholder>
                <w:docPart w:val="D3CBEC3A9E684444B6969CBCC46A96E7"/>
              </w:placeholder>
            </w:sdtPr>
            <w:sdtContent>
              <w:p w14:paraId="4F9989F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15320812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785398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7CFD889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256D4BA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Ethyl-2,5-dimethylpyrazine</w:t>
            </w:r>
          </w:p>
        </w:tc>
        <w:tc>
          <w:tcPr>
            <w:tcW w:w="485" w:type="pct"/>
            <w:hideMark/>
          </w:tcPr>
          <w:p w14:paraId="6CFB9D2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0BC7F0E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TQyOGMyMzYtNzg4ZC00OTBhLTg4MGItYzk1MTk1Y2Q3YjY5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021475538"/>
              <w:placeholder>
                <w:docPart w:val="D059901F9DEE424EAF14661B403774F6"/>
              </w:placeholder>
            </w:sdtPr>
            <w:sdtContent>
              <w:p w14:paraId="10728A58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44DD7211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B6C538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45CE778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CCD5DE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Ethylcyclopentanone</w:t>
            </w:r>
          </w:p>
        </w:tc>
        <w:tc>
          <w:tcPr>
            <w:tcW w:w="485" w:type="pct"/>
            <w:hideMark/>
          </w:tcPr>
          <w:p w14:paraId="0D9910B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4421DD4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WRlMGJiZWItM2Y1My00ZGY1LTgzMmEtNTQxNTY5NjFhNjQ2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888635550"/>
              <w:placeholder>
                <w:docPart w:val="B89ED2BB649D4126B82954A0124F350F"/>
              </w:placeholder>
            </w:sdtPr>
            <w:sdtContent>
              <w:p w14:paraId="623275C8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0AF8A7F9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E6DCC0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5539A1F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F07E7E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Hepten-2-one</w:t>
            </w:r>
          </w:p>
        </w:tc>
        <w:tc>
          <w:tcPr>
            <w:tcW w:w="485" w:type="pct"/>
            <w:hideMark/>
          </w:tcPr>
          <w:p w14:paraId="0D57B0C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7826914B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WQyYWQzMDctMWI5Yy00ZDlmLTgyNGItNWFhMzgwMDhkMTY3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883836115"/>
              <w:placeholder>
                <w:docPart w:val="D7E678F7F96949288A20F5C44B0EFDA6"/>
              </w:placeholder>
            </w:sdtPr>
            <w:sdtContent>
              <w:p w14:paraId="7AA0EEDE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69E375C0" w14:textId="77777777" w:rsidTr="00AE2972">
        <w:trPr>
          <w:trHeight w:val="1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050AF8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326AD77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47D8A8A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Heptyne-2,6-dione, 5-methyl-5-(1-methylethyl)-</w:t>
            </w:r>
          </w:p>
        </w:tc>
        <w:tc>
          <w:tcPr>
            <w:tcW w:w="485" w:type="pct"/>
            <w:hideMark/>
          </w:tcPr>
          <w:p w14:paraId="5DCAEE4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4D23EAF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jNmM2Y5ODktMWJmOS00NDc3LTg4ZjItYTYyMmNjYmVlM2Rk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386865743"/>
              <w:placeholder>
                <w:docPart w:val="4EBA625B538649059B299B9494776CEE"/>
              </w:placeholder>
            </w:sdtPr>
            <w:sdtContent>
              <w:p w14:paraId="75F8EE8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304693C9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629365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Neuter status</w:t>
            </w:r>
          </w:p>
        </w:tc>
        <w:tc>
          <w:tcPr>
            <w:tcW w:w="783" w:type="pct"/>
            <w:hideMark/>
          </w:tcPr>
          <w:p w14:paraId="0615AD0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89B92B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Methoxy-1-butyl acetate</w:t>
            </w:r>
          </w:p>
        </w:tc>
        <w:tc>
          <w:tcPr>
            <w:tcW w:w="485" w:type="pct"/>
            <w:hideMark/>
          </w:tcPr>
          <w:p w14:paraId="5358B15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0C98A3F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TUzZmIxM2EtOGI1YS00ZjYwLTk4NGQtYzZjNDU4ZWUyNDcw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474379872"/>
              <w:placeholder>
                <w:docPart w:val="5470A303D63648899FE0547D0059FDD2"/>
              </w:placeholder>
            </w:sdtPr>
            <w:sdtContent>
              <w:p w14:paraId="56D7CFAA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7B8F113C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EA0567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0822FCC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4147884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Methyl-2-buten-1-ol</w:t>
            </w:r>
          </w:p>
        </w:tc>
        <w:tc>
          <w:tcPr>
            <w:tcW w:w="485" w:type="pct"/>
            <w:hideMark/>
          </w:tcPr>
          <w:p w14:paraId="7043D18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74CAEC2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jdiNDkxODQtZmZjZC00MzZhLWEwNWItYmQ5YWJhZjNkODJi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605876581"/>
              <w:placeholder>
                <w:docPart w:val="307122B7228D4F05906A47777E219249"/>
              </w:placeholder>
            </w:sdtPr>
            <w:sdtContent>
              <w:p w14:paraId="27D3988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047A10F9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A9532B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08C7838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690CAA5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Methyl-3-nitrobut-1-ene</w:t>
            </w:r>
          </w:p>
        </w:tc>
        <w:tc>
          <w:tcPr>
            <w:tcW w:w="485" w:type="pct"/>
            <w:hideMark/>
          </w:tcPr>
          <w:p w14:paraId="25F02B4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09B8B11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zhmMzkzZTUtNjQzNi00MmZmLTk1YmQtZmUyNWIwYjBjMzk5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768118919"/>
              <w:placeholder>
                <w:docPart w:val="D6869CBAA3434921B80ADE6C55ED355C"/>
              </w:placeholder>
            </w:sdtPr>
            <w:sdtContent>
              <w:p w14:paraId="0D6F5E1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1F30A1C5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9E9C7C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78A29E7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1A5643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Methylbut-2-ene-1-thiol</w:t>
            </w:r>
          </w:p>
        </w:tc>
        <w:tc>
          <w:tcPr>
            <w:tcW w:w="485" w:type="pct"/>
            <w:hideMark/>
          </w:tcPr>
          <w:p w14:paraId="1103568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481A13E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TdmMmNkYWUtNjI4Yi00MzMwLTgwZDAtZjkyYzNjMjljNjMx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729577024"/>
              <w:placeholder>
                <w:docPart w:val="B56A26F018494CD1BA4EFC88E3341428"/>
              </w:placeholder>
            </w:sdtPr>
            <w:sdtContent>
              <w:p w14:paraId="2B7AC051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5DDEC934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7BABAD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419E8D6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7AA3138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Octen-2-one</w:t>
            </w:r>
          </w:p>
        </w:tc>
        <w:tc>
          <w:tcPr>
            <w:tcW w:w="485" w:type="pct"/>
            <w:hideMark/>
          </w:tcPr>
          <w:p w14:paraId="5D306EC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2617324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mU1N2Q1YmUtNTY3My00NDliLThjZGEtYTU3MjE5Mjk0OWU3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236660095"/>
              <w:placeholder>
                <w:docPart w:val="F721CE72FE7E402EB52D1EDF624D02E0"/>
              </w:placeholder>
            </w:sdtPr>
            <w:sdtContent>
              <w:p w14:paraId="62F14B33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5A5271F7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6D9BC6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2A1CFC6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50BDE7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tert-Butyl-2-pyrazolin-5-one</w:t>
            </w:r>
          </w:p>
        </w:tc>
        <w:tc>
          <w:tcPr>
            <w:tcW w:w="485" w:type="pct"/>
            <w:hideMark/>
          </w:tcPr>
          <w:p w14:paraId="2362A6B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1AA3984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zg1NDE3YjYtYWI1MC00YjZlLThkMTItN2Y5NTA4ZmVkOGRm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2030624505"/>
              <w:placeholder>
                <w:docPart w:val="7DCDCD64A6934350A44AF9B46F6F1B0C"/>
              </w:placeholder>
            </w:sdtPr>
            <w:sdtContent>
              <w:p w14:paraId="11147ED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03558E1F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7EB009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7D82CEB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E401F5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4-Ethyl-1,3-benzenediol</w:t>
            </w:r>
          </w:p>
        </w:tc>
        <w:tc>
          <w:tcPr>
            <w:tcW w:w="485" w:type="pct"/>
            <w:hideMark/>
          </w:tcPr>
          <w:p w14:paraId="1CFFFC2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2378C44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WZkZmFjYzktNjg0NS00ODgyLWExMTAtMWRhZTUxZDRkMjEy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733991910"/>
              <w:placeholder>
                <w:docPart w:val="A4D513E6E6874A43B82F75212FB2E7E5"/>
              </w:placeholder>
            </w:sdtPr>
            <w:sdtContent>
              <w:p w14:paraId="6B0D968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7C83DB1B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439E82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Neuter status</w:t>
            </w:r>
          </w:p>
        </w:tc>
        <w:tc>
          <w:tcPr>
            <w:tcW w:w="783" w:type="pct"/>
            <w:hideMark/>
          </w:tcPr>
          <w:p w14:paraId="3C8BA5B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546121E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4-Methyl-2-heptanone</w:t>
            </w:r>
          </w:p>
        </w:tc>
        <w:tc>
          <w:tcPr>
            <w:tcW w:w="485" w:type="pct"/>
            <w:hideMark/>
          </w:tcPr>
          <w:p w14:paraId="2D5DFB7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0984398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zRiMTdlODEtYWNmYy00YmZkLWI2YTQtMmY5MDIxN2Y4MGU5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754400892"/>
              <w:placeholder>
                <w:docPart w:val="1952D12849CC4F48BC7D313853B1EC85"/>
              </w:placeholder>
            </w:sdtPr>
            <w:sdtContent>
              <w:p w14:paraId="309FC63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3F47CF9C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979A4A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7AAF631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578D52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Benzaldehyde</w:t>
            </w:r>
          </w:p>
        </w:tc>
        <w:tc>
          <w:tcPr>
            <w:tcW w:w="485" w:type="pct"/>
            <w:hideMark/>
          </w:tcPr>
          <w:p w14:paraId="779504F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2AEC577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GY5NTViYjEtOGRiOC00N2JhLWEyOGUtN2UxN2JhMzZjNGFl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448584216"/>
              <w:placeholder>
                <w:docPart w:val="75B70B6B2E804CFF8F652834F5A030D5"/>
              </w:placeholder>
            </w:sdtPr>
            <w:sdtContent>
              <w:p w14:paraId="47E535A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69910E52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0F4774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7D8FBB7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E17058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iphenylamine</w:t>
            </w:r>
          </w:p>
        </w:tc>
        <w:tc>
          <w:tcPr>
            <w:tcW w:w="485" w:type="pct"/>
            <w:hideMark/>
          </w:tcPr>
          <w:p w14:paraId="243B719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1781A97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jM5ZGI3NGItMjk1NS00MjljLTgxNTItMzA2OWZjNWNiOWM1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948004374"/>
              <w:placeholder>
                <w:docPart w:val="376F5DA967F1476DA93740795E22AC16"/>
              </w:placeholder>
            </w:sdtPr>
            <w:sdtContent>
              <w:p w14:paraId="644FEF0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06902FBE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CDF3D8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1B48207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9112BC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Isophorone</w:t>
            </w:r>
          </w:p>
        </w:tc>
        <w:tc>
          <w:tcPr>
            <w:tcW w:w="485" w:type="pct"/>
            <w:hideMark/>
          </w:tcPr>
          <w:p w14:paraId="62C82E0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349AB51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zY4YTUxYzktZDAzYS00Njc0LTljNTUtZGZlMTcxYjJlNDI0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433857540"/>
              <w:placeholder>
                <w:docPart w:val="8D4FDC9C7BB94DE5B9BBB63EAFF1EEE9"/>
              </w:placeholder>
            </w:sdtPr>
            <w:sdtContent>
              <w:p w14:paraId="2E22C299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37883528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4843C6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400F087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BC4F2D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ethyl 1-methyl-2-butenyl sulfide</w:t>
            </w:r>
          </w:p>
        </w:tc>
        <w:tc>
          <w:tcPr>
            <w:tcW w:w="485" w:type="pct"/>
            <w:hideMark/>
          </w:tcPr>
          <w:p w14:paraId="6DA5A0C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0616281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jdjNjg0MmEtZjcwNS00NzU4LWExNDMtZjU5MmU2NzdmNzYw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829674374"/>
              <w:placeholder>
                <w:docPart w:val="FC697A0354044D8AA88E2A1B4D691F38"/>
              </w:placeholder>
            </w:sdtPr>
            <w:sdtContent>
              <w:p w14:paraId="1B0C077E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09B6C24C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F6C04D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6E02869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71F3456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ethyl nonanoate</w:t>
            </w:r>
          </w:p>
        </w:tc>
        <w:tc>
          <w:tcPr>
            <w:tcW w:w="485" w:type="pct"/>
            <w:hideMark/>
          </w:tcPr>
          <w:p w14:paraId="1CBB1AF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51069B1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TdkYzI2MTYtZWMwZS00MzU5LWFmZjgtOTg2YmVhYzY3MTE0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745380072"/>
              <w:placeholder>
                <w:docPart w:val="C07AC6A214544328B2D224C1D0617789"/>
              </w:placeholder>
            </w:sdtPr>
            <w:sdtContent>
              <w:p w14:paraId="0578E35B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49ACFE2E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348A5D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550F06D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C8648D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,N-Dibutylformamide</w:t>
            </w:r>
          </w:p>
        </w:tc>
        <w:tc>
          <w:tcPr>
            <w:tcW w:w="485" w:type="pct"/>
            <w:hideMark/>
          </w:tcPr>
          <w:p w14:paraId="06A6093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2ABBA4D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jNhOTM4MzktNjMyNy00OGZjLWJkMmUtMzI4OGViNWNjMzI3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906602620"/>
              <w:placeholder>
                <w:docPart w:val="ED779907212F4BA587C4102B780979ED"/>
              </w:placeholder>
            </w:sdtPr>
            <w:sdtContent>
              <w:p w14:paraId="7BB0D37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585A4498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C9FFA1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Neuter status</w:t>
            </w:r>
          </w:p>
        </w:tc>
        <w:tc>
          <w:tcPr>
            <w:tcW w:w="783" w:type="pct"/>
            <w:hideMark/>
          </w:tcPr>
          <w:p w14:paraId="7048F8F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A854FE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onanal</w:t>
            </w:r>
          </w:p>
        </w:tc>
        <w:tc>
          <w:tcPr>
            <w:tcW w:w="485" w:type="pct"/>
            <w:hideMark/>
          </w:tcPr>
          <w:p w14:paraId="27569E0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40F9D90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GZkNGY0YzktMzViNC00OWQzLTlhZjQtNDQwYjJlNTc1ZmI4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739399352"/>
              <w:placeholder>
                <w:docPart w:val="8AA8841D8A0747288CBEAA13BF8BB88E"/>
              </w:placeholder>
            </w:sdtPr>
            <w:sdtContent>
              <w:p w14:paraId="4C078A87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704A73E1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A06561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0022305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AA4331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rthoformic acid, tri-sec-butyl ester</w:t>
            </w:r>
          </w:p>
        </w:tc>
        <w:tc>
          <w:tcPr>
            <w:tcW w:w="485" w:type="pct"/>
            <w:hideMark/>
          </w:tcPr>
          <w:p w14:paraId="4849FFB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59E49E7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TRkNzAxYWYtMWExZi00OGIxLTg4MDQtOGYxZmEyZmM4NWNi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2059314096"/>
              <w:placeholder>
                <w:docPart w:val="CB553D9C1A0F4FDEB83B6D86ADBB7883"/>
              </w:placeholder>
            </w:sdtPr>
            <w:sdtContent>
              <w:p w14:paraId="32A147C1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7474A470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34C647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54B8030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258E18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Phenol, 2,6-bis(1,1-dimethylethyl)-4-methyl-, methylcarbamate</w:t>
            </w:r>
          </w:p>
        </w:tc>
        <w:tc>
          <w:tcPr>
            <w:tcW w:w="485" w:type="pct"/>
            <w:hideMark/>
          </w:tcPr>
          <w:p w14:paraId="16D01A6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4890F97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I5ZTY5YTQtODNhNC00ZDYyLWI3ZjEtYzc4NjM4MDFhODZi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26672901"/>
              <w:placeholder>
                <w:docPart w:val="00A74B8210F44DD2B581749667288662"/>
              </w:placeholder>
            </w:sdtPr>
            <w:sdtContent>
              <w:p w14:paraId="7CC0331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5CF7718D" w14:textId="77777777" w:rsidTr="00AE2972">
        <w:trPr>
          <w:trHeight w:val="1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9D5479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46290D4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2FF036D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Tetrahydro-2,5-dimethyl-2H-pyranmethanol</w:t>
            </w:r>
          </w:p>
        </w:tc>
        <w:tc>
          <w:tcPr>
            <w:tcW w:w="485" w:type="pct"/>
            <w:hideMark/>
          </w:tcPr>
          <w:p w14:paraId="2D739C5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4742443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2NlMGFmYmItMGVkYy00MzFiLWJjNGYtOTQwYWY0ODhjYjhk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312917851"/>
              <w:placeholder>
                <w:docPart w:val="7F5B2015070E4BF1BA471F104A4EFCC8"/>
              </w:placeholder>
            </w:sdtPr>
            <w:sdtContent>
              <w:p w14:paraId="5441020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09C5B6C9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BCC121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Neuter status</w:t>
            </w:r>
          </w:p>
        </w:tc>
        <w:tc>
          <w:tcPr>
            <w:tcW w:w="783" w:type="pct"/>
            <w:hideMark/>
          </w:tcPr>
          <w:p w14:paraId="7EDF4E2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57C61EC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Tetrahydro-2-isopentyl-5-propylfuran</w:t>
            </w:r>
          </w:p>
        </w:tc>
        <w:tc>
          <w:tcPr>
            <w:tcW w:w="485" w:type="pct"/>
            <w:hideMark/>
          </w:tcPr>
          <w:p w14:paraId="6697DF2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6B58EF1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p w14:paraId="4DD89B2C" w14:textId="77777777" w:rsidR="004F548E" w:rsidRPr="00E10CCE" w:rsidRDefault="00000000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ZTE5Yjg5ZTEtYjY5YS00YTBjLTg4ZmYtNWYxNTVjMTVkZDEx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  <w:id w:val="985590573"/>
                <w:placeholder>
                  <w:docPart w:val="44B6C114BB79478796661D842D8031FA"/>
                </w:placeholder>
              </w:sdtPr>
              <w:sdtContent>
                <w:r w:rsidR="004F548E" w:rsidRPr="00943AB2">
                  <w:rPr>
                    <w:color w:val="000000"/>
                  </w:rPr>
                  <w:t>(Jones, 2017a)</w:t>
                </w:r>
              </w:sdtContent>
            </w:sdt>
          </w:p>
        </w:tc>
      </w:tr>
      <w:tr w:rsidR="004F548E" w:rsidRPr="00E10CCE" w14:paraId="109466EA" w14:textId="77777777" w:rsidTr="00AE2972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10201A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Pair bond identity</w:t>
            </w:r>
          </w:p>
        </w:tc>
        <w:tc>
          <w:tcPr>
            <w:tcW w:w="783" w:type="pct"/>
            <w:hideMark/>
          </w:tcPr>
          <w:p w14:paraId="45064C3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DA5DC8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Quinazoline</w:t>
            </w:r>
          </w:p>
        </w:tc>
        <w:tc>
          <w:tcPr>
            <w:tcW w:w="485" w:type="pct"/>
            <w:hideMark/>
          </w:tcPr>
          <w:p w14:paraId="7F0AEFF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frican wild dog</w:t>
            </w:r>
          </w:p>
        </w:tc>
        <w:tc>
          <w:tcPr>
            <w:tcW w:w="644" w:type="pct"/>
            <w:hideMark/>
          </w:tcPr>
          <w:p w14:paraId="61A5331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caon pictus</w:t>
            </w:r>
          </w:p>
        </w:tc>
        <w:tc>
          <w:tcPr>
            <w:tcW w:w="877" w:type="pct"/>
            <w:hideMark/>
          </w:tcPr>
          <w:p w14:paraId="19A60181" w14:textId="77777777" w:rsidR="004F548E" w:rsidRPr="00E10CCE" w:rsidRDefault="00000000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"/>
                <w:id w:val="1330707275"/>
                <w:placeholder>
                  <w:docPart w:val="3AD7041B6AF34FC3B7B92CBAF5B38C65"/>
                </w:placeholder>
              </w:sdtPr>
              <w:sdtContent>
                <w:r w:rsidR="004F548E" w:rsidRPr="00943AB2">
                  <w:rPr>
                    <w:color w:val="000000"/>
                  </w:rPr>
                  <w:t>(Jordan et al., 2016)</w:t>
                </w:r>
              </w:sdtContent>
            </w:sdt>
          </w:p>
        </w:tc>
      </w:tr>
      <w:tr w:rsidR="004F548E" w:rsidRPr="00E10CCE" w14:paraId="442B85EE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83CE99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43D908E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7836C28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,1'-Thiobis-cyclopentane</w:t>
            </w:r>
          </w:p>
        </w:tc>
        <w:tc>
          <w:tcPr>
            <w:tcW w:w="485" w:type="pct"/>
            <w:hideMark/>
          </w:tcPr>
          <w:p w14:paraId="67D2B67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19AF279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p w14:paraId="6F8E60FC" w14:textId="77777777" w:rsidR="004F548E" w:rsidRPr="00E10CCE" w:rsidRDefault="00000000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YmM0NTIyMDctODhiZS00MjMwLTllODQtODRkMDg2ZTc5OWZj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  <w:id w:val="1136148749"/>
                <w:placeholder>
                  <w:docPart w:val="45741E43BEBA4DDE8B9AFDC6370A8976"/>
                </w:placeholder>
              </w:sdtPr>
              <w:sdtContent>
                <w:r w:rsidR="004F548E" w:rsidRPr="00943AB2">
                  <w:rPr>
                    <w:color w:val="000000"/>
                  </w:rPr>
                  <w:t>(Jones, 2017a)</w:t>
                </w:r>
              </w:sdtContent>
            </w:sdt>
          </w:p>
        </w:tc>
      </w:tr>
      <w:tr w:rsidR="004F548E" w:rsidRPr="00E10CCE" w14:paraId="51C2C4EA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4BDC1F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0EC71E0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7D7278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,1'-Thiobis-cyclopentane</w:t>
            </w:r>
          </w:p>
        </w:tc>
        <w:tc>
          <w:tcPr>
            <w:tcW w:w="485" w:type="pct"/>
            <w:hideMark/>
          </w:tcPr>
          <w:p w14:paraId="6414B9C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0A28605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p w14:paraId="4A058B6E" w14:textId="77777777" w:rsidR="004F548E" w:rsidRPr="00E10CCE" w:rsidRDefault="00000000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ZDMxODg0N2QtYzgzMC00OWMzLThlYTItMWNkMTZjNmQ3ZjE2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  <w:id w:val="584574795"/>
                <w:placeholder>
                  <w:docPart w:val="D36CB77D55EA461FA5DCF9A7F58292DD"/>
                </w:placeholder>
              </w:sdtPr>
              <w:sdtContent>
                <w:r w:rsidR="004F548E" w:rsidRPr="00943AB2">
                  <w:rPr>
                    <w:color w:val="000000"/>
                  </w:rPr>
                  <w:t>(Jones, 2017a)</w:t>
                </w:r>
              </w:sdtContent>
            </w:sdt>
          </w:p>
        </w:tc>
      </w:tr>
      <w:tr w:rsidR="004F548E" w:rsidRPr="00E10CCE" w14:paraId="2F64FB49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809299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528C4A0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6B00209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,3-Di-tert-butylbenzene</w:t>
            </w:r>
          </w:p>
        </w:tc>
        <w:tc>
          <w:tcPr>
            <w:tcW w:w="485" w:type="pct"/>
            <w:hideMark/>
          </w:tcPr>
          <w:p w14:paraId="7EF02AD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5EA81AB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p w14:paraId="72151F77" w14:textId="77777777" w:rsidR="004F548E" w:rsidRPr="00E10CCE" w:rsidRDefault="00000000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M2I1NWZmMDYtMDNiZS00ZGEzLThiMzAtNThiZDQxYzFjOWRi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  <w:id w:val="1343751113"/>
                <w:placeholder>
                  <w:docPart w:val="B14D9B2C260B4BFCA643DA7E44A72C29"/>
                </w:placeholder>
              </w:sdtPr>
              <w:sdtContent>
                <w:r w:rsidR="004F548E" w:rsidRPr="00943AB2">
                  <w:rPr>
                    <w:color w:val="000000"/>
                  </w:rPr>
                  <w:t>(Jones, 2017a)</w:t>
                </w:r>
              </w:sdtContent>
            </w:sdt>
          </w:p>
        </w:tc>
      </w:tr>
      <w:tr w:rsidR="004F548E" w:rsidRPr="00E10CCE" w14:paraId="559D2CBB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008FE7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0416874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F5162A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,4-Octadien-3-ol</w:t>
            </w:r>
          </w:p>
        </w:tc>
        <w:tc>
          <w:tcPr>
            <w:tcW w:w="485" w:type="pct"/>
            <w:hideMark/>
          </w:tcPr>
          <w:p w14:paraId="2043483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50351BE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p w14:paraId="207C24D1" w14:textId="77777777" w:rsidR="004F548E" w:rsidRPr="00E10CCE" w:rsidRDefault="00000000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b25hbGQ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"/>
                <w:id w:val="-1930194094"/>
                <w:placeholder>
                  <w:docPart w:val="3AD7041B6AF34FC3B7B92CBAF5B38C65"/>
                </w:placeholder>
              </w:sdtPr>
              <w:sdtContent>
                <w:r w:rsidR="004F548E" w:rsidRPr="00943AB2">
                  <w:rPr>
                    <w:color w:val="000000"/>
                  </w:rPr>
                  <w:t>(Raymer et al., 1985)</w:t>
                </w:r>
              </w:sdtContent>
            </w:sdt>
          </w:p>
        </w:tc>
      </w:tr>
      <w:tr w:rsidR="004F548E" w:rsidRPr="00E10CCE" w14:paraId="32F65204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9C9F4B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23BE418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54E506E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H‐Pyrrole‐2‐carboxaldehyde</w:t>
            </w:r>
          </w:p>
        </w:tc>
        <w:tc>
          <w:tcPr>
            <w:tcW w:w="485" w:type="pct"/>
            <w:hideMark/>
          </w:tcPr>
          <w:p w14:paraId="714789F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60858B3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p w14:paraId="7E3ADB27" w14:textId="77777777" w:rsidR="004F548E" w:rsidRPr="00E10CCE" w:rsidRDefault="00000000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"/>
                <w:id w:val="-1330750685"/>
                <w:placeholder>
                  <w:docPart w:val="3AD7041B6AF34FC3B7B92CBAF5B38C65"/>
                </w:placeholder>
              </w:sdtPr>
              <w:sdtContent>
                <w:r w:rsidR="004F548E" w:rsidRPr="001312E1">
                  <w:rPr>
                    <w:color w:val="000000"/>
                  </w:rPr>
                  <w:t>(Wilson et al., 2020)</w:t>
                </w:r>
              </w:sdtContent>
            </w:sdt>
          </w:p>
        </w:tc>
      </w:tr>
      <w:tr w:rsidR="004F548E" w:rsidRPr="00E10CCE" w14:paraId="618F46A0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EB53E3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7A1FB65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2DA4027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-Octen-3-ol</w:t>
            </w:r>
          </w:p>
        </w:tc>
        <w:tc>
          <w:tcPr>
            <w:tcW w:w="485" w:type="pct"/>
            <w:hideMark/>
          </w:tcPr>
          <w:p w14:paraId="07FEC89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54617E3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p w14:paraId="3B345435" w14:textId="77777777" w:rsidR="004F548E" w:rsidRPr="00E10CCE" w:rsidRDefault="00000000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ODExMTExNjAtZjZiNi00YTBhLTg1NDItOGQwNmM5ZjMyOTA0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  <w:id w:val="-258833238"/>
                <w:placeholder>
                  <w:docPart w:val="D238EAEE5DB0488E90A80A1267A41D93"/>
                </w:placeholder>
              </w:sdtPr>
              <w:sdtContent>
                <w:r w:rsidR="004F548E" w:rsidRPr="00943AB2">
                  <w:rPr>
                    <w:color w:val="000000"/>
                  </w:rPr>
                  <w:t>(Jones, 2017a)</w:t>
                </w:r>
              </w:sdtContent>
            </w:sdt>
          </w:p>
        </w:tc>
      </w:tr>
      <w:tr w:rsidR="004F548E" w:rsidRPr="00E10CCE" w14:paraId="562EBE10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0954C0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Reproductive status advertisement</w:t>
            </w:r>
          </w:p>
        </w:tc>
        <w:tc>
          <w:tcPr>
            <w:tcW w:w="783" w:type="pct"/>
            <w:hideMark/>
          </w:tcPr>
          <w:p w14:paraId="0A91A11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0FDD202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-Octen-3-one</w:t>
            </w:r>
          </w:p>
        </w:tc>
        <w:tc>
          <w:tcPr>
            <w:tcW w:w="485" w:type="pct"/>
            <w:hideMark/>
          </w:tcPr>
          <w:p w14:paraId="3127789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524A45CB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b25hbGQ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"/>
              <w:id w:val="1612774658"/>
              <w:placeholder>
                <w:docPart w:val="3AD7041B6AF34FC3B7B92CBAF5B38C65"/>
              </w:placeholder>
            </w:sdtPr>
            <w:sdtContent>
              <w:p w14:paraId="0664702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5)</w:t>
                </w:r>
              </w:p>
            </w:sdtContent>
          </w:sdt>
        </w:tc>
      </w:tr>
      <w:tr w:rsidR="004F548E" w:rsidRPr="00E10CCE" w14:paraId="5417E1D2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A3E535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2410F1A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91439F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Acetyl-6-methylpyrazine</w:t>
            </w:r>
          </w:p>
        </w:tc>
        <w:tc>
          <w:tcPr>
            <w:tcW w:w="485" w:type="pct"/>
            <w:hideMark/>
          </w:tcPr>
          <w:p w14:paraId="580164F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488B519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2YzOWIxZWEtYzJiYS00YzFjLTlmMjEtYjA3YTc5YjhlNmI1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411425091"/>
              <w:placeholder>
                <w:docPart w:val="382348501EAA47FEBF9FD69E55D746D9"/>
              </w:placeholder>
            </w:sdtPr>
            <w:sdtContent>
              <w:p w14:paraId="23C4E87E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5FE847F7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33F0A0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1470BF7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446DAA3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Decenal, (E)-</w:t>
            </w:r>
          </w:p>
        </w:tc>
        <w:tc>
          <w:tcPr>
            <w:tcW w:w="485" w:type="pct"/>
            <w:hideMark/>
          </w:tcPr>
          <w:p w14:paraId="3E28017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1FCCBA8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b25hbGQ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"/>
              <w:id w:val="2133825119"/>
              <w:placeholder>
                <w:docPart w:val="3AD7041B6AF34FC3B7B92CBAF5B38C65"/>
              </w:placeholder>
            </w:sdtPr>
            <w:sdtContent>
              <w:p w14:paraId="0C1D6CE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5)</w:t>
                </w:r>
              </w:p>
            </w:sdtContent>
          </w:sdt>
        </w:tc>
      </w:tr>
      <w:tr w:rsidR="004F548E" w:rsidRPr="00E10CCE" w14:paraId="05B68F5F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D1DAB5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264315E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76ACFF8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Heptanone</w:t>
            </w:r>
          </w:p>
        </w:tc>
        <w:tc>
          <w:tcPr>
            <w:tcW w:w="485" w:type="pct"/>
            <w:hideMark/>
          </w:tcPr>
          <w:p w14:paraId="65D40DD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13233697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b25hbGQ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"/>
              <w:id w:val="565153654"/>
              <w:placeholder>
                <w:docPart w:val="3AD7041B6AF34FC3B7B92CBAF5B38C65"/>
              </w:placeholder>
            </w:sdtPr>
            <w:sdtContent>
              <w:p w14:paraId="48F1F7A7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5)</w:t>
                </w:r>
              </w:p>
            </w:sdtContent>
          </w:sdt>
        </w:tc>
      </w:tr>
      <w:tr w:rsidR="004F548E" w:rsidRPr="00E10CCE" w14:paraId="3EFC9F87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7A6F0D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6A729DA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4A17144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Nonen-4-one</w:t>
            </w:r>
          </w:p>
        </w:tc>
        <w:tc>
          <w:tcPr>
            <w:tcW w:w="485" w:type="pct"/>
            <w:hideMark/>
          </w:tcPr>
          <w:p w14:paraId="7272480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25430D84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WJhOWUxMDEtMzI0NS00NjZmLWEzODQtZWJmOWZmZWUxZjIx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206789097"/>
              <w:placeholder>
                <w:docPart w:val="5ED0CEEB9EB448E49D09BF1F42D1EBFB"/>
              </w:placeholder>
            </w:sdtPr>
            <w:sdtContent>
              <w:p w14:paraId="186A3EE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35B0F365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C80D5E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759C0E2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7ED7262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Nonenal</w:t>
            </w:r>
          </w:p>
        </w:tc>
        <w:tc>
          <w:tcPr>
            <w:tcW w:w="485" w:type="pct"/>
            <w:hideMark/>
          </w:tcPr>
          <w:p w14:paraId="1EDFDDD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0D4D7C9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b25hbGQ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"/>
              <w:id w:val="-213812179"/>
              <w:placeholder>
                <w:docPart w:val="3AD7041B6AF34FC3B7B92CBAF5B38C65"/>
              </w:placeholder>
            </w:sdtPr>
            <w:sdtContent>
              <w:p w14:paraId="70B0476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5)</w:t>
                </w:r>
              </w:p>
            </w:sdtContent>
          </w:sdt>
        </w:tc>
      </w:tr>
      <w:tr w:rsidR="004F548E" w:rsidRPr="00E10CCE" w14:paraId="721089F9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076389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3265DCF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08DA969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Octan-1-ol acetate</w:t>
            </w:r>
          </w:p>
        </w:tc>
        <w:tc>
          <w:tcPr>
            <w:tcW w:w="485" w:type="pct"/>
            <w:hideMark/>
          </w:tcPr>
          <w:p w14:paraId="44D10FA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235254D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b25hbGQ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"/>
              <w:id w:val="2008476410"/>
              <w:placeholder>
                <w:docPart w:val="3AD7041B6AF34FC3B7B92CBAF5B38C65"/>
              </w:placeholder>
            </w:sdtPr>
            <w:sdtContent>
              <w:p w14:paraId="288E3193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5)</w:t>
                </w:r>
              </w:p>
            </w:sdtContent>
          </w:sdt>
        </w:tc>
      </w:tr>
      <w:tr w:rsidR="004F548E" w:rsidRPr="00E10CCE" w14:paraId="192A64B6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F8A10C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Reproductive status advertisement</w:t>
            </w:r>
          </w:p>
        </w:tc>
        <w:tc>
          <w:tcPr>
            <w:tcW w:w="783" w:type="pct"/>
            <w:hideMark/>
          </w:tcPr>
          <w:p w14:paraId="6EB2EE9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6179307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Octanone</w:t>
            </w:r>
          </w:p>
        </w:tc>
        <w:tc>
          <w:tcPr>
            <w:tcW w:w="485" w:type="pct"/>
            <w:hideMark/>
          </w:tcPr>
          <w:p w14:paraId="0146067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767237D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"/>
              <w:id w:val="-843470489"/>
              <w:placeholder>
                <w:docPart w:val="3AD7041B6AF34FC3B7B92CBAF5B38C65"/>
              </w:placeholder>
            </w:sdtPr>
            <w:sdtContent>
              <w:p w14:paraId="16D58A61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Dzięcioł et al., 2018)</w:t>
                </w:r>
              </w:p>
            </w:sdtContent>
          </w:sdt>
        </w:tc>
      </w:tr>
      <w:tr w:rsidR="004F548E" w:rsidRPr="00E10CCE" w14:paraId="1D0A7545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A6659C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13901CD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1AAE1D6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Octenal, (E)-</w:t>
            </w:r>
          </w:p>
        </w:tc>
        <w:tc>
          <w:tcPr>
            <w:tcW w:w="485" w:type="pct"/>
            <w:hideMark/>
          </w:tcPr>
          <w:p w14:paraId="24AA909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3E7AF0F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b25hbGQ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"/>
              <w:id w:val="-1964648469"/>
              <w:placeholder>
                <w:docPart w:val="3AD7041B6AF34FC3B7B92CBAF5B38C65"/>
              </w:placeholder>
            </w:sdtPr>
            <w:sdtContent>
              <w:p w14:paraId="0D7A047A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5)</w:t>
                </w:r>
              </w:p>
            </w:sdtContent>
          </w:sdt>
        </w:tc>
      </w:tr>
      <w:tr w:rsidR="004F548E" w:rsidRPr="00E10CCE" w14:paraId="6DC67C65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5418D5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2ED8221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49FA96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Pentanone</w:t>
            </w:r>
          </w:p>
        </w:tc>
        <w:tc>
          <w:tcPr>
            <w:tcW w:w="485" w:type="pct"/>
            <w:hideMark/>
          </w:tcPr>
          <w:p w14:paraId="6C32122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57F0590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"/>
              <w:id w:val="1894689387"/>
              <w:placeholder>
                <w:docPart w:val="3AD7041B6AF34FC3B7B92CBAF5B38C65"/>
              </w:placeholder>
            </w:sdtPr>
            <w:sdtContent>
              <w:p w14:paraId="3A947E8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Dzięcioł et al., 2018)</w:t>
                </w:r>
              </w:p>
            </w:sdtContent>
          </w:sdt>
        </w:tc>
      </w:tr>
      <w:tr w:rsidR="004F548E" w:rsidRPr="00E10CCE" w14:paraId="6E9C3230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29F24D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5E55AA4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1771E24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Pentylfuran</w:t>
            </w:r>
          </w:p>
        </w:tc>
        <w:tc>
          <w:tcPr>
            <w:tcW w:w="485" w:type="pct"/>
            <w:hideMark/>
          </w:tcPr>
          <w:p w14:paraId="07025CA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00A9B94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b25hbGQ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"/>
              <w:id w:val="-1850326083"/>
              <w:placeholder>
                <w:docPart w:val="3AD7041B6AF34FC3B7B92CBAF5B38C65"/>
              </w:placeholder>
            </w:sdtPr>
            <w:sdtContent>
              <w:p w14:paraId="0A36AD1F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5)</w:t>
                </w:r>
              </w:p>
            </w:sdtContent>
          </w:sdt>
        </w:tc>
      </w:tr>
      <w:tr w:rsidR="004F548E" w:rsidRPr="00E10CCE" w14:paraId="7DBCD2FA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93E3C0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6392DAC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13E0ABB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,7-Dimethyl-2-octenal</w:t>
            </w:r>
          </w:p>
        </w:tc>
        <w:tc>
          <w:tcPr>
            <w:tcW w:w="485" w:type="pct"/>
            <w:hideMark/>
          </w:tcPr>
          <w:p w14:paraId="2D292D2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1FB6138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b25hbGQ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"/>
              <w:id w:val="-529875977"/>
              <w:placeholder>
                <w:docPart w:val="3AD7041B6AF34FC3B7B92CBAF5B38C65"/>
              </w:placeholder>
            </w:sdtPr>
            <w:sdtContent>
              <w:p w14:paraId="2718CEA8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5)</w:t>
                </w:r>
              </w:p>
            </w:sdtContent>
          </w:sdt>
        </w:tc>
      </w:tr>
      <w:tr w:rsidR="004F548E" w:rsidRPr="00E10CCE" w14:paraId="75CE78A9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FF6B9C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4741018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23E528E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Butyl-2,5-dimethylpyrazine</w:t>
            </w:r>
          </w:p>
        </w:tc>
        <w:tc>
          <w:tcPr>
            <w:tcW w:w="485" w:type="pct"/>
            <w:hideMark/>
          </w:tcPr>
          <w:p w14:paraId="296020D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67D8543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zY4Mzc5ZTMtZWJkMC00Y2Y1LThlNjgtN2VjNTU1YmE1YjM3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2102053322"/>
              <w:placeholder>
                <w:docPart w:val="B7964CD28CFC4A7D9FA465F656DE7D65"/>
              </w:placeholder>
            </w:sdtPr>
            <w:sdtContent>
              <w:p w14:paraId="7123645F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0CF27452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CF7D7D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1B1F407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8F929B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Ethyl-2,5-dimethylpyrazine</w:t>
            </w:r>
          </w:p>
        </w:tc>
        <w:tc>
          <w:tcPr>
            <w:tcW w:w="485" w:type="pct"/>
            <w:hideMark/>
          </w:tcPr>
          <w:p w14:paraId="29C311F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3B946C6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GZjYzYwZGItODY3Zi00OGJkLWFjOGUtOTY4MzFiOTIxNmQ3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633538845"/>
              <w:placeholder>
                <w:docPart w:val="8E3367B51BC647C9BF98F73D7A660B3B"/>
              </w:placeholder>
            </w:sdtPr>
            <w:sdtContent>
              <w:p w14:paraId="480F45B8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7678EE51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C65246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Reproductive status advertisement</w:t>
            </w:r>
          </w:p>
        </w:tc>
        <w:tc>
          <w:tcPr>
            <w:tcW w:w="783" w:type="pct"/>
            <w:hideMark/>
          </w:tcPr>
          <w:p w14:paraId="5F32B9F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8143EA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Hexanone</w:t>
            </w:r>
          </w:p>
        </w:tc>
        <w:tc>
          <w:tcPr>
            <w:tcW w:w="485" w:type="pct"/>
            <w:hideMark/>
          </w:tcPr>
          <w:p w14:paraId="7BB52A7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702A28B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"/>
              <w:id w:val="-1499186953"/>
              <w:placeholder>
                <w:docPart w:val="3AD7041B6AF34FC3B7B92CBAF5B38C65"/>
              </w:placeholder>
            </w:sdtPr>
            <w:sdtContent>
              <w:p w14:paraId="1C68AB1B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Dzięcioł et al., 2018)</w:t>
                </w:r>
              </w:p>
            </w:sdtContent>
          </w:sdt>
        </w:tc>
      </w:tr>
      <w:tr w:rsidR="004F548E" w:rsidRPr="00E10CCE" w14:paraId="6153E7D4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85B8C8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0B2A7DC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7828A66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Methyltetrahydrothiophene</w:t>
            </w:r>
          </w:p>
        </w:tc>
        <w:tc>
          <w:tcPr>
            <w:tcW w:w="485" w:type="pct"/>
            <w:hideMark/>
          </w:tcPr>
          <w:p w14:paraId="4A85304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Coyote</w:t>
            </w:r>
          </w:p>
        </w:tc>
        <w:tc>
          <w:tcPr>
            <w:tcW w:w="644" w:type="pct"/>
            <w:hideMark/>
          </w:tcPr>
          <w:p w14:paraId="729948A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atran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"/>
              <w:id w:val="1738286823"/>
              <w:placeholder>
                <w:docPart w:val="3AD7041B6AF34FC3B7B92CBAF5B38C65"/>
              </w:placeholder>
            </w:sdtPr>
            <w:sdtContent>
              <w:p w14:paraId="7D848E4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Schultz et al., 1988)</w:t>
                </w:r>
              </w:p>
            </w:sdtContent>
          </w:sdt>
        </w:tc>
      </w:tr>
      <w:tr w:rsidR="004F548E" w:rsidRPr="00E10CCE" w14:paraId="218F2CD1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AF1915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5061DB4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5526D60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Octanol</w:t>
            </w:r>
          </w:p>
        </w:tc>
        <w:tc>
          <w:tcPr>
            <w:tcW w:w="485" w:type="pct"/>
            <w:hideMark/>
          </w:tcPr>
          <w:p w14:paraId="4DEE18E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423DEC2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b25hbGQ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"/>
              <w:id w:val="-1243868365"/>
              <w:placeholder>
                <w:docPart w:val="3AD7041B6AF34FC3B7B92CBAF5B38C65"/>
              </w:placeholder>
            </w:sdtPr>
            <w:sdtContent>
              <w:p w14:paraId="5C9A2BC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5)</w:t>
                </w:r>
              </w:p>
            </w:sdtContent>
          </w:sdt>
        </w:tc>
      </w:tr>
      <w:tr w:rsidR="004F548E" w:rsidRPr="00E10CCE" w14:paraId="1980CBA0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CB7237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68D9833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7B8CE5F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Octanone</w:t>
            </w:r>
          </w:p>
        </w:tc>
        <w:tc>
          <w:tcPr>
            <w:tcW w:w="485" w:type="pct"/>
            <w:hideMark/>
          </w:tcPr>
          <w:p w14:paraId="676046D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738BADC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b25hbGQ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"/>
              <w:id w:val="-1735471512"/>
              <w:placeholder>
                <w:docPart w:val="3AD7041B6AF34FC3B7B92CBAF5B38C65"/>
              </w:placeholder>
            </w:sdtPr>
            <w:sdtContent>
              <w:p w14:paraId="5095AFA9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5)</w:t>
                </w:r>
              </w:p>
            </w:sdtContent>
          </w:sdt>
        </w:tc>
      </w:tr>
      <w:tr w:rsidR="004F548E" w:rsidRPr="00E10CCE" w14:paraId="020E4A37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D107BC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7C6AA75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22A37BA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4-Nonanone</w:t>
            </w:r>
          </w:p>
        </w:tc>
        <w:tc>
          <w:tcPr>
            <w:tcW w:w="485" w:type="pct"/>
            <w:hideMark/>
          </w:tcPr>
          <w:p w14:paraId="74CC23B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56830017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mVmYzkxOWMtNzI3Yy00ODRmLTljYTUtNjUyMjliNGZiNmJj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1174069869"/>
              <w:placeholder>
                <w:docPart w:val="C6212F04E8DE457C8AC63556D309F18A"/>
              </w:placeholder>
            </w:sdtPr>
            <w:sdtContent>
              <w:p w14:paraId="7AA75FA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64869B5B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941D5D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6DB5FD0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79B9485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cetophenone</w:t>
            </w:r>
          </w:p>
        </w:tc>
        <w:tc>
          <w:tcPr>
            <w:tcW w:w="485" w:type="pct"/>
            <w:hideMark/>
          </w:tcPr>
          <w:p w14:paraId="5418239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3D1B364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"/>
              <w:id w:val="211313886"/>
              <w:placeholder>
                <w:docPart w:val="3AD7041B6AF34FC3B7B92CBAF5B38C65"/>
              </w:placeholder>
            </w:sdtPr>
            <w:sdtContent>
              <w:p w14:paraId="57FEC98A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Dzięcioł et al., 2018)</w:t>
                </w:r>
              </w:p>
            </w:sdtContent>
          </w:sdt>
        </w:tc>
      </w:tr>
      <w:tr w:rsidR="004F548E" w:rsidRPr="00E10CCE" w14:paraId="47BC4611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B02E54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59237C6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4167AB6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Benzaldehyde</w:t>
            </w:r>
          </w:p>
        </w:tc>
        <w:tc>
          <w:tcPr>
            <w:tcW w:w="485" w:type="pct"/>
            <w:hideMark/>
          </w:tcPr>
          <w:p w14:paraId="41271BD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1463819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"/>
              <w:id w:val="-912623345"/>
              <w:placeholder>
                <w:docPart w:val="3AD7041B6AF34FC3B7B92CBAF5B38C65"/>
              </w:placeholder>
            </w:sdtPr>
            <w:sdtContent>
              <w:p w14:paraId="486E3A38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Dzięcioł et al., 2018)</w:t>
                </w:r>
              </w:p>
            </w:sdtContent>
          </w:sdt>
        </w:tc>
      </w:tr>
      <w:tr w:rsidR="004F548E" w:rsidRPr="00E10CCE" w14:paraId="625FF183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CD8DE3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Reproductive status advertisement</w:t>
            </w:r>
          </w:p>
        </w:tc>
        <w:tc>
          <w:tcPr>
            <w:tcW w:w="783" w:type="pct"/>
            <w:hideMark/>
          </w:tcPr>
          <w:p w14:paraId="46D15D8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8FE392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Benzaldehyde</w:t>
            </w:r>
          </w:p>
        </w:tc>
        <w:tc>
          <w:tcPr>
            <w:tcW w:w="485" w:type="pct"/>
            <w:hideMark/>
          </w:tcPr>
          <w:p w14:paraId="7BE31B4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52996C2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b25hbGQ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"/>
              <w:id w:val="-1589464613"/>
              <w:placeholder>
                <w:docPart w:val="3AD7041B6AF34FC3B7B92CBAF5B38C65"/>
              </w:placeholder>
            </w:sdtPr>
            <w:sdtContent>
              <w:p w14:paraId="62D6B80F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5)</w:t>
                </w:r>
              </w:p>
            </w:sdtContent>
          </w:sdt>
        </w:tc>
      </w:tr>
      <w:tr w:rsidR="004F548E" w:rsidRPr="00E10CCE" w14:paraId="6773D53E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5C1152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2B55DFA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871B2A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Benzaldehyde</w:t>
            </w:r>
          </w:p>
        </w:tc>
        <w:tc>
          <w:tcPr>
            <w:tcW w:w="485" w:type="pct"/>
            <w:hideMark/>
          </w:tcPr>
          <w:p w14:paraId="5CDF983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08DF773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WM1N2FlMTktMjc2OC00OWEwLWE2OGMtNjA5NGNkNWEwZGY4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208933804"/>
              <w:placeholder>
                <w:docPart w:val="1C05204BD34C40C686CA25D5A92A1BF4"/>
              </w:placeholder>
            </w:sdtPr>
            <w:sdtContent>
              <w:p w14:paraId="7FEDF8EF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50C5E06F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1C8A56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697F5B1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55D6F51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Bis(3-methylbut-3-enyl) disulfide</w:t>
            </w:r>
          </w:p>
        </w:tc>
        <w:tc>
          <w:tcPr>
            <w:tcW w:w="485" w:type="pct"/>
            <w:hideMark/>
          </w:tcPr>
          <w:p w14:paraId="3285953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Coyote</w:t>
            </w:r>
          </w:p>
        </w:tc>
        <w:tc>
          <w:tcPr>
            <w:tcW w:w="644" w:type="pct"/>
            <w:hideMark/>
          </w:tcPr>
          <w:p w14:paraId="49B9AC8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atran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"/>
              <w:id w:val="-1350478452"/>
              <w:placeholder>
                <w:docPart w:val="3AD7041B6AF34FC3B7B92CBAF5B38C65"/>
              </w:placeholder>
            </w:sdtPr>
            <w:sdtContent>
              <w:p w14:paraId="731D940E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Schultz et al., 1988)</w:t>
                </w:r>
              </w:p>
            </w:sdtContent>
          </w:sdt>
        </w:tc>
      </w:tr>
      <w:tr w:rsidR="004F548E" w:rsidRPr="00E10CCE" w14:paraId="5768999A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23FEC3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79552D4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53B5F07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Butanoic acid, butyl ester</w:t>
            </w:r>
          </w:p>
        </w:tc>
        <w:tc>
          <w:tcPr>
            <w:tcW w:w="485" w:type="pct"/>
            <w:hideMark/>
          </w:tcPr>
          <w:p w14:paraId="05D663E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0CC2DBD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b25hbGQ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"/>
              <w:id w:val="-1714884928"/>
              <w:placeholder>
                <w:docPart w:val="3AD7041B6AF34FC3B7B92CBAF5B38C65"/>
              </w:placeholder>
            </w:sdtPr>
            <w:sdtContent>
              <w:p w14:paraId="2A77F7C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5)</w:t>
                </w:r>
              </w:p>
            </w:sdtContent>
          </w:sdt>
        </w:tc>
      </w:tr>
      <w:tr w:rsidR="004F548E" w:rsidRPr="00E10CCE" w14:paraId="4A73491F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2D997C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50A0067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2625731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Civetone</w:t>
            </w:r>
          </w:p>
        </w:tc>
        <w:tc>
          <w:tcPr>
            <w:tcW w:w="485" w:type="pct"/>
            <w:hideMark/>
          </w:tcPr>
          <w:p w14:paraId="05BC8A4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2D12831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"/>
              <w:id w:val="1201368116"/>
              <w:placeholder>
                <w:docPart w:val="3AD7041B6AF34FC3B7B92CBAF5B38C65"/>
              </w:placeholder>
            </w:sdtPr>
            <w:sdtContent>
              <w:p w14:paraId="3A3CD2E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Wilson et al., 2020)</w:t>
                </w:r>
              </w:p>
            </w:sdtContent>
          </w:sdt>
        </w:tc>
      </w:tr>
      <w:tr w:rsidR="004F548E" w:rsidRPr="00E10CCE" w14:paraId="10A46A34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3C9115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13ABF43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46C52DE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ecanoic acid</w:t>
            </w:r>
          </w:p>
        </w:tc>
        <w:tc>
          <w:tcPr>
            <w:tcW w:w="485" w:type="pct"/>
            <w:hideMark/>
          </w:tcPr>
          <w:p w14:paraId="1580140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6D8C063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"/>
              <w:id w:val="734598460"/>
              <w:placeholder>
                <w:docPart w:val="3AD7041B6AF34FC3B7B92CBAF5B38C65"/>
              </w:placeholder>
            </w:sdtPr>
            <w:sdtContent>
              <w:p w14:paraId="2FD81B8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Wilson et al., 2020)</w:t>
                </w:r>
              </w:p>
            </w:sdtContent>
          </w:sdt>
        </w:tc>
      </w:tr>
      <w:tr w:rsidR="004F548E" w:rsidRPr="00E10CCE" w14:paraId="7F9F0BB6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E8AF8C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047794E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7A9775B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imethyl trisulfide</w:t>
            </w:r>
          </w:p>
        </w:tc>
        <w:tc>
          <w:tcPr>
            <w:tcW w:w="485" w:type="pct"/>
            <w:hideMark/>
          </w:tcPr>
          <w:p w14:paraId="1F8C08F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5A40753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"/>
              <w:id w:val="-2016066149"/>
              <w:placeholder>
                <w:docPart w:val="3AD7041B6AF34FC3B7B92CBAF5B38C65"/>
              </w:placeholder>
            </w:sdtPr>
            <w:sdtContent>
              <w:p w14:paraId="75DECE58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Dzięcioł et al., 2018)</w:t>
                </w:r>
              </w:p>
            </w:sdtContent>
          </w:sdt>
        </w:tc>
      </w:tr>
      <w:tr w:rsidR="004F548E" w:rsidRPr="00E10CCE" w14:paraId="7CE64262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3914E2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Reproductive status advertisement</w:t>
            </w:r>
          </w:p>
        </w:tc>
        <w:tc>
          <w:tcPr>
            <w:tcW w:w="783" w:type="pct"/>
            <w:hideMark/>
          </w:tcPr>
          <w:p w14:paraId="48705D4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19B7333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decanal</w:t>
            </w:r>
          </w:p>
        </w:tc>
        <w:tc>
          <w:tcPr>
            <w:tcW w:w="485" w:type="pct"/>
            <w:hideMark/>
          </w:tcPr>
          <w:p w14:paraId="2435080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Coyote</w:t>
            </w:r>
          </w:p>
        </w:tc>
        <w:tc>
          <w:tcPr>
            <w:tcW w:w="644" w:type="pct"/>
            <w:hideMark/>
          </w:tcPr>
          <w:p w14:paraId="21817A64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atran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"/>
              <w:id w:val="-488791389"/>
              <w:placeholder>
                <w:docPart w:val="3AD7041B6AF34FC3B7B92CBAF5B38C65"/>
              </w:placeholder>
            </w:sdtPr>
            <w:sdtContent>
              <w:p w14:paraId="7F41083F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Schultz et al., 1988)</w:t>
                </w:r>
              </w:p>
            </w:sdtContent>
          </w:sdt>
        </w:tc>
      </w:tr>
      <w:tr w:rsidR="004F548E" w:rsidRPr="00E10CCE" w14:paraId="59AC2C7F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88DA03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5C48262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56EBE37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Hexanal</w:t>
            </w:r>
          </w:p>
        </w:tc>
        <w:tc>
          <w:tcPr>
            <w:tcW w:w="485" w:type="pct"/>
            <w:hideMark/>
          </w:tcPr>
          <w:p w14:paraId="3282CC9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5EEE72D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b25hbGQ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"/>
              <w:id w:val="397949989"/>
              <w:placeholder>
                <w:docPart w:val="3AD7041B6AF34FC3B7B92CBAF5B38C65"/>
              </w:placeholder>
            </w:sdtPr>
            <w:sdtContent>
              <w:p w14:paraId="7CB8D40F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5)</w:t>
                </w:r>
              </w:p>
            </w:sdtContent>
          </w:sdt>
        </w:tc>
      </w:tr>
      <w:tr w:rsidR="004F548E" w:rsidRPr="00E10CCE" w14:paraId="4CB00A53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D33F77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0DA8E58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237A0AF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ethyl 3-methylbutyl sulfide</w:t>
            </w:r>
          </w:p>
        </w:tc>
        <w:tc>
          <w:tcPr>
            <w:tcW w:w="485" w:type="pct"/>
            <w:hideMark/>
          </w:tcPr>
          <w:p w14:paraId="1C04666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Coyote</w:t>
            </w:r>
          </w:p>
        </w:tc>
        <w:tc>
          <w:tcPr>
            <w:tcW w:w="644" w:type="pct"/>
            <w:hideMark/>
          </w:tcPr>
          <w:p w14:paraId="6FDA274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atran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"/>
              <w:id w:val="-2078652131"/>
              <w:placeholder>
                <w:docPart w:val="3AD7041B6AF34FC3B7B92CBAF5B38C65"/>
              </w:placeholder>
            </w:sdtPr>
            <w:sdtContent>
              <w:p w14:paraId="1F20E9A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Schultz et al., 1988)</w:t>
                </w:r>
              </w:p>
            </w:sdtContent>
          </w:sdt>
        </w:tc>
      </w:tr>
      <w:tr w:rsidR="004F548E" w:rsidRPr="00E10CCE" w14:paraId="27F3C17D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888F28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58CC55B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20059C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ethyl butyl sulfide</w:t>
            </w:r>
          </w:p>
        </w:tc>
        <w:tc>
          <w:tcPr>
            <w:tcW w:w="485" w:type="pct"/>
            <w:hideMark/>
          </w:tcPr>
          <w:p w14:paraId="5281893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4E795C2B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"/>
              <w:id w:val="-1846703882"/>
              <w:placeholder>
                <w:docPart w:val="3AD7041B6AF34FC3B7B92CBAF5B38C65"/>
              </w:placeholder>
            </w:sdtPr>
            <w:sdtContent>
              <w:p w14:paraId="20D1B40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Dzięcioł et al., 2018)</w:t>
                </w:r>
              </w:p>
            </w:sdtContent>
          </w:sdt>
        </w:tc>
      </w:tr>
      <w:tr w:rsidR="004F548E" w:rsidRPr="00E10CCE" w14:paraId="395BBB37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D52AF8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7825979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5534DD0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ethyl pentyl sulfide</w:t>
            </w:r>
          </w:p>
        </w:tc>
        <w:tc>
          <w:tcPr>
            <w:tcW w:w="485" w:type="pct"/>
            <w:hideMark/>
          </w:tcPr>
          <w:p w14:paraId="68116FA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7FF42B8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"/>
              <w:id w:val="-1177580297"/>
              <w:placeholder>
                <w:docPart w:val="3AD7041B6AF34FC3B7B92CBAF5B38C65"/>
              </w:placeholder>
            </w:sdtPr>
            <w:sdtContent>
              <w:p w14:paraId="5536FB83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Dzięcioł et al., 2018)</w:t>
                </w:r>
              </w:p>
            </w:sdtContent>
          </w:sdt>
        </w:tc>
      </w:tr>
      <w:tr w:rsidR="004F548E" w:rsidRPr="00E10CCE" w14:paraId="5ACA28F2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F29F2A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574F3AC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Vagina</w:t>
            </w:r>
          </w:p>
        </w:tc>
        <w:tc>
          <w:tcPr>
            <w:tcW w:w="1203" w:type="pct"/>
            <w:hideMark/>
          </w:tcPr>
          <w:p w14:paraId="158DAD2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ethyl p-hydroxybenzoate</w:t>
            </w:r>
          </w:p>
        </w:tc>
        <w:tc>
          <w:tcPr>
            <w:tcW w:w="485" w:type="pct"/>
            <w:hideMark/>
          </w:tcPr>
          <w:p w14:paraId="7739272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66A00FE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"/>
              <w:id w:val="753173136"/>
              <w:placeholder>
                <w:docPart w:val="3AD7041B6AF34FC3B7B92CBAF5B38C65"/>
              </w:placeholder>
            </w:sdtPr>
            <w:sdtContent>
              <w:p w14:paraId="258E2FB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Goodwin et al., 1979)</w:t>
                </w:r>
              </w:p>
            </w:sdtContent>
          </w:sdt>
        </w:tc>
      </w:tr>
      <w:tr w:rsidR="004F548E" w:rsidRPr="00E10CCE" w14:paraId="34B1910E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891AA1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2737674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3822C1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ethyl propyl sulfide</w:t>
            </w:r>
          </w:p>
        </w:tc>
        <w:tc>
          <w:tcPr>
            <w:tcW w:w="485" w:type="pct"/>
            <w:hideMark/>
          </w:tcPr>
          <w:p w14:paraId="03E16C2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g</w:t>
            </w:r>
          </w:p>
        </w:tc>
        <w:tc>
          <w:tcPr>
            <w:tcW w:w="644" w:type="pct"/>
            <w:hideMark/>
          </w:tcPr>
          <w:p w14:paraId="79FE13A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familiari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"/>
              <w:id w:val="1080180355"/>
              <w:placeholder>
                <w:docPart w:val="3AD7041B6AF34FC3B7B92CBAF5B38C65"/>
              </w:placeholder>
            </w:sdtPr>
            <w:sdtContent>
              <w:p w14:paraId="23454D4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Dzięcioł et al., 2018)</w:t>
                </w:r>
              </w:p>
            </w:sdtContent>
          </w:sdt>
        </w:tc>
      </w:tr>
      <w:tr w:rsidR="004F548E" w:rsidRPr="00E10CCE" w14:paraId="1E97FA20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B1682C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Reproductive status advertisement</w:t>
            </w:r>
          </w:p>
        </w:tc>
        <w:tc>
          <w:tcPr>
            <w:tcW w:w="783" w:type="pct"/>
            <w:hideMark/>
          </w:tcPr>
          <w:p w14:paraId="49A3EB1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07E2F7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ethylbenzoate</w:t>
            </w:r>
          </w:p>
        </w:tc>
        <w:tc>
          <w:tcPr>
            <w:tcW w:w="485" w:type="pct"/>
            <w:hideMark/>
          </w:tcPr>
          <w:p w14:paraId="73F0A45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ned wolf</w:t>
            </w:r>
          </w:p>
        </w:tc>
        <w:tc>
          <w:tcPr>
            <w:tcW w:w="644" w:type="pct"/>
            <w:hideMark/>
          </w:tcPr>
          <w:p w14:paraId="71DDF7A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hrysocyon brachyur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"/>
              <w:id w:val="-1294753697"/>
              <w:placeholder>
                <w:docPart w:val="D671D7E514B940DB97C93E3B79D01ECC"/>
              </w:placeholder>
            </w:sdtPr>
            <w:sdtContent>
              <w:p w14:paraId="6B7264F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nes, 2017a)</w:t>
                </w:r>
              </w:p>
            </w:sdtContent>
          </w:sdt>
        </w:tc>
      </w:tr>
      <w:tr w:rsidR="004F548E" w:rsidRPr="00E10CCE" w14:paraId="007D3198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7635F7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Reproductive status advertisement</w:t>
            </w:r>
          </w:p>
        </w:tc>
        <w:tc>
          <w:tcPr>
            <w:tcW w:w="783" w:type="pct"/>
            <w:hideMark/>
          </w:tcPr>
          <w:p w14:paraId="4A530B4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EE4D74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ctanal</w:t>
            </w:r>
          </w:p>
        </w:tc>
        <w:tc>
          <w:tcPr>
            <w:tcW w:w="485" w:type="pct"/>
            <w:hideMark/>
          </w:tcPr>
          <w:p w14:paraId="5C24480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Coyote</w:t>
            </w:r>
          </w:p>
        </w:tc>
        <w:tc>
          <w:tcPr>
            <w:tcW w:w="644" w:type="pct"/>
            <w:hideMark/>
          </w:tcPr>
          <w:p w14:paraId="76EC81C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atran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"/>
              <w:id w:val="-928887132"/>
              <w:placeholder>
                <w:docPart w:val="3AD7041B6AF34FC3B7B92CBAF5B38C65"/>
              </w:placeholder>
            </w:sdtPr>
            <w:sdtContent>
              <w:p w14:paraId="6A3B501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Schultz et al., 1988)</w:t>
                </w:r>
              </w:p>
            </w:sdtContent>
          </w:sdt>
        </w:tc>
      </w:tr>
      <w:tr w:rsidR="004F548E" w:rsidRPr="00E10CCE" w14:paraId="641BA7F6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DE44B8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ex advertisement / recognition</w:t>
            </w:r>
          </w:p>
        </w:tc>
        <w:tc>
          <w:tcPr>
            <w:tcW w:w="783" w:type="pct"/>
            <w:hideMark/>
          </w:tcPr>
          <w:p w14:paraId="1A31E2B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6D4658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-Undecanol</w:t>
            </w:r>
          </w:p>
        </w:tc>
        <w:tc>
          <w:tcPr>
            <w:tcW w:w="485" w:type="pct"/>
            <w:hideMark/>
          </w:tcPr>
          <w:p w14:paraId="1D4778A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59EBA61B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"/>
              <w:id w:val="-1024240021"/>
              <w:placeholder>
                <w:docPart w:val="A4555D580846432BB40247A3693DAE58"/>
              </w:placeholder>
            </w:sdtPr>
            <w:sdtContent>
              <w:p w14:paraId="4050500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ang et al., 2005a)</w:t>
                </w:r>
              </w:p>
            </w:sdtContent>
          </w:sdt>
        </w:tc>
      </w:tr>
      <w:tr w:rsidR="004F548E" w:rsidRPr="00E10CCE" w14:paraId="32E625AE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4076CC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ex advertisement / recognition</w:t>
            </w:r>
          </w:p>
        </w:tc>
        <w:tc>
          <w:tcPr>
            <w:tcW w:w="783" w:type="pct"/>
            <w:hideMark/>
          </w:tcPr>
          <w:p w14:paraId="7BE4AAB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E751C1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,5-Dimethylpyrazine</w:t>
            </w:r>
          </w:p>
        </w:tc>
        <w:tc>
          <w:tcPr>
            <w:tcW w:w="485" w:type="pct"/>
            <w:hideMark/>
          </w:tcPr>
          <w:p w14:paraId="3DC2BB6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729B2DB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"/>
              <w:id w:val="-1966191335"/>
              <w:placeholder>
                <w:docPart w:val="44EEDA75DA9847F08AF828D6B0A8A997"/>
              </w:placeholder>
            </w:sdtPr>
            <w:sdtContent>
              <w:p w14:paraId="463679A9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ang et al., 2005a)</w:t>
                </w:r>
              </w:p>
            </w:sdtContent>
          </w:sdt>
        </w:tc>
      </w:tr>
      <w:tr w:rsidR="004F548E" w:rsidRPr="00E10CCE" w14:paraId="423292CB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240638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ex advertisement / recognition</w:t>
            </w:r>
          </w:p>
        </w:tc>
        <w:tc>
          <w:tcPr>
            <w:tcW w:w="783" w:type="pct"/>
            <w:hideMark/>
          </w:tcPr>
          <w:p w14:paraId="3B36C0F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E95301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Heptanone</w:t>
            </w:r>
          </w:p>
        </w:tc>
        <w:tc>
          <w:tcPr>
            <w:tcW w:w="485" w:type="pct"/>
            <w:hideMark/>
          </w:tcPr>
          <w:p w14:paraId="7C6318A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00B5BC4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"/>
              <w:id w:val="608162596"/>
              <w:placeholder>
                <w:docPart w:val="6DC5FA6A18C24116B57034A8813C9E01"/>
              </w:placeholder>
            </w:sdtPr>
            <w:sdtContent>
              <w:p w14:paraId="5703A73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ang et al., 2005a)</w:t>
                </w:r>
              </w:p>
            </w:sdtContent>
          </w:sdt>
        </w:tc>
      </w:tr>
      <w:tr w:rsidR="004F548E" w:rsidRPr="00E10CCE" w14:paraId="1A65924D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936425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ex advertisement / recognition</w:t>
            </w:r>
          </w:p>
        </w:tc>
        <w:tc>
          <w:tcPr>
            <w:tcW w:w="783" w:type="pct"/>
            <w:hideMark/>
          </w:tcPr>
          <w:p w14:paraId="219B360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5A75910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Methylbutanoic acid</w:t>
            </w:r>
          </w:p>
        </w:tc>
        <w:tc>
          <w:tcPr>
            <w:tcW w:w="485" w:type="pct"/>
            <w:hideMark/>
          </w:tcPr>
          <w:p w14:paraId="6B4885A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583BB9D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  <w:hideMark/>
          </w:tcPr>
          <w:p w14:paraId="0655889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4F548E" w:rsidRPr="00E10CCE" w14:paraId="338CE985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5AA431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Sex advertisement / recognition</w:t>
            </w:r>
          </w:p>
        </w:tc>
        <w:tc>
          <w:tcPr>
            <w:tcW w:w="783" w:type="pct"/>
            <w:hideMark/>
          </w:tcPr>
          <w:p w14:paraId="2FDD1FF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511F8F8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Octenal, 2-butyl-</w:t>
            </w:r>
          </w:p>
        </w:tc>
        <w:tc>
          <w:tcPr>
            <w:tcW w:w="485" w:type="pct"/>
            <w:hideMark/>
          </w:tcPr>
          <w:p w14:paraId="42D14D1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uropean badger</w:t>
            </w:r>
          </w:p>
        </w:tc>
        <w:tc>
          <w:tcPr>
            <w:tcW w:w="644" w:type="pct"/>
            <w:hideMark/>
          </w:tcPr>
          <w:p w14:paraId="72871D2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eles meles</w:t>
            </w:r>
          </w:p>
        </w:tc>
        <w:tc>
          <w:tcPr>
            <w:tcW w:w="877" w:type="pct"/>
          </w:tcPr>
          <w:p w14:paraId="447765E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4F548E" w:rsidRPr="00E10CCE" w14:paraId="0DB0B21D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FE7594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ex advertisement / recognition</w:t>
            </w:r>
          </w:p>
        </w:tc>
        <w:tc>
          <w:tcPr>
            <w:tcW w:w="783" w:type="pct"/>
            <w:hideMark/>
          </w:tcPr>
          <w:p w14:paraId="2959AB7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70142C4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Pentylthietane</w:t>
            </w:r>
          </w:p>
        </w:tc>
        <w:tc>
          <w:tcPr>
            <w:tcW w:w="485" w:type="pct"/>
            <w:hideMark/>
          </w:tcPr>
          <w:p w14:paraId="50F297A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05B093A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"/>
              <w:id w:val="-1640025281"/>
              <w:placeholder>
                <w:docPart w:val="3AD7041B6AF34FC3B7B92CBAF5B38C65"/>
              </w:placeholder>
            </w:sdtPr>
            <w:sdtContent>
              <w:p w14:paraId="621D00B3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Clapperton et al., 1988)</w:t>
                </w:r>
              </w:p>
            </w:sdtContent>
          </w:sdt>
        </w:tc>
      </w:tr>
      <w:tr w:rsidR="004F548E" w:rsidRPr="00E10CCE" w14:paraId="76EF30AD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EADC94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ex advertisement / recognition</w:t>
            </w:r>
          </w:p>
        </w:tc>
        <w:tc>
          <w:tcPr>
            <w:tcW w:w="783" w:type="pct"/>
            <w:hideMark/>
          </w:tcPr>
          <w:p w14:paraId="7C0F218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B85FA2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Propylthietane</w:t>
            </w:r>
          </w:p>
        </w:tc>
        <w:tc>
          <w:tcPr>
            <w:tcW w:w="485" w:type="pct"/>
            <w:hideMark/>
          </w:tcPr>
          <w:p w14:paraId="0DD9A5E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71BF11CB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"/>
              <w:id w:val="1579556719"/>
              <w:placeholder>
                <w:docPart w:val="3AD7041B6AF34FC3B7B92CBAF5B38C65"/>
              </w:placeholder>
            </w:sdtPr>
            <w:sdtContent>
              <w:p w14:paraId="4A1A886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Clapperton et al., 1988)</w:t>
                </w:r>
              </w:p>
            </w:sdtContent>
          </w:sdt>
        </w:tc>
      </w:tr>
      <w:tr w:rsidR="004F548E" w:rsidRPr="00E10CCE" w14:paraId="33BFB7D9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12B609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ex advertisement / recognition</w:t>
            </w:r>
          </w:p>
        </w:tc>
        <w:tc>
          <w:tcPr>
            <w:tcW w:w="783" w:type="pct"/>
            <w:hideMark/>
          </w:tcPr>
          <w:p w14:paraId="0824A77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13965B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Ethylcyclopentanone</w:t>
            </w:r>
          </w:p>
        </w:tc>
        <w:tc>
          <w:tcPr>
            <w:tcW w:w="485" w:type="pct"/>
            <w:hideMark/>
          </w:tcPr>
          <w:p w14:paraId="11FEC22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756BAC0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"/>
              <w:id w:val="-1371906889"/>
              <w:placeholder>
                <w:docPart w:val="3AD7041B6AF34FC3B7B92CBAF5B38C65"/>
              </w:placeholder>
            </w:sdtPr>
            <w:sdtContent>
              <w:p w14:paraId="3EB4A8E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6)</w:t>
                </w:r>
              </w:p>
            </w:sdtContent>
          </w:sdt>
        </w:tc>
      </w:tr>
      <w:tr w:rsidR="004F548E" w:rsidRPr="00E10CCE" w14:paraId="2BC9577B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CFCE03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ex advertisement / recognition</w:t>
            </w:r>
          </w:p>
        </w:tc>
        <w:tc>
          <w:tcPr>
            <w:tcW w:w="783" w:type="pct"/>
            <w:hideMark/>
          </w:tcPr>
          <w:p w14:paraId="6C3181E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42516D6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4-Heptanone</w:t>
            </w:r>
          </w:p>
        </w:tc>
        <w:tc>
          <w:tcPr>
            <w:tcW w:w="485" w:type="pct"/>
            <w:hideMark/>
          </w:tcPr>
          <w:p w14:paraId="48DF1D9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327F693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"/>
              <w:id w:val="1172610046"/>
              <w:placeholder>
                <w:docPart w:val="3AD7041B6AF34FC3B7B92CBAF5B38C65"/>
              </w:placeholder>
            </w:sdtPr>
            <w:sdtContent>
              <w:p w14:paraId="5CF48619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ang et al., 2005a)</w:t>
                </w:r>
              </w:p>
            </w:sdtContent>
          </w:sdt>
        </w:tc>
      </w:tr>
      <w:tr w:rsidR="004F548E" w:rsidRPr="00E10CCE" w14:paraId="1CDE1AC6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62DE0D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ex advertisement / recognition</w:t>
            </w:r>
          </w:p>
        </w:tc>
        <w:tc>
          <w:tcPr>
            <w:tcW w:w="783" w:type="pct"/>
            <w:hideMark/>
          </w:tcPr>
          <w:p w14:paraId="0916E20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4DE93B0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cetophenone</w:t>
            </w:r>
          </w:p>
        </w:tc>
        <w:tc>
          <w:tcPr>
            <w:tcW w:w="485" w:type="pct"/>
            <w:hideMark/>
          </w:tcPr>
          <w:p w14:paraId="078A15E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5777AFD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"/>
              <w:id w:val="577482702"/>
              <w:placeholder>
                <w:docPart w:val="3AD7041B6AF34FC3B7B92CBAF5B38C65"/>
              </w:placeholder>
            </w:sdtPr>
            <w:sdtContent>
              <w:p w14:paraId="25A0976E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6)</w:t>
                </w:r>
              </w:p>
            </w:sdtContent>
          </w:sdt>
        </w:tc>
      </w:tr>
      <w:tr w:rsidR="004F548E" w:rsidRPr="00E10CCE" w14:paraId="50B8D9D4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FB5E02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Sex advertisement / recognition</w:t>
            </w:r>
          </w:p>
        </w:tc>
        <w:tc>
          <w:tcPr>
            <w:tcW w:w="783" w:type="pct"/>
            <w:hideMark/>
          </w:tcPr>
          <w:p w14:paraId="4F659AF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07F73BF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cis-2,3-Dimethylthietane</w:t>
            </w:r>
          </w:p>
        </w:tc>
        <w:tc>
          <w:tcPr>
            <w:tcW w:w="485" w:type="pct"/>
            <w:hideMark/>
          </w:tcPr>
          <w:p w14:paraId="32C54A9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55CAD84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"/>
              <w:id w:val="1487900304"/>
              <w:placeholder>
                <w:docPart w:val="3AD7041B6AF34FC3B7B92CBAF5B38C65"/>
              </w:placeholder>
            </w:sdtPr>
            <w:sdtContent>
              <w:p w14:paraId="61D8AEDA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Clapperton et al., 1988)</w:t>
                </w:r>
              </w:p>
            </w:sdtContent>
          </w:sdt>
        </w:tc>
      </w:tr>
      <w:tr w:rsidR="004F548E" w:rsidRPr="00E10CCE" w14:paraId="7279EB89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E8984C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ex advertisement / recognition</w:t>
            </w:r>
          </w:p>
        </w:tc>
        <w:tc>
          <w:tcPr>
            <w:tcW w:w="783" w:type="pct"/>
            <w:hideMark/>
          </w:tcPr>
          <w:p w14:paraId="5CB80D0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BD7AE1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imethoxyacetophenone</w:t>
            </w:r>
          </w:p>
        </w:tc>
        <w:tc>
          <w:tcPr>
            <w:tcW w:w="485" w:type="pct"/>
            <w:hideMark/>
          </w:tcPr>
          <w:p w14:paraId="3C3F64B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670722E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"/>
              <w:id w:val="1055742093"/>
              <w:placeholder>
                <w:docPart w:val="3AD7041B6AF34FC3B7B92CBAF5B38C65"/>
              </w:placeholder>
            </w:sdtPr>
            <w:sdtContent>
              <w:p w14:paraId="17D21B9C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ang et al., 2005a)</w:t>
                </w:r>
              </w:p>
            </w:sdtContent>
          </w:sdt>
        </w:tc>
      </w:tr>
      <w:tr w:rsidR="004F548E" w:rsidRPr="00E10CCE" w14:paraId="6BB0B6B9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A4DEBF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ex advertisement / recognition</w:t>
            </w:r>
          </w:p>
        </w:tc>
        <w:tc>
          <w:tcPr>
            <w:tcW w:w="783" w:type="pct"/>
            <w:hideMark/>
          </w:tcPr>
          <w:p w14:paraId="2A63479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3DBF31C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-3,4-Dimethyl-1,2-dithiolane</w:t>
            </w:r>
          </w:p>
        </w:tc>
        <w:tc>
          <w:tcPr>
            <w:tcW w:w="485" w:type="pct"/>
            <w:hideMark/>
          </w:tcPr>
          <w:p w14:paraId="6AE617D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182D0D1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"/>
              <w:id w:val="953743619"/>
              <w:placeholder>
                <w:docPart w:val="3AD7041B6AF34FC3B7B92CBAF5B38C65"/>
              </w:placeholder>
            </w:sdtPr>
            <w:sdtContent>
              <w:p w14:paraId="135CD6FF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Clapperton et al., 1988)</w:t>
                </w:r>
              </w:p>
            </w:sdtContent>
          </w:sdt>
        </w:tc>
      </w:tr>
      <w:tr w:rsidR="004F548E" w:rsidRPr="00E10CCE" w14:paraId="62C6BD10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55EB8F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ex advertisement / recognition</w:t>
            </w:r>
          </w:p>
        </w:tc>
        <w:tc>
          <w:tcPr>
            <w:tcW w:w="783" w:type="pct"/>
            <w:hideMark/>
          </w:tcPr>
          <w:p w14:paraId="4DEB9D6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30223A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Indole</w:t>
            </w:r>
          </w:p>
        </w:tc>
        <w:tc>
          <w:tcPr>
            <w:tcW w:w="485" w:type="pct"/>
            <w:hideMark/>
          </w:tcPr>
          <w:p w14:paraId="641E901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038A94B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"/>
              <w:id w:val="-553783120"/>
              <w:placeholder>
                <w:docPart w:val="3AD7041B6AF34FC3B7B92CBAF5B38C65"/>
              </w:placeholder>
            </w:sdtPr>
            <w:sdtContent>
              <w:p w14:paraId="767788C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Clapperton et al., 1988)</w:t>
                </w:r>
              </w:p>
            </w:sdtContent>
          </w:sdt>
        </w:tc>
      </w:tr>
      <w:tr w:rsidR="004F548E" w:rsidRPr="00E10CCE" w14:paraId="59209007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D50045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ex advertisement / recognition</w:t>
            </w:r>
          </w:p>
        </w:tc>
        <w:tc>
          <w:tcPr>
            <w:tcW w:w="783" w:type="pct"/>
            <w:hideMark/>
          </w:tcPr>
          <w:p w14:paraId="01C4B07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71B38E8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-Aminoacetophenone</w:t>
            </w:r>
          </w:p>
        </w:tc>
        <w:tc>
          <w:tcPr>
            <w:tcW w:w="485" w:type="pct"/>
            <w:hideMark/>
          </w:tcPr>
          <w:p w14:paraId="107029E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3A03CDA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"/>
              <w:id w:val="-1888255832"/>
              <w:placeholder>
                <w:docPart w:val="A50909CC648B483880570F939E4E2659"/>
              </w:placeholder>
            </w:sdtPr>
            <w:sdtContent>
              <w:p w14:paraId="3EF50729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ang et al., 2005a)</w:t>
                </w:r>
              </w:p>
            </w:sdtContent>
          </w:sdt>
        </w:tc>
      </w:tr>
      <w:tr w:rsidR="004F548E" w:rsidRPr="00E10CCE" w14:paraId="4F413B5E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142381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ex advertisement / recognition</w:t>
            </w:r>
          </w:p>
        </w:tc>
        <w:tc>
          <w:tcPr>
            <w:tcW w:w="783" w:type="pct"/>
            <w:hideMark/>
          </w:tcPr>
          <w:p w14:paraId="746F3C4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A691D4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Phenylethyl alcohol</w:t>
            </w:r>
          </w:p>
        </w:tc>
        <w:tc>
          <w:tcPr>
            <w:tcW w:w="485" w:type="pct"/>
            <w:hideMark/>
          </w:tcPr>
          <w:p w14:paraId="5D96102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Indian mongoose</w:t>
            </w:r>
          </w:p>
        </w:tc>
        <w:tc>
          <w:tcPr>
            <w:tcW w:w="644" w:type="pct"/>
            <w:hideMark/>
          </w:tcPr>
          <w:p w14:paraId="60F77C3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Herpestes auropunctat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"/>
              <w:id w:val="-1859646644"/>
              <w:placeholder>
                <w:docPart w:val="3AD7041B6AF34FC3B7B92CBAF5B38C65"/>
              </w:placeholder>
            </w:sdtPr>
            <w:sdtContent>
              <w:p w14:paraId="1164489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Miyazaki et al., 2018b)</w:t>
                </w:r>
              </w:p>
            </w:sdtContent>
          </w:sdt>
        </w:tc>
      </w:tr>
      <w:tr w:rsidR="004F548E" w:rsidRPr="00E10CCE" w14:paraId="2116F70D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48F6AA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Sex advertisement / recognition</w:t>
            </w:r>
          </w:p>
        </w:tc>
        <w:tc>
          <w:tcPr>
            <w:tcW w:w="783" w:type="pct"/>
            <w:hideMark/>
          </w:tcPr>
          <w:p w14:paraId="5CFC4D6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5632717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Quinoline</w:t>
            </w:r>
          </w:p>
        </w:tc>
        <w:tc>
          <w:tcPr>
            <w:tcW w:w="485" w:type="pct"/>
            <w:hideMark/>
          </w:tcPr>
          <w:p w14:paraId="68379E2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38BBE3D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"/>
              <w:id w:val="2106455488"/>
              <w:placeholder>
                <w:docPart w:val="4125BBFB9A5E44B9AA64994B0FA33873"/>
              </w:placeholder>
            </w:sdtPr>
            <w:sdtContent>
              <w:p w14:paraId="1B1F76A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ang et al., 2005a)</w:t>
                </w:r>
              </w:p>
            </w:sdtContent>
          </w:sdt>
        </w:tc>
      </w:tr>
      <w:tr w:rsidR="004F548E" w:rsidRPr="00E10CCE" w14:paraId="72ACCAC4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9106B2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ex advertisement / recognition</w:t>
            </w:r>
          </w:p>
        </w:tc>
        <w:tc>
          <w:tcPr>
            <w:tcW w:w="783" w:type="pct"/>
            <w:hideMark/>
          </w:tcPr>
          <w:p w14:paraId="55EC01F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5A15886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trans-2,3-Dimethylthietane</w:t>
            </w:r>
          </w:p>
        </w:tc>
        <w:tc>
          <w:tcPr>
            <w:tcW w:w="485" w:type="pct"/>
            <w:hideMark/>
          </w:tcPr>
          <w:p w14:paraId="071DA49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173F126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"/>
              <w:id w:val="-302928898"/>
              <w:placeholder>
                <w:docPart w:val="3AD7041B6AF34FC3B7B92CBAF5B38C65"/>
              </w:placeholder>
            </w:sdtPr>
            <w:sdtContent>
              <w:p w14:paraId="69B227C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Clapperton et al., 1988)</w:t>
                </w:r>
              </w:p>
            </w:sdtContent>
          </w:sdt>
        </w:tc>
      </w:tr>
      <w:tr w:rsidR="004F548E" w:rsidRPr="00E10CCE" w14:paraId="02CD1FCB" w14:textId="77777777" w:rsidTr="00AE2972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9EBBA5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ex advertisement / recognition</w:t>
            </w:r>
          </w:p>
        </w:tc>
        <w:tc>
          <w:tcPr>
            <w:tcW w:w="783" w:type="pct"/>
            <w:hideMark/>
          </w:tcPr>
          <w:p w14:paraId="135950B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4792DA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Z-3,4-Dimethyl-1,2-dithiolane</w:t>
            </w:r>
          </w:p>
        </w:tc>
        <w:tc>
          <w:tcPr>
            <w:tcW w:w="485" w:type="pct"/>
            <w:hideMark/>
          </w:tcPr>
          <w:p w14:paraId="17DA397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erret (domestic)</w:t>
            </w:r>
          </w:p>
        </w:tc>
        <w:tc>
          <w:tcPr>
            <w:tcW w:w="644" w:type="pct"/>
            <w:hideMark/>
          </w:tcPr>
          <w:p w14:paraId="29DB481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Mustela putorius furo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"/>
              <w:id w:val="73094064"/>
              <w:placeholder>
                <w:docPart w:val="3AD7041B6AF34FC3B7B92CBAF5B38C65"/>
              </w:placeholder>
            </w:sdtPr>
            <w:sdtContent>
              <w:p w14:paraId="5C6AA873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Clapperton et al., 1988)</w:t>
                </w:r>
              </w:p>
            </w:sdtContent>
          </w:sdt>
        </w:tc>
      </w:tr>
      <w:tr w:rsidR="004F548E" w:rsidRPr="00E10CCE" w14:paraId="71903A6A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249645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pecies advertisement / encoding</w:t>
            </w:r>
          </w:p>
        </w:tc>
        <w:tc>
          <w:tcPr>
            <w:tcW w:w="783" w:type="pct"/>
            <w:hideMark/>
          </w:tcPr>
          <w:p w14:paraId="249A72C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54316C9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Acetyl-1-pyrroline</w:t>
            </w:r>
          </w:p>
        </w:tc>
        <w:tc>
          <w:tcPr>
            <w:tcW w:w="485" w:type="pct"/>
            <w:hideMark/>
          </w:tcPr>
          <w:p w14:paraId="071EECB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Binturong</w:t>
            </w:r>
          </w:p>
        </w:tc>
        <w:tc>
          <w:tcPr>
            <w:tcW w:w="644" w:type="pct"/>
            <w:hideMark/>
          </w:tcPr>
          <w:p w14:paraId="486AF90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rctictis binturong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"/>
              <w:id w:val="-1258828496"/>
              <w:placeholder>
                <w:docPart w:val="3AD7041B6AF34FC3B7B92CBAF5B38C65"/>
              </w:placeholder>
            </w:sdtPr>
            <w:sdtContent>
              <w:p w14:paraId="4ADF3F67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Greene et al., 2016)</w:t>
                </w:r>
              </w:p>
            </w:sdtContent>
          </w:sdt>
        </w:tc>
      </w:tr>
      <w:tr w:rsidR="004F548E" w:rsidRPr="00E10CCE" w14:paraId="0E651A32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51DF93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timulates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overmarking</w:t>
            </w:r>
          </w:p>
        </w:tc>
        <w:tc>
          <w:tcPr>
            <w:tcW w:w="783" w:type="pct"/>
            <w:hideMark/>
          </w:tcPr>
          <w:p w14:paraId="29EE341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251BF1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Phenylethyl methyl sulfide</w:t>
            </w:r>
          </w:p>
        </w:tc>
        <w:tc>
          <w:tcPr>
            <w:tcW w:w="485" w:type="pct"/>
            <w:hideMark/>
          </w:tcPr>
          <w:p w14:paraId="051C693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Red fox</w:t>
            </w:r>
          </w:p>
        </w:tc>
        <w:tc>
          <w:tcPr>
            <w:tcW w:w="644" w:type="pct"/>
            <w:hideMark/>
          </w:tcPr>
          <w:p w14:paraId="2DFD1BA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"/>
              <w:id w:val="1190714927"/>
              <w:placeholder>
                <w:docPart w:val="E2567724D9FA4CD3B74C62B8729C9789"/>
              </w:placeholder>
            </w:sdtPr>
            <w:sdtContent>
              <w:p w14:paraId="6219AF40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Apps et al., 2015)</w:t>
                </w:r>
              </w:p>
            </w:sdtContent>
          </w:sdt>
        </w:tc>
      </w:tr>
      <w:tr w:rsidR="004F548E" w:rsidRPr="00E10CCE" w14:paraId="6E0CE09B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7AAB1E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timulates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overmarking</w:t>
            </w:r>
          </w:p>
        </w:tc>
        <w:tc>
          <w:tcPr>
            <w:tcW w:w="783" w:type="pct"/>
            <w:hideMark/>
          </w:tcPr>
          <w:p w14:paraId="4A76C3A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493DB3D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Isopentenyl methyl sulfide</w:t>
            </w:r>
          </w:p>
        </w:tc>
        <w:tc>
          <w:tcPr>
            <w:tcW w:w="485" w:type="pct"/>
            <w:hideMark/>
          </w:tcPr>
          <w:p w14:paraId="5F2A145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Red fox</w:t>
            </w:r>
          </w:p>
        </w:tc>
        <w:tc>
          <w:tcPr>
            <w:tcW w:w="644" w:type="pct"/>
            <w:hideMark/>
          </w:tcPr>
          <w:p w14:paraId="6C5ABBB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"/>
              <w:id w:val="691739711"/>
              <w:placeholder>
                <w:docPart w:val="E2567724D9FA4CD3B74C62B8729C9789"/>
              </w:placeholder>
            </w:sdtPr>
            <w:sdtContent>
              <w:p w14:paraId="6FDF8C0E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Apps et al., 2015)</w:t>
                </w:r>
              </w:p>
            </w:sdtContent>
          </w:sdt>
        </w:tc>
      </w:tr>
      <w:tr w:rsidR="004F548E" w:rsidRPr="00E10CCE" w14:paraId="3CE78E21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F118D5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timulates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lastRenderedPageBreak/>
              <w:t>overmarking</w:t>
            </w:r>
          </w:p>
        </w:tc>
        <w:tc>
          <w:tcPr>
            <w:tcW w:w="783" w:type="pct"/>
            <w:hideMark/>
          </w:tcPr>
          <w:p w14:paraId="5F677C1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lastRenderedPageBreak/>
              <w:t>Urine</w:t>
            </w:r>
          </w:p>
        </w:tc>
        <w:tc>
          <w:tcPr>
            <w:tcW w:w="1203" w:type="pct"/>
            <w:hideMark/>
          </w:tcPr>
          <w:p w14:paraId="2010A7E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4-Heptanone</w:t>
            </w:r>
          </w:p>
        </w:tc>
        <w:tc>
          <w:tcPr>
            <w:tcW w:w="485" w:type="pct"/>
            <w:hideMark/>
          </w:tcPr>
          <w:p w14:paraId="3A06BE3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Red fox</w:t>
            </w:r>
          </w:p>
        </w:tc>
        <w:tc>
          <w:tcPr>
            <w:tcW w:w="644" w:type="pct"/>
            <w:hideMark/>
          </w:tcPr>
          <w:p w14:paraId="2FBCD1C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"/>
              <w:id w:val="1880976222"/>
              <w:placeholder>
                <w:docPart w:val="E2567724D9FA4CD3B74C62B8729C9789"/>
              </w:placeholder>
            </w:sdtPr>
            <w:sdtContent>
              <w:p w14:paraId="79C95C51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Apps et al., 2015)</w:t>
                </w:r>
              </w:p>
            </w:sdtContent>
          </w:sdt>
        </w:tc>
      </w:tr>
      <w:tr w:rsidR="004F548E" w:rsidRPr="00E10CCE" w14:paraId="059CE24F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A4467D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timulates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overmarking</w:t>
            </w:r>
          </w:p>
        </w:tc>
        <w:tc>
          <w:tcPr>
            <w:tcW w:w="783" w:type="pct"/>
            <w:hideMark/>
          </w:tcPr>
          <w:p w14:paraId="4D4FC95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8EBF79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6-Methyl-5-hepten-2-one</w:t>
            </w:r>
          </w:p>
        </w:tc>
        <w:tc>
          <w:tcPr>
            <w:tcW w:w="485" w:type="pct"/>
            <w:hideMark/>
          </w:tcPr>
          <w:p w14:paraId="5F85D4F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Red fox</w:t>
            </w:r>
          </w:p>
        </w:tc>
        <w:tc>
          <w:tcPr>
            <w:tcW w:w="644" w:type="pct"/>
            <w:hideMark/>
          </w:tcPr>
          <w:p w14:paraId="2C47C64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"/>
              <w:id w:val="1126512425"/>
              <w:placeholder>
                <w:docPart w:val="E2567724D9FA4CD3B74C62B8729C9789"/>
              </w:placeholder>
            </w:sdtPr>
            <w:sdtContent>
              <w:p w14:paraId="588F1EC9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Apps et al., 2015)</w:t>
                </w:r>
              </w:p>
            </w:sdtContent>
          </w:sdt>
        </w:tc>
      </w:tr>
      <w:tr w:rsidR="004F548E" w:rsidRPr="00E10CCE" w14:paraId="6958533A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EA2A9A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timulates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overmarking</w:t>
            </w:r>
          </w:p>
        </w:tc>
        <w:tc>
          <w:tcPr>
            <w:tcW w:w="783" w:type="pct"/>
            <w:hideMark/>
          </w:tcPr>
          <w:p w14:paraId="7152FA9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763DF4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cetophenone</w:t>
            </w:r>
          </w:p>
        </w:tc>
        <w:tc>
          <w:tcPr>
            <w:tcW w:w="485" w:type="pct"/>
            <w:hideMark/>
          </w:tcPr>
          <w:p w14:paraId="6D7A573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Red fox</w:t>
            </w:r>
          </w:p>
        </w:tc>
        <w:tc>
          <w:tcPr>
            <w:tcW w:w="644" w:type="pct"/>
            <w:hideMark/>
          </w:tcPr>
          <w:p w14:paraId="0971262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"/>
              <w:id w:val="-2137552996"/>
              <w:placeholder>
                <w:docPart w:val="E2567724D9FA4CD3B74C62B8729C9789"/>
              </w:placeholder>
            </w:sdtPr>
            <w:sdtContent>
              <w:p w14:paraId="54D0CD1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Apps et al., 2015)</w:t>
                </w:r>
              </w:p>
            </w:sdtContent>
          </w:sdt>
        </w:tc>
      </w:tr>
      <w:tr w:rsidR="004F548E" w:rsidRPr="00E10CCE" w14:paraId="07908B14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C7DC58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timulates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overmarking</w:t>
            </w:r>
          </w:p>
        </w:tc>
        <w:tc>
          <w:tcPr>
            <w:tcW w:w="783" w:type="pct"/>
            <w:hideMark/>
          </w:tcPr>
          <w:p w14:paraId="0010277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6C5A12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Benzaldehyde</w:t>
            </w:r>
          </w:p>
        </w:tc>
        <w:tc>
          <w:tcPr>
            <w:tcW w:w="485" w:type="pct"/>
            <w:hideMark/>
          </w:tcPr>
          <w:p w14:paraId="66C4D24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Red fox</w:t>
            </w:r>
          </w:p>
        </w:tc>
        <w:tc>
          <w:tcPr>
            <w:tcW w:w="644" w:type="pct"/>
            <w:hideMark/>
          </w:tcPr>
          <w:p w14:paraId="27C3C54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"/>
              <w:id w:val="-1238468596"/>
              <w:placeholder>
                <w:docPart w:val="E2567724D9FA4CD3B74C62B8729C9789"/>
              </w:placeholder>
            </w:sdtPr>
            <w:sdtContent>
              <w:p w14:paraId="1C731F9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Apps et al., 2015)</w:t>
                </w:r>
              </w:p>
            </w:sdtContent>
          </w:sdt>
        </w:tc>
      </w:tr>
      <w:tr w:rsidR="004F548E" w:rsidRPr="00E10CCE" w14:paraId="5E1B293B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F3424D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timulates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overmarking</w:t>
            </w:r>
          </w:p>
        </w:tc>
        <w:tc>
          <w:tcPr>
            <w:tcW w:w="783" w:type="pct"/>
            <w:hideMark/>
          </w:tcPr>
          <w:p w14:paraId="1E76ADF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49FBBBD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eranyl acetone</w:t>
            </w:r>
          </w:p>
        </w:tc>
        <w:tc>
          <w:tcPr>
            <w:tcW w:w="485" w:type="pct"/>
            <w:hideMark/>
          </w:tcPr>
          <w:p w14:paraId="5962C16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Red fox</w:t>
            </w:r>
          </w:p>
        </w:tc>
        <w:tc>
          <w:tcPr>
            <w:tcW w:w="644" w:type="pct"/>
            <w:hideMark/>
          </w:tcPr>
          <w:p w14:paraId="3CA3A95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"/>
              <w:id w:val="-863900842"/>
              <w:placeholder>
                <w:docPart w:val="E2567724D9FA4CD3B74C62B8729C9789"/>
              </w:placeholder>
            </w:sdtPr>
            <w:sdtContent>
              <w:p w14:paraId="6DA495FE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Apps et al., 2015)</w:t>
                </w:r>
              </w:p>
            </w:sdtContent>
          </w:sdt>
        </w:tc>
      </w:tr>
      <w:tr w:rsidR="004F548E" w:rsidRPr="00E10CCE" w14:paraId="545808C1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309B54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Stimulates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overmarking</w:t>
            </w:r>
          </w:p>
        </w:tc>
        <w:tc>
          <w:tcPr>
            <w:tcW w:w="783" w:type="pct"/>
            <w:hideMark/>
          </w:tcPr>
          <w:p w14:paraId="367CD79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6E66769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Quinoline, 2-methyl-</w:t>
            </w:r>
          </w:p>
        </w:tc>
        <w:tc>
          <w:tcPr>
            <w:tcW w:w="485" w:type="pct"/>
            <w:hideMark/>
          </w:tcPr>
          <w:p w14:paraId="6BDF8EE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Red fox</w:t>
            </w:r>
          </w:p>
        </w:tc>
        <w:tc>
          <w:tcPr>
            <w:tcW w:w="644" w:type="pct"/>
            <w:hideMark/>
          </w:tcPr>
          <w:p w14:paraId="7A7A72C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"/>
              <w:id w:val="-133498689"/>
              <w:placeholder>
                <w:docPart w:val="E2567724D9FA4CD3B74C62B8729C9789"/>
              </w:placeholder>
            </w:sdtPr>
            <w:sdtContent>
              <w:p w14:paraId="46916EE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Apps et al., 2015)</w:t>
                </w:r>
              </w:p>
            </w:sdtContent>
          </w:sdt>
        </w:tc>
      </w:tr>
      <w:tr w:rsidR="004F548E" w:rsidRPr="00E10CCE" w14:paraId="438B3FB8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054AB7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5B435F9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42B69F0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,4-Diaminobutane</w:t>
            </w:r>
            <w:r w:rsidRPr="00E10CCE">
              <w:rPr>
                <w:rFonts w:ascii="Tahoma" w:hAnsi="Tahoma" w:cs="Tahoma"/>
                <w:color w:val="000000"/>
              </w:rPr>
              <w:t>﻿</w:t>
            </w:r>
          </w:p>
        </w:tc>
        <w:tc>
          <w:tcPr>
            <w:tcW w:w="485" w:type="pct"/>
            <w:hideMark/>
          </w:tcPr>
          <w:p w14:paraId="7300EAA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0537BBB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"/>
              <w:id w:val="454842299"/>
              <w:placeholder>
                <w:docPart w:val="3AD7041B6AF34FC3B7B92CBAF5B38C65"/>
              </w:placeholder>
            </w:sdtPr>
            <w:sdtContent>
              <w:p w14:paraId="4629902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oddar-Sarkar and Brahmachary, 2004)</w:t>
                </w:r>
              </w:p>
            </w:sdtContent>
          </w:sdt>
        </w:tc>
      </w:tr>
      <w:tr w:rsidR="004F548E" w:rsidRPr="00E10CCE" w14:paraId="22446FF7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01847B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4E850BF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612877D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,5-Diaminopentane</w:t>
            </w:r>
          </w:p>
        </w:tc>
        <w:tc>
          <w:tcPr>
            <w:tcW w:w="485" w:type="pct"/>
            <w:hideMark/>
          </w:tcPr>
          <w:p w14:paraId="688B4C8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4303987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7BFC89E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7E592011" w14:textId="77777777" w:rsidTr="00AE2972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6881DF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Territorial marking</w:t>
            </w:r>
          </w:p>
        </w:tc>
        <w:tc>
          <w:tcPr>
            <w:tcW w:w="783" w:type="pct"/>
            <w:hideMark/>
          </w:tcPr>
          <w:p w14:paraId="1EF342C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7555E49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-Methyl-2,4-imidazolidinedione</w:t>
            </w:r>
          </w:p>
        </w:tc>
        <w:tc>
          <w:tcPr>
            <w:tcW w:w="485" w:type="pct"/>
            <w:hideMark/>
          </w:tcPr>
          <w:p w14:paraId="7B308C2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frican wild dog</w:t>
            </w:r>
          </w:p>
        </w:tc>
        <w:tc>
          <w:tcPr>
            <w:tcW w:w="644" w:type="pct"/>
            <w:hideMark/>
          </w:tcPr>
          <w:p w14:paraId="107E106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caon pict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"/>
              <w:id w:val="-468974166"/>
              <w:placeholder>
                <w:docPart w:val="3AD7041B6AF34FC3B7B92CBAF5B38C65"/>
              </w:placeholder>
            </w:sdtPr>
            <w:sdtContent>
              <w:p w14:paraId="4F47537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rdan et al., 2016)</w:t>
                </w:r>
              </w:p>
            </w:sdtContent>
          </w:sdt>
        </w:tc>
      </w:tr>
      <w:tr w:rsidR="004F548E" w:rsidRPr="00E10CCE" w14:paraId="5E521968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C301C5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1CBC32A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7AF05D4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Acetyl-1-pyrroline</w:t>
            </w:r>
          </w:p>
        </w:tc>
        <w:tc>
          <w:tcPr>
            <w:tcW w:w="485" w:type="pct"/>
            <w:hideMark/>
          </w:tcPr>
          <w:p w14:paraId="72383FF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72FBD83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42A2102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4327E7ED" w14:textId="77777777" w:rsidTr="00AE2972">
        <w:trPr>
          <w:trHeight w:val="1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EA58CF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001CAB1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66DBFA9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Aminocarbonyl-1-methylimidazole</w:t>
            </w:r>
          </w:p>
        </w:tc>
        <w:tc>
          <w:tcPr>
            <w:tcW w:w="485" w:type="pct"/>
            <w:hideMark/>
          </w:tcPr>
          <w:p w14:paraId="2028D13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frican wild dog</w:t>
            </w:r>
          </w:p>
        </w:tc>
        <w:tc>
          <w:tcPr>
            <w:tcW w:w="644" w:type="pct"/>
            <w:hideMark/>
          </w:tcPr>
          <w:p w14:paraId="58EEFDD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caon pict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"/>
              <w:id w:val="669140314"/>
              <w:placeholder>
                <w:docPart w:val="3AD7041B6AF34FC3B7B92CBAF5B38C65"/>
              </w:placeholder>
            </w:sdtPr>
            <w:sdtContent>
              <w:p w14:paraId="638D69F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rdan et al., 2016)</w:t>
                </w:r>
              </w:p>
            </w:sdtContent>
          </w:sdt>
        </w:tc>
      </w:tr>
      <w:tr w:rsidR="004F548E" w:rsidRPr="00E10CCE" w14:paraId="209EC5BE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CF940D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31397ED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5C3554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Methylpropanoic acid</w:t>
            </w:r>
          </w:p>
        </w:tc>
        <w:tc>
          <w:tcPr>
            <w:tcW w:w="485" w:type="pct"/>
            <w:hideMark/>
          </w:tcPr>
          <w:p w14:paraId="31AB122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frican wild dog</w:t>
            </w:r>
          </w:p>
        </w:tc>
        <w:tc>
          <w:tcPr>
            <w:tcW w:w="644" w:type="pct"/>
            <w:hideMark/>
          </w:tcPr>
          <w:p w14:paraId="0AE3629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caon pict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"/>
              <w:id w:val="1258945292"/>
              <w:placeholder>
                <w:docPart w:val="3AD7041B6AF34FC3B7B92CBAF5B38C65"/>
              </w:placeholder>
            </w:sdtPr>
            <w:sdtContent>
              <w:p w14:paraId="504921B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rdan et al., 2016)</w:t>
                </w:r>
              </w:p>
            </w:sdtContent>
          </w:sdt>
        </w:tc>
      </w:tr>
      <w:tr w:rsidR="004F548E" w:rsidRPr="00E10CCE" w14:paraId="0D26E604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614CB3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66C4B18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22DA885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Methylpropanoic acid</w:t>
            </w:r>
          </w:p>
        </w:tc>
        <w:tc>
          <w:tcPr>
            <w:tcW w:w="485" w:type="pct"/>
            <w:hideMark/>
          </w:tcPr>
          <w:p w14:paraId="34AE443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1C7B78B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47D3386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21EEBEFD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852D5D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0CE236E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5D62072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Phenylethyl methyl sulfide</w:t>
            </w:r>
          </w:p>
        </w:tc>
        <w:tc>
          <w:tcPr>
            <w:tcW w:w="485" w:type="pct"/>
            <w:hideMark/>
          </w:tcPr>
          <w:p w14:paraId="14BA247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Red fox</w:t>
            </w:r>
          </w:p>
        </w:tc>
        <w:tc>
          <w:tcPr>
            <w:tcW w:w="644" w:type="pct"/>
            <w:hideMark/>
          </w:tcPr>
          <w:p w14:paraId="441597E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"/>
              <w:id w:val="-1514834040"/>
              <w:placeholder>
                <w:docPart w:val="3AD7041B6AF34FC3B7B92CBAF5B38C65"/>
              </w:placeholder>
            </w:sdtPr>
            <w:sdtContent>
              <w:p w14:paraId="0B71A5B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Wilson et al., 1978)</w:t>
                </w:r>
              </w:p>
            </w:sdtContent>
          </w:sdt>
        </w:tc>
      </w:tr>
      <w:tr w:rsidR="004F548E" w:rsidRPr="00E10CCE" w14:paraId="5B4B32A1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F21A62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28F039D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22E83A9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Phenylethylamine</w:t>
            </w:r>
          </w:p>
        </w:tc>
        <w:tc>
          <w:tcPr>
            <w:tcW w:w="485" w:type="pct"/>
            <w:hideMark/>
          </w:tcPr>
          <w:p w14:paraId="421B5C0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2EA6A82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4A8E973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41569B13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EE21FA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Territorial marking</w:t>
            </w:r>
          </w:p>
        </w:tc>
        <w:tc>
          <w:tcPr>
            <w:tcW w:w="783" w:type="pct"/>
            <w:hideMark/>
          </w:tcPr>
          <w:p w14:paraId="73E6443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63D3719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Piperidone</w:t>
            </w:r>
          </w:p>
        </w:tc>
        <w:tc>
          <w:tcPr>
            <w:tcW w:w="485" w:type="pct"/>
            <w:hideMark/>
          </w:tcPr>
          <w:p w14:paraId="41BA24B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frican wild dog</w:t>
            </w:r>
          </w:p>
        </w:tc>
        <w:tc>
          <w:tcPr>
            <w:tcW w:w="644" w:type="pct"/>
            <w:hideMark/>
          </w:tcPr>
          <w:p w14:paraId="1D207A4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caon pict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"/>
              <w:id w:val="-137892340"/>
              <w:placeholder>
                <w:docPart w:val="3AD7041B6AF34FC3B7B92CBAF5B38C65"/>
              </w:placeholder>
            </w:sdtPr>
            <w:sdtContent>
              <w:p w14:paraId="01FF7C77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rdan et al., 2016)</w:t>
                </w:r>
              </w:p>
            </w:sdtContent>
          </w:sdt>
        </w:tc>
      </w:tr>
      <w:tr w:rsidR="004F548E" w:rsidRPr="00E10CCE" w14:paraId="0444E213" w14:textId="77777777" w:rsidTr="00AE2972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2880A7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28052FB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6A03A4A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Isopentenyl methyl sulfide</w:t>
            </w:r>
          </w:p>
        </w:tc>
        <w:tc>
          <w:tcPr>
            <w:tcW w:w="485" w:type="pct"/>
            <w:hideMark/>
          </w:tcPr>
          <w:p w14:paraId="28D1084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Red fox</w:t>
            </w:r>
          </w:p>
        </w:tc>
        <w:tc>
          <w:tcPr>
            <w:tcW w:w="644" w:type="pct"/>
            <w:hideMark/>
          </w:tcPr>
          <w:p w14:paraId="7636F1D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"/>
              <w:id w:val="-1768069537"/>
              <w:placeholder>
                <w:docPart w:val="3AD7041B6AF34FC3B7B92CBAF5B38C65"/>
              </w:placeholder>
            </w:sdtPr>
            <w:sdtContent>
              <w:p w14:paraId="34E9B15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Wilson et al., 1978)</w:t>
                </w:r>
              </w:p>
            </w:sdtContent>
          </w:sdt>
        </w:tc>
      </w:tr>
      <w:tr w:rsidR="004F548E" w:rsidRPr="00E10CCE" w14:paraId="5683C731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1A19E5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104516C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458689B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Methylbutanoic acid</w:t>
            </w:r>
          </w:p>
        </w:tc>
        <w:tc>
          <w:tcPr>
            <w:tcW w:w="485" w:type="pct"/>
            <w:hideMark/>
          </w:tcPr>
          <w:p w14:paraId="555EBDC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2EA4266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6A6241D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3B6AF219" w14:textId="77777777" w:rsidTr="00AE2972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87D7B9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20FB331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5FE2B32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4-Heptanone</w:t>
            </w:r>
          </w:p>
        </w:tc>
        <w:tc>
          <w:tcPr>
            <w:tcW w:w="485" w:type="pct"/>
            <w:hideMark/>
          </w:tcPr>
          <w:p w14:paraId="170067F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Red fox</w:t>
            </w:r>
          </w:p>
        </w:tc>
        <w:tc>
          <w:tcPr>
            <w:tcW w:w="644" w:type="pct"/>
            <w:hideMark/>
          </w:tcPr>
          <w:p w14:paraId="05A1456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"/>
              <w:id w:val="-1564252381"/>
              <w:placeholder>
                <w:docPart w:val="3AD7041B6AF34FC3B7B92CBAF5B38C65"/>
              </w:placeholder>
            </w:sdtPr>
            <w:sdtContent>
              <w:p w14:paraId="16F1202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Wilson et al., 1978)</w:t>
                </w:r>
              </w:p>
            </w:sdtContent>
          </w:sdt>
        </w:tc>
      </w:tr>
      <w:tr w:rsidR="004F548E" w:rsidRPr="00E10CCE" w14:paraId="5CABE812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0D68DF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120FF66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096C621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4-Methylpentanoic acid</w:t>
            </w:r>
          </w:p>
        </w:tc>
        <w:tc>
          <w:tcPr>
            <w:tcW w:w="485" w:type="pct"/>
            <w:hideMark/>
          </w:tcPr>
          <w:p w14:paraId="1DFC380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6FFDD09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7738E4B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2D524321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9F2EA6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071778E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ace</w:t>
            </w:r>
          </w:p>
        </w:tc>
        <w:tc>
          <w:tcPr>
            <w:tcW w:w="1203" w:type="pct"/>
            <w:hideMark/>
          </w:tcPr>
          <w:p w14:paraId="2A8585E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5β-Cholestan-3β-ol</w:t>
            </w:r>
          </w:p>
        </w:tc>
        <w:tc>
          <w:tcPr>
            <w:tcW w:w="485" w:type="pct"/>
            <w:hideMark/>
          </w:tcPr>
          <w:p w14:paraId="5F6E451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245E0F6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zM2NGY5OWUtYTU4MC00MzQyLWI0NjQtNzAzYmU3OTFkYWMw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-1597241749"/>
              <w:placeholder>
                <w:docPart w:val="3AD7041B6AF34FC3B7B92CBAF5B38C65"/>
              </w:placeholder>
            </w:sdtPr>
            <w:sdtContent>
              <w:p w14:paraId="4780A54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7F69E8B0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7E61FC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625D15F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282173D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6-Methyl-5-hepten-2-one</w:t>
            </w:r>
          </w:p>
        </w:tc>
        <w:tc>
          <w:tcPr>
            <w:tcW w:w="485" w:type="pct"/>
            <w:hideMark/>
          </w:tcPr>
          <w:p w14:paraId="2664B16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Red fox</w:t>
            </w:r>
          </w:p>
        </w:tc>
        <w:tc>
          <w:tcPr>
            <w:tcW w:w="644" w:type="pct"/>
            <w:hideMark/>
          </w:tcPr>
          <w:p w14:paraId="7FF78BA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"/>
              <w:id w:val="-788208814"/>
              <w:placeholder>
                <w:docPart w:val="3AD7041B6AF34FC3B7B92CBAF5B38C65"/>
              </w:placeholder>
            </w:sdtPr>
            <w:sdtContent>
              <w:p w14:paraId="56B52C1B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Wilson et al., 1978)</w:t>
                </w:r>
              </w:p>
            </w:sdtContent>
          </w:sdt>
        </w:tc>
      </w:tr>
      <w:tr w:rsidR="004F548E" w:rsidRPr="00E10CCE" w14:paraId="730368CB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D10A2D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224327E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055FC6E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cetic acid</w:t>
            </w:r>
          </w:p>
        </w:tc>
        <w:tc>
          <w:tcPr>
            <w:tcW w:w="485" w:type="pct"/>
            <w:hideMark/>
          </w:tcPr>
          <w:p w14:paraId="465E65E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2E7854E4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595D7FF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03EF2254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4D81ED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Territorial marking</w:t>
            </w:r>
          </w:p>
        </w:tc>
        <w:tc>
          <w:tcPr>
            <w:tcW w:w="783" w:type="pct"/>
            <w:hideMark/>
          </w:tcPr>
          <w:p w14:paraId="5223277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29AEF85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cetone</w:t>
            </w:r>
          </w:p>
        </w:tc>
        <w:tc>
          <w:tcPr>
            <w:tcW w:w="485" w:type="pct"/>
            <w:hideMark/>
          </w:tcPr>
          <w:p w14:paraId="387B280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67BC8F3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47CFA4B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72C2671A" w14:textId="77777777" w:rsidTr="00AE297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804B12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370E022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2F76A21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cetophenone</w:t>
            </w:r>
          </w:p>
        </w:tc>
        <w:tc>
          <w:tcPr>
            <w:tcW w:w="485" w:type="pct"/>
            <w:hideMark/>
          </w:tcPr>
          <w:p w14:paraId="7534033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Red fox</w:t>
            </w:r>
          </w:p>
        </w:tc>
        <w:tc>
          <w:tcPr>
            <w:tcW w:w="644" w:type="pct"/>
            <w:hideMark/>
          </w:tcPr>
          <w:p w14:paraId="676D740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"/>
              <w:id w:val="-447003984"/>
              <w:placeholder>
                <w:docPart w:val="3AD7041B6AF34FC3B7B92CBAF5B38C65"/>
              </w:placeholder>
            </w:sdtPr>
            <w:sdtContent>
              <w:p w14:paraId="6D084EC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Wilson et al., 1978)</w:t>
                </w:r>
              </w:p>
            </w:sdtContent>
          </w:sdt>
        </w:tc>
      </w:tr>
      <w:tr w:rsidR="004F548E" w:rsidRPr="00E10CCE" w14:paraId="025613CF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6FA4FC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6BD2439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7C78566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Benzaldehyde</w:t>
            </w:r>
          </w:p>
        </w:tc>
        <w:tc>
          <w:tcPr>
            <w:tcW w:w="485" w:type="pct"/>
            <w:hideMark/>
          </w:tcPr>
          <w:p w14:paraId="2F97267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Red fox</w:t>
            </w:r>
          </w:p>
        </w:tc>
        <w:tc>
          <w:tcPr>
            <w:tcW w:w="644" w:type="pct"/>
            <w:hideMark/>
          </w:tcPr>
          <w:p w14:paraId="54AAE7D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"/>
              <w:id w:val="1052114410"/>
              <w:placeholder>
                <w:docPart w:val="3AD7041B6AF34FC3B7B92CBAF5B38C65"/>
              </w:placeholder>
            </w:sdtPr>
            <w:sdtContent>
              <w:p w14:paraId="3B8BEED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Wilson et al., 1978)</w:t>
                </w:r>
              </w:p>
            </w:sdtContent>
          </w:sdt>
        </w:tc>
      </w:tr>
      <w:tr w:rsidR="004F548E" w:rsidRPr="00E10CCE" w14:paraId="73F649BA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B42A90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075BD15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ace</w:t>
            </w:r>
          </w:p>
        </w:tc>
        <w:tc>
          <w:tcPr>
            <w:tcW w:w="1203" w:type="pct"/>
            <w:hideMark/>
          </w:tcPr>
          <w:p w14:paraId="687B700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Butanoic acid</w:t>
            </w:r>
          </w:p>
        </w:tc>
        <w:tc>
          <w:tcPr>
            <w:tcW w:w="485" w:type="pct"/>
            <w:hideMark/>
          </w:tcPr>
          <w:p w14:paraId="6286239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4F116B7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ThjMjRlYTktNzZjMi00Yjc0LTk2YmQtZjNmZGQ3ZTYwMTJk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-840690826"/>
              <w:placeholder>
                <w:docPart w:val="3AD7041B6AF34FC3B7B92CBAF5B38C65"/>
              </w:placeholder>
            </w:sdtPr>
            <w:sdtContent>
              <w:p w14:paraId="6A55ADB8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10735F9D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A77554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5F0ECC5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55C33AF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Butanoic acid</w:t>
            </w:r>
          </w:p>
        </w:tc>
        <w:tc>
          <w:tcPr>
            <w:tcW w:w="485" w:type="pct"/>
            <w:hideMark/>
          </w:tcPr>
          <w:p w14:paraId="3DBA097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250B18F7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35C98EA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20F143A1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527B89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4FE064C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6E87C2F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imethylamine</w:t>
            </w:r>
          </w:p>
        </w:tc>
        <w:tc>
          <w:tcPr>
            <w:tcW w:w="485" w:type="pct"/>
            <w:hideMark/>
          </w:tcPr>
          <w:p w14:paraId="694E99C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076E357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2A051B3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11EC2202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2BC31A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68C8EBE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7F0E741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Ethylenediamine</w:t>
            </w:r>
          </w:p>
        </w:tc>
        <w:tc>
          <w:tcPr>
            <w:tcW w:w="485" w:type="pct"/>
            <w:hideMark/>
          </w:tcPr>
          <w:p w14:paraId="6887EC7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4187A344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0B8F423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7A4DC2E9" w14:textId="77777777" w:rsidTr="00AE297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AE15B0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226DED2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6E2F507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eranyl acetone</w:t>
            </w:r>
          </w:p>
        </w:tc>
        <w:tc>
          <w:tcPr>
            <w:tcW w:w="485" w:type="pct"/>
            <w:hideMark/>
          </w:tcPr>
          <w:p w14:paraId="283010D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Red fox</w:t>
            </w:r>
          </w:p>
        </w:tc>
        <w:tc>
          <w:tcPr>
            <w:tcW w:w="644" w:type="pct"/>
            <w:hideMark/>
          </w:tcPr>
          <w:p w14:paraId="5703204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"/>
              <w:id w:val="-30808893"/>
              <w:placeholder>
                <w:docPart w:val="3AD7041B6AF34FC3B7B92CBAF5B38C65"/>
              </w:placeholder>
            </w:sdtPr>
            <w:sdtContent>
              <w:p w14:paraId="2DFA66F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Wilson et al., 1978)</w:t>
                </w:r>
              </w:p>
            </w:sdtContent>
          </w:sdt>
        </w:tc>
      </w:tr>
      <w:tr w:rsidR="004F548E" w:rsidRPr="00E10CCE" w14:paraId="77ECE361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43B5E0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4493164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59CA4C3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lycerine</w:t>
            </w:r>
          </w:p>
        </w:tc>
        <w:tc>
          <w:tcPr>
            <w:tcW w:w="485" w:type="pct"/>
            <w:hideMark/>
          </w:tcPr>
          <w:p w14:paraId="40DA396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frican wild dog</w:t>
            </w:r>
          </w:p>
        </w:tc>
        <w:tc>
          <w:tcPr>
            <w:tcW w:w="644" w:type="pct"/>
            <w:hideMark/>
          </w:tcPr>
          <w:p w14:paraId="0ED8644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caon pict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"/>
              <w:id w:val="-96948273"/>
              <w:placeholder>
                <w:docPart w:val="3AD7041B6AF34FC3B7B92CBAF5B38C65"/>
              </w:placeholder>
            </w:sdtPr>
            <w:sdtContent>
              <w:p w14:paraId="1E8BE56A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rdan et al., 2016)</w:t>
                </w:r>
              </w:p>
            </w:sdtContent>
          </w:sdt>
        </w:tc>
      </w:tr>
      <w:tr w:rsidR="004F548E" w:rsidRPr="00E10CCE" w14:paraId="045F88D8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5DBF23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Territorial marking</w:t>
            </w:r>
          </w:p>
        </w:tc>
        <w:tc>
          <w:tcPr>
            <w:tcW w:w="783" w:type="pct"/>
            <w:hideMark/>
          </w:tcPr>
          <w:p w14:paraId="71E7995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5CF39B3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Heptanoic acid</w:t>
            </w:r>
          </w:p>
        </w:tc>
        <w:tc>
          <w:tcPr>
            <w:tcW w:w="485" w:type="pct"/>
            <w:hideMark/>
          </w:tcPr>
          <w:p w14:paraId="0897692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33AA9A0C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32E488C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4C367A04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0117E7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1A2C82D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38A3C75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Hexadecanoic acid</w:t>
            </w:r>
          </w:p>
        </w:tc>
        <w:tc>
          <w:tcPr>
            <w:tcW w:w="485" w:type="pct"/>
            <w:hideMark/>
          </w:tcPr>
          <w:p w14:paraId="7E22797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frican wild dog</w:t>
            </w:r>
          </w:p>
        </w:tc>
        <w:tc>
          <w:tcPr>
            <w:tcW w:w="644" w:type="pct"/>
            <w:hideMark/>
          </w:tcPr>
          <w:p w14:paraId="0B9BB56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caon pict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"/>
              <w:id w:val="-2111727149"/>
              <w:placeholder>
                <w:docPart w:val="3AD7041B6AF34FC3B7B92CBAF5B38C65"/>
              </w:placeholder>
            </w:sdtPr>
            <w:sdtContent>
              <w:p w14:paraId="6F8B4081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rdan et al., 2016)</w:t>
                </w:r>
              </w:p>
            </w:sdtContent>
          </w:sdt>
        </w:tc>
      </w:tr>
      <w:tr w:rsidR="004F548E" w:rsidRPr="00E10CCE" w14:paraId="50F94DDE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0F3CDA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0426917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ace</w:t>
            </w:r>
          </w:p>
        </w:tc>
        <w:tc>
          <w:tcPr>
            <w:tcW w:w="1203" w:type="pct"/>
            <w:hideMark/>
          </w:tcPr>
          <w:p w14:paraId="56A6278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Hexadecanoic acid</w:t>
            </w:r>
          </w:p>
        </w:tc>
        <w:tc>
          <w:tcPr>
            <w:tcW w:w="485" w:type="pct"/>
            <w:hideMark/>
          </w:tcPr>
          <w:p w14:paraId="3F46C4C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18F7C74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TAwZGU3MDYtOTY4Mi00Y2Q5LWI5OGQtZWI5MjAwY2NlMzA4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-1939055241"/>
              <w:placeholder>
                <w:docPart w:val="3AD7041B6AF34FC3B7B92CBAF5B38C65"/>
              </w:placeholder>
            </w:sdtPr>
            <w:sdtContent>
              <w:p w14:paraId="74A3F4F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533B6777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72D290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6A8B89D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0633117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Hexanoic acid</w:t>
            </w:r>
          </w:p>
        </w:tc>
        <w:tc>
          <w:tcPr>
            <w:tcW w:w="485" w:type="pct"/>
            <w:hideMark/>
          </w:tcPr>
          <w:p w14:paraId="7030A87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15BCA319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00C9A7E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04C84C7F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8FD278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12E36A6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39758F8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Isoheptanoic acid</w:t>
            </w:r>
          </w:p>
        </w:tc>
        <w:tc>
          <w:tcPr>
            <w:tcW w:w="485" w:type="pct"/>
            <w:hideMark/>
          </w:tcPr>
          <w:p w14:paraId="6E107BB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096732D7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5716124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228C4A1F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32B4CA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7F29469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6D85DC1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Isooctanoic acid</w:t>
            </w:r>
          </w:p>
        </w:tc>
        <w:tc>
          <w:tcPr>
            <w:tcW w:w="485" w:type="pct"/>
            <w:hideMark/>
          </w:tcPr>
          <w:p w14:paraId="4359DC2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695F0CF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7E807EC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63A2CD81" w14:textId="77777777" w:rsidTr="00AE2972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B04592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70DD41D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733323E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ethyl tridecanoate</w:t>
            </w:r>
          </w:p>
        </w:tc>
        <w:tc>
          <w:tcPr>
            <w:tcW w:w="485" w:type="pct"/>
            <w:hideMark/>
          </w:tcPr>
          <w:p w14:paraId="0BF43BB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frican wild dog</w:t>
            </w:r>
          </w:p>
        </w:tc>
        <w:tc>
          <w:tcPr>
            <w:tcW w:w="644" w:type="pct"/>
            <w:hideMark/>
          </w:tcPr>
          <w:p w14:paraId="33A2BDC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caon pict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"/>
              <w:id w:val="809987504"/>
              <w:placeholder>
                <w:docPart w:val="3AD7041B6AF34FC3B7B92CBAF5B38C65"/>
              </w:placeholder>
            </w:sdtPr>
            <w:sdtContent>
              <w:p w14:paraId="055687C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rdan et al., 2016)</w:t>
                </w:r>
              </w:p>
            </w:sdtContent>
          </w:sdt>
        </w:tc>
      </w:tr>
      <w:tr w:rsidR="004F548E" w:rsidRPr="00E10CCE" w14:paraId="5C966254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7B2B84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>Territorial marking</w:t>
            </w:r>
          </w:p>
        </w:tc>
        <w:tc>
          <w:tcPr>
            <w:tcW w:w="783" w:type="pct"/>
            <w:hideMark/>
          </w:tcPr>
          <w:p w14:paraId="1E53B97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CFF871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,N-Dimethylurea</w:t>
            </w:r>
          </w:p>
        </w:tc>
        <w:tc>
          <w:tcPr>
            <w:tcW w:w="485" w:type="pct"/>
            <w:hideMark/>
          </w:tcPr>
          <w:p w14:paraId="41EF3EC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frican wild dog</w:t>
            </w:r>
          </w:p>
        </w:tc>
        <w:tc>
          <w:tcPr>
            <w:tcW w:w="644" w:type="pct"/>
            <w:hideMark/>
          </w:tcPr>
          <w:p w14:paraId="1248FB1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caon pict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"/>
              <w:id w:val="796414899"/>
              <w:placeholder>
                <w:docPart w:val="3AD7041B6AF34FC3B7B92CBAF5B38C65"/>
              </w:placeholder>
            </w:sdtPr>
            <w:sdtContent>
              <w:p w14:paraId="14D5792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rdan et al., 2016)</w:t>
                </w:r>
              </w:p>
            </w:sdtContent>
          </w:sdt>
        </w:tc>
      </w:tr>
      <w:tr w:rsidR="004F548E" w:rsidRPr="00E10CCE" w14:paraId="78D53253" w14:textId="77777777" w:rsidTr="00AE297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047061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0FC13E1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0378498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onacosane</w:t>
            </w:r>
          </w:p>
        </w:tc>
        <w:tc>
          <w:tcPr>
            <w:tcW w:w="485" w:type="pct"/>
            <w:hideMark/>
          </w:tcPr>
          <w:p w14:paraId="38AAABD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frican wild dog</w:t>
            </w:r>
          </w:p>
        </w:tc>
        <w:tc>
          <w:tcPr>
            <w:tcW w:w="644" w:type="pct"/>
            <w:hideMark/>
          </w:tcPr>
          <w:p w14:paraId="068E6BF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caon pict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"/>
              <w:id w:val="-1378621519"/>
              <w:placeholder>
                <w:docPart w:val="3AD7041B6AF34FC3B7B92CBAF5B38C65"/>
              </w:placeholder>
            </w:sdtPr>
            <w:sdtContent>
              <w:p w14:paraId="20D0799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rdan et al., 2016)</w:t>
                </w:r>
              </w:p>
            </w:sdtContent>
          </w:sdt>
        </w:tc>
      </w:tr>
      <w:tr w:rsidR="004F548E" w:rsidRPr="00E10CCE" w14:paraId="212A4FF8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5F89B4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4D68E54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ace</w:t>
            </w:r>
          </w:p>
        </w:tc>
        <w:tc>
          <w:tcPr>
            <w:tcW w:w="1203" w:type="pct"/>
            <w:hideMark/>
          </w:tcPr>
          <w:p w14:paraId="4C2FC3E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onanedioic acid</w:t>
            </w:r>
          </w:p>
        </w:tc>
        <w:tc>
          <w:tcPr>
            <w:tcW w:w="485" w:type="pct"/>
            <w:hideMark/>
          </w:tcPr>
          <w:p w14:paraId="5F7A83B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7A1B589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DJhY2I5OWItZDQxMS00NTQwLWI4NTAtMjQ3ZGZiMjY3Mzdl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-1000728053"/>
              <w:placeholder>
                <w:docPart w:val="3AD7041B6AF34FC3B7B92CBAF5B38C65"/>
              </w:placeholder>
            </w:sdtPr>
            <w:sdtContent>
              <w:p w14:paraId="0623A980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5B490C0E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6F4AA6F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1DF47C0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474786E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Nonanoic acid</w:t>
            </w:r>
          </w:p>
        </w:tc>
        <w:tc>
          <w:tcPr>
            <w:tcW w:w="485" w:type="pct"/>
            <w:hideMark/>
          </w:tcPr>
          <w:p w14:paraId="1E0EAAF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33C1091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0F87796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31221458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C60524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364205F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DEB1B0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ctadecanoic acid</w:t>
            </w:r>
          </w:p>
        </w:tc>
        <w:tc>
          <w:tcPr>
            <w:tcW w:w="485" w:type="pct"/>
            <w:hideMark/>
          </w:tcPr>
          <w:p w14:paraId="5F79075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frican wild dog</w:t>
            </w:r>
          </w:p>
        </w:tc>
        <w:tc>
          <w:tcPr>
            <w:tcW w:w="644" w:type="pct"/>
            <w:hideMark/>
          </w:tcPr>
          <w:p w14:paraId="411BF4CB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caon pict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"/>
              <w:id w:val="-1581910725"/>
              <w:placeholder>
                <w:docPart w:val="3AD7041B6AF34FC3B7B92CBAF5B38C65"/>
              </w:placeholder>
            </w:sdtPr>
            <w:sdtContent>
              <w:p w14:paraId="688AD53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rdan et al., 2016)</w:t>
                </w:r>
              </w:p>
            </w:sdtContent>
          </w:sdt>
        </w:tc>
      </w:tr>
      <w:tr w:rsidR="004F548E" w:rsidRPr="00E10CCE" w14:paraId="623C62F4" w14:textId="77777777" w:rsidTr="00AE297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3732F6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74EDC46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609387C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ctanoic acid</w:t>
            </w:r>
          </w:p>
        </w:tc>
        <w:tc>
          <w:tcPr>
            <w:tcW w:w="485" w:type="pct"/>
            <w:hideMark/>
          </w:tcPr>
          <w:p w14:paraId="16CD466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5C126DC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4A094F8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5A207186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1AD08F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263E2C9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ace</w:t>
            </w:r>
          </w:p>
        </w:tc>
        <w:tc>
          <w:tcPr>
            <w:tcW w:w="1203" w:type="pct"/>
            <w:hideMark/>
          </w:tcPr>
          <w:p w14:paraId="3A41B1E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Oleic acid</w:t>
            </w:r>
          </w:p>
        </w:tc>
        <w:tc>
          <w:tcPr>
            <w:tcW w:w="485" w:type="pct"/>
            <w:hideMark/>
          </w:tcPr>
          <w:p w14:paraId="0552362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3DF4EE4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2Q2YTE5YTItMjJhYi00YTNlLTllYzktNTU3ZDcxYmJiNDVj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1579564111"/>
              <w:placeholder>
                <w:docPart w:val="3AD7041B6AF34FC3B7B92CBAF5B38C65"/>
              </w:placeholder>
            </w:sdtPr>
            <w:sdtContent>
              <w:p w14:paraId="78651D4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31EC41E0" w14:textId="77777777" w:rsidTr="00AE297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9B007F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612E198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4095E32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Pentadecen-1-ol</w:t>
            </w:r>
          </w:p>
        </w:tc>
        <w:tc>
          <w:tcPr>
            <w:tcW w:w="485" w:type="pct"/>
            <w:hideMark/>
          </w:tcPr>
          <w:p w14:paraId="51380ED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 xml:space="preserve">African </w:t>
            </w:r>
            <w:r w:rsidRPr="00E10CCE">
              <w:rPr>
                <w:color w:val="000000"/>
              </w:rPr>
              <w:lastRenderedPageBreak/>
              <w:t>wild dog</w:t>
            </w:r>
          </w:p>
        </w:tc>
        <w:tc>
          <w:tcPr>
            <w:tcW w:w="644" w:type="pct"/>
            <w:hideMark/>
          </w:tcPr>
          <w:p w14:paraId="6E9ED08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lastRenderedPageBreak/>
              <w:t>Lycaon pict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"/>
              <w:id w:val="588282413"/>
              <w:placeholder>
                <w:docPart w:val="3AD7041B6AF34FC3B7B92CBAF5B38C65"/>
              </w:placeholder>
            </w:sdtPr>
            <w:sdtContent>
              <w:p w14:paraId="5DB2DD9A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rdan et al., 2016)</w:t>
                </w:r>
              </w:p>
            </w:sdtContent>
          </w:sdt>
        </w:tc>
      </w:tr>
      <w:tr w:rsidR="004F548E" w:rsidRPr="00E10CCE" w14:paraId="51C8AB83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FA7FB8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7A6A2D8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5660B38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Pentanoic acid</w:t>
            </w:r>
          </w:p>
        </w:tc>
        <w:tc>
          <w:tcPr>
            <w:tcW w:w="485" w:type="pct"/>
            <w:hideMark/>
          </w:tcPr>
          <w:p w14:paraId="56D46A6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2E02F73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42D3C8B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667E9EF7" w14:textId="77777777" w:rsidTr="00AE2972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A68AAE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3C71A32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ace</w:t>
            </w:r>
          </w:p>
        </w:tc>
        <w:tc>
          <w:tcPr>
            <w:tcW w:w="1203" w:type="pct"/>
            <w:hideMark/>
          </w:tcPr>
          <w:p w14:paraId="6E8E032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Pimelic acid</w:t>
            </w:r>
          </w:p>
        </w:tc>
        <w:tc>
          <w:tcPr>
            <w:tcW w:w="485" w:type="pct"/>
            <w:hideMark/>
          </w:tcPr>
          <w:p w14:paraId="591D1C5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mestic cat</w:t>
            </w:r>
          </w:p>
        </w:tc>
        <w:tc>
          <w:tcPr>
            <w:tcW w:w="644" w:type="pct"/>
            <w:hideMark/>
          </w:tcPr>
          <w:p w14:paraId="4CD5B9A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Felis domestic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mEyZWVkZWQtNWVmZS00NjZhLWJiYzEtMDJjZmZiNTc2ZTIx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/dXVpZD1kMmMxZTRkYi0yM2ZmLTQ1MDQtYTE5NS0xZDI5ZDJiMTlhMjgiXSwiaXNUZW1wb3JhcnkiOmZhbHNlLCJsZWdhY3lEZXNrdG9wSWQiOiJkMmMxZTRkYi0yM2ZmLTQ1MDQtYTE5NS0xZDI5ZDJiMTlhMjgifV19"/>
              <w:id w:val="61068389"/>
              <w:placeholder>
                <w:docPart w:val="3AD7041B6AF34FC3B7B92CBAF5B38C65"/>
              </w:placeholder>
            </w:sdtPr>
            <w:sdtContent>
              <w:p w14:paraId="3E413442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Pageat and Gaultier, 2003)</w:t>
                </w:r>
              </w:p>
            </w:sdtContent>
          </w:sdt>
        </w:tc>
      </w:tr>
      <w:tr w:rsidR="004F548E" w:rsidRPr="00E10CCE" w14:paraId="01B8913D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2A5658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3E342F2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7300C4F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Propanoic acid</w:t>
            </w:r>
          </w:p>
        </w:tc>
        <w:tc>
          <w:tcPr>
            <w:tcW w:w="485" w:type="pct"/>
            <w:hideMark/>
          </w:tcPr>
          <w:p w14:paraId="7F91894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0D4D5120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6A2DFFB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1121A62B" w14:textId="77777777" w:rsidTr="00AE297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0A87EA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7B0F3D3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12AD079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Quinazoline</w:t>
            </w:r>
          </w:p>
        </w:tc>
        <w:tc>
          <w:tcPr>
            <w:tcW w:w="485" w:type="pct"/>
            <w:hideMark/>
          </w:tcPr>
          <w:p w14:paraId="130992D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frican wild dog</w:t>
            </w:r>
          </w:p>
        </w:tc>
        <w:tc>
          <w:tcPr>
            <w:tcW w:w="644" w:type="pct"/>
            <w:hideMark/>
          </w:tcPr>
          <w:p w14:paraId="7153DBAF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caon pict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"/>
              <w:id w:val="-763306524"/>
              <w:placeholder>
                <w:docPart w:val="3AD7041B6AF34FC3B7B92CBAF5B38C65"/>
              </w:placeholder>
            </w:sdtPr>
            <w:sdtContent>
              <w:p w14:paraId="391FB9A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rdan et al., 2016)</w:t>
                </w:r>
              </w:p>
            </w:sdtContent>
          </w:sdt>
        </w:tc>
      </w:tr>
      <w:tr w:rsidR="004F548E" w:rsidRPr="00E10CCE" w14:paraId="19433582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2F06E1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6CBBC06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79D1A9D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Quinoline, 2-methyl-</w:t>
            </w:r>
          </w:p>
        </w:tc>
        <w:tc>
          <w:tcPr>
            <w:tcW w:w="485" w:type="pct"/>
            <w:hideMark/>
          </w:tcPr>
          <w:p w14:paraId="7B6D05A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Red fox</w:t>
            </w:r>
          </w:p>
        </w:tc>
        <w:tc>
          <w:tcPr>
            <w:tcW w:w="644" w:type="pct"/>
            <w:hideMark/>
          </w:tcPr>
          <w:p w14:paraId="207EB734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Vulpes vulpe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"/>
              <w:id w:val="-973145027"/>
              <w:placeholder>
                <w:docPart w:val="3AD7041B6AF34FC3B7B92CBAF5B38C65"/>
              </w:placeholder>
            </w:sdtPr>
            <w:sdtContent>
              <w:p w14:paraId="38471025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1312E1">
                  <w:rPr>
                    <w:color w:val="000000"/>
                  </w:rPr>
                  <w:t>(Wilson et al., 1978)</w:t>
                </w:r>
              </w:p>
            </w:sdtContent>
          </w:sdt>
        </w:tc>
      </w:tr>
      <w:tr w:rsidR="004F548E" w:rsidRPr="00E10CCE" w14:paraId="3716AB07" w14:textId="77777777" w:rsidTr="00AE297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2687C7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3D7AC81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2A5A769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Tetradecanoic acid</w:t>
            </w:r>
          </w:p>
        </w:tc>
        <w:tc>
          <w:tcPr>
            <w:tcW w:w="485" w:type="pct"/>
            <w:hideMark/>
          </w:tcPr>
          <w:p w14:paraId="6B854C9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frican wild dog</w:t>
            </w:r>
          </w:p>
        </w:tc>
        <w:tc>
          <w:tcPr>
            <w:tcW w:w="644" w:type="pct"/>
            <w:hideMark/>
          </w:tcPr>
          <w:p w14:paraId="73D7F16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Lycaon pict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"/>
              <w:id w:val="1271969589"/>
              <w:placeholder>
                <w:docPart w:val="3AD7041B6AF34FC3B7B92CBAF5B38C65"/>
              </w:placeholder>
            </w:sdtPr>
            <w:sdtContent>
              <w:p w14:paraId="3E53FCD1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Jordan et al., 2016)</w:t>
                </w:r>
              </w:p>
            </w:sdtContent>
          </w:sdt>
        </w:tc>
      </w:tr>
      <w:tr w:rsidR="004F548E" w:rsidRPr="00E10CCE" w14:paraId="55BABEED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BAC01D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>Territorial marking</w:t>
            </w:r>
          </w:p>
        </w:tc>
        <w:tc>
          <w:tcPr>
            <w:tcW w:w="783" w:type="pct"/>
            <w:hideMark/>
          </w:tcPr>
          <w:p w14:paraId="10D0385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Marking fluid</w:t>
            </w:r>
          </w:p>
        </w:tc>
        <w:tc>
          <w:tcPr>
            <w:tcW w:w="1203" w:type="pct"/>
            <w:hideMark/>
          </w:tcPr>
          <w:p w14:paraId="1F0EB00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Trimethylamine</w:t>
            </w:r>
          </w:p>
        </w:tc>
        <w:tc>
          <w:tcPr>
            <w:tcW w:w="485" w:type="pct"/>
            <w:hideMark/>
          </w:tcPr>
          <w:p w14:paraId="11840CD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Leopard</w:t>
            </w:r>
          </w:p>
        </w:tc>
        <w:tc>
          <w:tcPr>
            <w:tcW w:w="644" w:type="pct"/>
            <w:hideMark/>
          </w:tcPr>
          <w:p w14:paraId="11EE014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Panthera pardus</w:t>
            </w:r>
          </w:p>
        </w:tc>
        <w:tc>
          <w:tcPr>
            <w:tcW w:w="877" w:type="pct"/>
            <w:hideMark/>
          </w:tcPr>
          <w:p w14:paraId="72B2F05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noProof/>
                <w:color w:val="000000"/>
              </w:rPr>
              <w:t>Poddar-Sarkar and Brahmachary 2004)</w:t>
            </w:r>
          </w:p>
        </w:tc>
      </w:tr>
      <w:tr w:rsidR="004F548E" w:rsidRPr="00E10CCE" w14:paraId="401A452C" w14:textId="77777777" w:rsidTr="00AE2972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83B600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18E0469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6F00B22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(E)-7-Tetradecene</w:t>
            </w:r>
          </w:p>
        </w:tc>
        <w:tc>
          <w:tcPr>
            <w:tcW w:w="485" w:type="pct"/>
            <w:hideMark/>
          </w:tcPr>
          <w:p w14:paraId="08BF247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27E78A6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"/>
              <w:id w:val="-338312314"/>
              <w:placeholder>
                <w:docPart w:val="2BDC7C601A1549979595A6F150C4C9FA"/>
              </w:placeholder>
            </w:sdtPr>
            <w:sdtContent>
              <w:p w14:paraId="78B48333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ou et al., 2019)</w:t>
                </w:r>
              </w:p>
            </w:sdtContent>
          </w:sdt>
        </w:tc>
      </w:tr>
      <w:tr w:rsidR="004F548E" w:rsidRPr="00E10CCE" w14:paraId="71D1A535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ADC766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06B67FC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225161B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-Docosanol</w:t>
            </w:r>
          </w:p>
        </w:tc>
        <w:tc>
          <w:tcPr>
            <w:tcW w:w="485" w:type="pct"/>
            <w:hideMark/>
          </w:tcPr>
          <w:p w14:paraId="271DA01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36925AB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"/>
              <w:id w:val="-1145809586"/>
              <w:placeholder>
                <w:docPart w:val="2BDC7C601A1549979595A6F150C4C9FA"/>
              </w:placeholder>
            </w:sdtPr>
            <w:sdtContent>
              <w:p w14:paraId="27AEA3E1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ou et al., 2019)</w:t>
                </w:r>
              </w:p>
            </w:sdtContent>
          </w:sdt>
        </w:tc>
      </w:tr>
      <w:tr w:rsidR="004F548E" w:rsidRPr="00E10CCE" w14:paraId="16F0FFA8" w14:textId="77777777" w:rsidTr="00AE2972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2BBE47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4D3910D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2147A68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-Hexadecanol</w:t>
            </w:r>
          </w:p>
        </w:tc>
        <w:tc>
          <w:tcPr>
            <w:tcW w:w="485" w:type="pct"/>
            <w:hideMark/>
          </w:tcPr>
          <w:p w14:paraId="54CC592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3E849A9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"/>
              <w:id w:val="1281992514"/>
              <w:placeholder>
                <w:docPart w:val="2BDC7C601A1549979595A6F150C4C9FA"/>
              </w:placeholder>
            </w:sdtPr>
            <w:sdtContent>
              <w:p w14:paraId="002B448A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ou et al., 2019)</w:t>
                </w:r>
              </w:p>
            </w:sdtContent>
          </w:sdt>
        </w:tc>
      </w:tr>
      <w:tr w:rsidR="004F548E" w:rsidRPr="00E10CCE" w14:paraId="2CFB49A6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68C993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4ADF8CC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7D27EB7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1-Octanol</w:t>
            </w:r>
          </w:p>
        </w:tc>
        <w:tc>
          <w:tcPr>
            <w:tcW w:w="485" w:type="pct"/>
            <w:hideMark/>
          </w:tcPr>
          <w:p w14:paraId="7F80C07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0963A04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"/>
              <w:id w:val="2024196101"/>
              <w:placeholder>
                <w:docPart w:val="2BDC7C601A1549979595A6F150C4C9FA"/>
              </w:placeholder>
            </w:sdtPr>
            <w:sdtContent>
              <w:p w14:paraId="4E083C3A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ou et al., 2019)</w:t>
                </w:r>
              </w:p>
            </w:sdtContent>
          </w:sdt>
        </w:tc>
      </w:tr>
      <w:tr w:rsidR="004F548E" w:rsidRPr="00E10CCE" w14:paraId="7A09A620" w14:textId="77777777" w:rsidTr="00AE2972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3F453135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5C7D982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5943824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,5-Hexanedione</w:t>
            </w:r>
          </w:p>
        </w:tc>
        <w:tc>
          <w:tcPr>
            <w:tcW w:w="485" w:type="pct"/>
            <w:hideMark/>
          </w:tcPr>
          <w:p w14:paraId="0DE9199D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42884446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"/>
              <w:id w:val="-2048751231"/>
              <w:placeholder>
                <w:docPart w:val="2BDC7C601A1549979595A6F150C4C9FA"/>
              </w:placeholder>
            </w:sdtPr>
            <w:sdtContent>
              <w:p w14:paraId="00AFF9AA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ou et al., 2019)</w:t>
                </w:r>
              </w:p>
            </w:sdtContent>
          </w:sdt>
        </w:tc>
      </w:tr>
      <w:tr w:rsidR="004F548E" w:rsidRPr="00E10CCE" w14:paraId="4AC4C9D0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5F3722B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613CC7D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73CB3D6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Heptenal</w:t>
            </w:r>
          </w:p>
        </w:tc>
        <w:tc>
          <w:tcPr>
            <w:tcW w:w="485" w:type="pct"/>
            <w:hideMark/>
          </w:tcPr>
          <w:p w14:paraId="56FF5808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1CE10CFD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"/>
              <w:id w:val="-1356271314"/>
              <w:placeholder>
                <w:docPart w:val="2BDC7C601A1549979595A6F150C4C9FA"/>
              </w:placeholder>
            </w:sdtPr>
            <w:sdtContent>
              <w:p w14:paraId="00BC16D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ou et al., 2019)</w:t>
                </w:r>
              </w:p>
            </w:sdtContent>
          </w:sdt>
        </w:tc>
      </w:tr>
      <w:tr w:rsidR="004F548E" w:rsidRPr="00E10CCE" w14:paraId="6B61E5DB" w14:textId="77777777" w:rsidTr="00AE2972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A7F01A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756E9DA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2FA429E7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Octanone</w:t>
            </w:r>
          </w:p>
        </w:tc>
        <w:tc>
          <w:tcPr>
            <w:tcW w:w="485" w:type="pct"/>
            <w:hideMark/>
          </w:tcPr>
          <w:p w14:paraId="47E848F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3544724B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"/>
              <w:id w:val="-62105700"/>
              <w:placeholder>
                <w:docPart w:val="2BDC7C601A1549979595A6F150C4C9FA"/>
              </w:placeholder>
            </w:sdtPr>
            <w:sdtContent>
              <w:p w14:paraId="1DE16810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ou et al., 2019)</w:t>
                </w:r>
              </w:p>
            </w:sdtContent>
          </w:sdt>
        </w:tc>
      </w:tr>
      <w:tr w:rsidR="004F548E" w:rsidRPr="00E10CCE" w14:paraId="079FF5B2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5BBFDA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37FF4D6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58486E49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2-Undecanone</w:t>
            </w:r>
          </w:p>
        </w:tc>
        <w:tc>
          <w:tcPr>
            <w:tcW w:w="485" w:type="pct"/>
            <w:hideMark/>
          </w:tcPr>
          <w:p w14:paraId="6DBBBD8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5662200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"/>
              <w:id w:val="-769774485"/>
              <w:placeholder>
                <w:docPart w:val="2BDC7C601A1549979595A6F150C4C9FA"/>
              </w:placeholder>
            </w:sdtPr>
            <w:sdtContent>
              <w:p w14:paraId="0D72C94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ou et al., 2019)</w:t>
                </w:r>
              </w:p>
            </w:sdtContent>
          </w:sdt>
        </w:tc>
      </w:tr>
      <w:tr w:rsidR="004F548E" w:rsidRPr="00E10CCE" w14:paraId="3F3D4E57" w14:textId="77777777" w:rsidTr="00AE2972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EA165C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30CAABB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Urine</w:t>
            </w:r>
          </w:p>
        </w:tc>
        <w:tc>
          <w:tcPr>
            <w:tcW w:w="1203" w:type="pct"/>
            <w:hideMark/>
          </w:tcPr>
          <w:p w14:paraId="6A2B0B5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3-Isopentenyl methyl sulfide</w:t>
            </w:r>
          </w:p>
        </w:tc>
        <w:tc>
          <w:tcPr>
            <w:tcW w:w="485" w:type="pct"/>
            <w:hideMark/>
          </w:tcPr>
          <w:p w14:paraId="105FADE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rey wolf</w:t>
            </w:r>
          </w:p>
        </w:tc>
        <w:tc>
          <w:tcPr>
            <w:tcW w:w="644" w:type="pct"/>
            <w:hideMark/>
          </w:tcPr>
          <w:p w14:paraId="419E41F7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anis lupus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"/>
              <w:id w:val="-185215648"/>
              <w:placeholder>
                <w:docPart w:val="2BDC7C601A1549979595A6F150C4C9FA"/>
              </w:placeholder>
            </w:sdtPr>
            <w:sdtContent>
              <w:p w14:paraId="6F558788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Raymer et al., 1984)</w:t>
                </w:r>
              </w:p>
            </w:sdtContent>
          </w:sdt>
        </w:tc>
      </w:tr>
      <w:tr w:rsidR="004F548E" w:rsidRPr="00E10CCE" w14:paraId="4ED6156C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DF322A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6385C366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1DA6129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6,10,14-Trimethyl-2-pentadecanone</w:t>
            </w:r>
          </w:p>
        </w:tc>
        <w:tc>
          <w:tcPr>
            <w:tcW w:w="485" w:type="pct"/>
            <w:hideMark/>
          </w:tcPr>
          <w:p w14:paraId="07252D3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38435298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"/>
              <w:id w:val="2051495820"/>
              <w:placeholder>
                <w:docPart w:val="2BDC7C601A1549979595A6F150C4C9FA"/>
              </w:placeholder>
            </w:sdtPr>
            <w:sdtContent>
              <w:p w14:paraId="09C467FD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ou et al., 2019)</w:t>
                </w:r>
              </w:p>
            </w:sdtContent>
          </w:sdt>
        </w:tc>
      </w:tr>
      <w:tr w:rsidR="004F548E" w:rsidRPr="00E10CCE" w14:paraId="6F3CF325" w14:textId="77777777" w:rsidTr="00AE2972">
        <w:trPr>
          <w:trHeight w:val="1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0600B92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64CB329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ur / mane</w:t>
            </w:r>
          </w:p>
        </w:tc>
        <w:tc>
          <w:tcPr>
            <w:tcW w:w="1203" w:type="pct"/>
            <w:hideMark/>
          </w:tcPr>
          <w:p w14:paraId="626040D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6,10-Dimethyl-5,9-undecadien-2-one</w:t>
            </w:r>
          </w:p>
        </w:tc>
        <w:tc>
          <w:tcPr>
            <w:tcW w:w="485" w:type="pct"/>
            <w:hideMark/>
          </w:tcPr>
          <w:p w14:paraId="21A35EBB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ossa</w:t>
            </w:r>
          </w:p>
        </w:tc>
        <w:tc>
          <w:tcPr>
            <w:tcW w:w="644" w:type="pct"/>
            <w:hideMark/>
          </w:tcPr>
          <w:p w14:paraId="1375E661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ryptoprocta ferox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"/>
              <w:id w:val="1240608257"/>
              <w:placeholder>
                <w:docPart w:val="2BDC7C601A1549979595A6F150C4C9FA"/>
              </w:placeholder>
            </w:sdtPr>
            <w:sdtContent>
              <w:p w14:paraId="2D13E4CA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Vogler et al., 2007)</w:t>
                </w:r>
              </w:p>
            </w:sdtContent>
          </w:sdt>
        </w:tc>
      </w:tr>
      <w:tr w:rsidR="004F548E" w:rsidRPr="00E10CCE" w14:paraId="03D54E12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048C38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52812FD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41141362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Cholesta-5,7-dien-3-ol acetate</w:t>
            </w:r>
          </w:p>
        </w:tc>
        <w:tc>
          <w:tcPr>
            <w:tcW w:w="485" w:type="pct"/>
            <w:hideMark/>
          </w:tcPr>
          <w:p w14:paraId="3A3861C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200B0A1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"/>
              <w:id w:val="115960209"/>
              <w:placeholder>
                <w:docPart w:val="2BDC7C601A1549979595A6F150C4C9FA"/>
              </w:placeholder>
            </w:sdtPr>
            <w:sdtContent>
              <w:p w14:paraId="628E3006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ou et al., 2019)</w:t>
                </w:r>
              </w:p>
            </w:sdtContent>
          </w:sdt>
        </w:tc>
      </w:tr>
      <w:tr w:rsidR="004F548E" w:rsidRPr="00E10CCE" w14:paraId="574C86FB" w14:textId="77777777" w:rsidTr="00AE2972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920ADA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65B1CFF4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7183B50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Dodecanal</w:t>
            </w:r>
          </w:p>
        </w:tc>
        <w:tc>
          <w:tcPr>
            <w:tcW w:w="485" w:type="pct"/>
            <w:hideMark/>
          </w:tcPr>
          <w:p w14:paraId="64C3E0B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4991E31E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"/>
              <w:id w:val="1831948228"/>
              <w:placeholder>
                <w:docPart w:val="2BDC7C601A1549979595A6F150C4C9FA"/>
              </w:placeholder>
            </w:sdtPr>
            <w:sdtContent>
              <w:p w14:paraId="7CC2C6AB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ou et al., 2019)</w:t>
                </w:r>
              </w:p>
            </w:sdtContent>
          </w:sdt>
        </w:tc>
      </w:tr>
      <w:tr w:rsidR="004F548E" w:rsidRPr="00E10CCE" w14:paraId="5A04551B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2DE3249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7DFEE9A0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Anal gland sac / pouch</w:t>
            </w:r>
          </w:p>
        </w:tc>
        <w:tc>
          <w:tcPr>
            <w:tcW w:w="1203" w:type="pct"/>
            <w:hideMark/>
          </w:tcPr>
          <w:p w14:paraId="3755913E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Heneicosanone</w:t>
            </w:r>
          </w:p>
        </w:tc>
        <w:tc>
          <w:tcPr>
            <w:tcW w:w="485" w:type="pct"/>
            <w:hideMark/>
          </w:tcPr>
          <w:p w14:paraId="68B1C393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Giant panda</w:t>
            </w:r>
          </w:p>
        </w:tc>
        <w:tc>
          <w:tcPr>
            <w:tcW w:w="644" w:type="pct"/>
            <w:hideMark/>
          </w:tcPr>
          <w:p w14:paraId="06A8C642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"/>
              <w:id w:val="1417366326"/>
              <w:placeholder>
                <w:docPart w:val="2BDC7C601A1549979595A6F150C4C9FA"/>
              </w:placeholder>
            </w:sdtPr>
            <w:sdtContent>
              <w:p w14:paraId="13CA7C04" w14:textId="77777777" w:rsidR="004F548E" w:rsidRPr="00E10CCE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000000"/>
                  </w:rPr>
                </w:pPr>
                <w:r w:rsidRPr="00943AB2">
                  <w:rPr>
                    <w:color w:val="000000"/>
                  </w:rPr>
                  <w:t>(Zhou et al., 2019)</w:t>
                </w:r>
              </w:p>
            </w:sdtContent>
          </w:sdt>
        </w:tc>
      </w:tr>
      <w:tr w:rsidR="004F548E" w:rsidRPr="0041105B" w14:paraId="41E20676" w14:textId="77777777" w:rsidTr="00AE2972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7341DABA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color w:val="000000"/>
              </w:rPr>
            </w:pPr>
            <w:r w:rsidRPr="00E10CCE">
              <w:rPr>
                <w:b w:val="0"/>
                <w:color w:val="000000"/>
              </w:rPr>
              <w:lastRenderedPageBreak/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4070FD51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ur / mane</w:t>
            </w:r>
          </w:p>
        </w:tc>
        <w:tc>
          <w:tcPr>
            <w:tcW w:w="1203" w:type="pct"/>
            <w:hideMark/>
          </w:tcPr>
          <w:p w14:paraId="49B2EE0F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Isopropyl tetradecanoate</w:t>
            </w:r>
          </w:p>
        </w:tc>
        <w:tc>
          <w:tcPr>
            <w:tcW w:w="485" w:type="pct"/>
            <w:hideMark/>
          </w:tcPr>
          <w:p w14:paraId="706382EC" w14:textId="77777777" w:rsidR="004F548E" w:rsidRPr="00E10CCE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CCE">
              <w:rPr>
                <w:color w:val="000000"/>
              </w:rPr>
              <w:t>Fossa</w:t>
            </w:r>
          </w:p>
        </w:tc>
        <w:tc>
          <w:tcPr>
            <w:tcW w:w="644" w:type="pct"/>
            <w:hideMark/>
          </w:tcPr>
          <w:p w14:paraId="34A290E5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2C69CF">
              <w:rPr>
                <w:i/>
                <w:iCs/>
                <w:color w:val="000000"/>
              </w:rPr>
              <w:t>Cryptoprocta ferox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"/>
              <w:id w:val="-571272357"/>
              <w:placeholder>
                <w:docPart w:val="2BDC7C601A1549979595A6F150C4C9FA"/>
              </w:placeholder>
            </w:sdtPr>
            <w:sdtContent>
              <w:p w14:paraId="5B9D7017" w14:textId="77777777" w:rsidR="004F548E" w:rsidRPr="0041105B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943AB2">
                  <w:rPr>
                    <w:color w:val="000000"/>
                  </w:rPr>
                  <w:t>(Vogler et al., 2007)</w:t>
                </w:r>
              </w:p>
            </w:sdtContent>
          </w:sdt>
        </w:tc>
      </w:tr>
      <w:tr w:rsidR="004F548E" w:rsidRPr="0041105B" w14:paraId="44B0D5F9" w14:textId="77777777" w:rsidTr="00AE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171EAA1F" w14:textId="77777777" w:rsidR="004F548E" w:rsidRPr="00D87879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bCs w:val="0"/>
              </w:rPr>
            </w:pPr>
            <w:r w:rsidRPr="00E10CCE">
              <w:rPr>
                <w:b w:val="0"/>
                <w:color w:val="000000"/>
              </w:rPr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0E712528" w14:textId="77777777" w:rsidR="004F548E" w:rsidRPr="0041105B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105B">
              <w:t>Anal gland sac / pouch</w:t>
            </w:r>
          </w:p>
        </w:tc>
        <w:tc>
          <w:tcPr>
            <w:tcW w:w="1203" w:type="pct"/>
            <w:hideMark/>
          </w:tcPr>
          <w:p w14:paraId="25AB245C" w14:textId="77777777" w:rsidR="004F548E" w:rsidRPr="0041105B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105B">
              <w:t>Tetracosanol</w:t>
            </w:r>
          </w:p>
        </w:tc>
        <w:tc>
          <w:tcPr>
            <w:tcW w:w="485" w:type="pct"/>
            <w:hideMark/>
          </w:tcPr>
          <w:p w14:paraId="319E9312" w14:textId="77777777" w:rsidR="004F548E" w:rsidRPr="0041105B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105B">
              <w:t>Giant panda</w:t>
            </w:r>
          </w:p>
        </w:tc>
        <w:tc>
          <w:tcPr>
            <w:tcW w:w="644" w:type="pct"/>
            <w:hideMark/>
          </w:tcPr>
          <w:p w14:paraId="2B7CF57A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C69CF">
              <w:rPr>
                <w:i/>
                <w:iCs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"/>
              <w:id w:val="-1206944791"/>
              <w:placeholder>
                <w:docPart w:val="2BDC7C601A1549979595A6F150C4C9FA"/>
              </w:placeholder>
            </w:sdtPr>
            <w:sdtContent>
              <w:p w14:paraId="73E21E49" w14:textId="77777777" w:rsidR="004F548E" w:rsidRPr="0041105B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943AB2">
                  <w:rPr>
                    <w:color w:val="000000"/>
                  </w:rPr>
                  <w:t>(Zhou et al., 2019)</w:t>
                </w:r>
              </w:p>
            </w:sdtContent>
          </w:sdt>
        </w:tc>
      </w:tr>
      <w:tr w:rsidR="004F548E" w:rsidRPr="0041105B" w14:paraId="18ACE082" w14:textId="77777777" w:rsidTr="00AE2972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hideMark/>
          </w:tcPr>
          <w:p w14:paraId="4F0D8A3F" w14:textId="77777777" w:rsidR="004F548E" w:rsidRPr="00D87879" w:rsidRDefault="004F548E" w:rsidP="00AE2972">
            <w:pPr>
              <w:widowControl w:val="0"/>
              <w:suppressAutoHyphens/>
              <w:spacing w:line="480" w:lineRule="auto"/>
              <w:ind w:firstLine="0"/>
              <w:rPr>
                <w:b w:val="0"/>
                <w:bCs w:val="0"/>
              </w:rPr>
            </w:pPr>
            <w:r w:rsidRPr="00E10CCE">
              <w:rPr>
                <w:b w:val="0"/>
                <w:color w:val="000000"/>
              </w:rPr>
              <w:t xml:space="preserve">Time of year / </w:t>
            </w:r>
            <w:r>
              <w:rPr>
                <w:b w:val="0"/>
                <w:color w:val="000000"/>
              </w:rPr>
              <w:br/>
            </w:r>
            <w:r w:rsidRPr="00E10CCE">
              <w:rPr>
                <w:b w:val="0"/>
                <w:color w:val="000000"/>
              </w:rPr>
              <w:t>season</w:t>
            </w:r>
          </w:p>
        </w:tc>
        <w:tc>
          <w:tcPr>
            <w:tcW w:w="783" w:type="pct"/>
            <w:hideMark/>
          </w:tcPr>
          <w:p w14:paraId="557D7617" w14:textId="77777777" w:rsidR="004F548E" w:rsidRPr="0041105B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05B">
              <w:t>Anal gland sac / pouch</w:t>
            </w:r>
          </w:p>
        </w:tc>
        <w:tc>
          <w:tcPr>
            <w:tcW w:w="1203" w:type="pct"/>
            <w:hideMark/>
          </w:tcPr>
          <w:p w14:paraId="49283D14" w14:textId="77777777" w:rsidR="004F548E" w:rsidRPr="0041105B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05B">
              <w:t>Tricosanone</w:t>
            </w:r>
          </w:p>
        </w:tc>
        <w:tc>
          <w:tcPr>
            <w:tcW w:w="485" w:type="pct"/>
            <w:hideMark/>
          </w:tcPr>
          <w:p w14:paraId="27BBF13F" w14:textId="77777777" w:rsidR="004F548E" w:rsidRPr="0041105B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105B">
              <w:t>Giant panda</w:t>
            </w:r>
          </w:p>
        </w:tc>
        <w:tc>
          <w:tcPr>
            <w:tcW w:w="644" w:type="pct"/>
            <w:hideMark/>
          </w:tcPr>
          <w:p w14:paraId="7022D493" w14:textId="77777777" w:rsidR="004F548E" w:rsidRPr="002C69CF" w:rsidRDefault="004F548E" w:rsidP="00AE2972">
            <w:pPr>
              <w:widowControl w:val="0"/>
              <w:suppressAutoHyphens/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C69CF">
              <w:rPr>
                <w:i/>
                <w:iCs/>
              </w:rPr>
              <w:t>Ailuropoda melanoleuca</w:t>
            </w:r>
          </w:p>
        </w:tc>
        <w:tc>
          <w:tcPr>
            <w:tcW w:w="877" w:type="pct"/>
            <w:hideMark/>
          </w:tcPr>
          <w:sdt>
            <w:sdtPr>
              <w:rPr>
                <w:color w:val="000000"/>
              </w:rPr>
              <w:tag w:val="MENDELEY_CITATION_v3_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"/>
              <w:id w:val="-1228447538"/>
              <w:placeholder>
                <w:docPart w:val="2BDC7C601A1549979595A6F150C4C9FA"/>
              </w:placeholder>
            </w:sdtPr>
            <w:sdtContent>
              <w:p w14:paraId="034211AE" w14:textId="77777777" w:rsidR="004F548E" w:rsidRPr="0041105B" w:rsidRDefault="004F548E" w:rsidP="00AE2972">
                <w:pPr>
                  <w:widowControl w:val="0"/>
                  <w:suppressAutoHyphens/>
                  <w:spacing w:line="480" w:lineRule="auto"/>
                  <w:ind w:firstLine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943AB2">
                  <w:rPr>
                    <w:color w:val="000000"/>
                  </w:rPr>
                  <w:t>(Zhou et al., 2019)</w:t>
                </w:r>
              </w:p>
            </w:sdtContent>
          </w:sdt>
        </w:tc>
      </w:tr>
    </w:tbl>
    <w:p w14:paraId="3B2D99B8" w14:textId="77777777" w:rsidR="004F548E" w:rsidRDefault="004F548E" w:rsidP="004F548E">
      <w:pPr>
        <w:widowControl w:val="0"/>
        <w:suppressAutoHyphens/>
        <w:spacing w:line="480" w:lineRule="auto"/>
        <w:ind w:firstLine="0"/>
      </w:pPr>
    </w:p>
    <w:p w14:paraId="5F6F050E" w14:textId="77777777" w:rsidR="004F548E" w:rsidRDefault="004F548E" w:rsidP="004F548E"/>
    <w:p w14:paraId="4121C26D" w14:textId="77777777" w:rsidR="004F548E" w:rsidRDefault="004F548E"/>
    <w:sectPr w:rsidR="004F548E" w:rsidSect="004F548E">
      <w:footerReference w:type="default" r:id="rId7"/>
      <w:pgSz w:w="16840" w:h="1190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CDEDD" w14:textId="77777777" w:rsidR="00F7779A" w:rsidRDefault="00F7779A">
      <w:pPr>
        <w:spacing w:line="240" w:lineRule="auto"/>
      </w:pPr>
      <w:r>
        <w:separator/>
      </w:r>
    </w:p>
  </w:endnote>
  <w:endnote w:type="continuationSeparator" w:id="0">
    <w:p w14:paraId="53EDF5AD" w14:textId="77777777" w:rsidR="00F7779A" w:rsidRDefault="00F777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1332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5D83DB" w14:textId="77777777" w:rsidR="004F548E" w:rsidRDefault="004F548E" w:rsidP="000A1A8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9</w:t>
        </w:r>
        <w:r>
          <w:rPr>
            <w:noProof/>
          </w:rPr>
          <w:fldChar w:fldCharType="end"/>
        </w:r>
      </w:p>
    </w:sdtContent>
  </w:sdt>
  <w:p w14:paraId="13985090" w14:textId="77777777" w:rsidR="004F548E" w:rsidRDefault="004F548E" w:rsidP="000A1A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BD37B" w14:textId="77777777" w:rsidR="00F7779A" w:rsidRDefault="00F7779A">
      <w:pPr>
        <w:spacing w:line="240" w:lineRule="auto"/>
      </w:pPr>
      <w:r>
        <w:separator/>
      </w:r>
    </w:p>
  </w:footnote>
  <w:footnote w:type="continuationSeparator" w:id="0">
    <w:p w14:paraId="79CBB307" w14:textId="77777777" w:rsidR="00F7779A" w:rsidRDefault="00F777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12E5C"/>
    <w:multiLevelType w:val="hybridMultilevel"/>
    <w:tmpl w:val="09D23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521226"/>
    <w:multiLevelType w:val="hybridMultilevel"/>
    <w:tmpl w:val="F0C665C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54F46A5"/>
    <w:multiLevelType w:val="hybridMultilevel"/>
    <w:tmpl w:val="BE30C63A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0AE23F03"/>
    <w:multiLevelType w:val="hybridMultilevel"/>
    <w:tmpl w:val="CE52C24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9E4F644">
      <w:numFmt w:val="bullet"/>
      <w:lvlText w:val="-"/>
      <w:lvlJc w:val="left"/>
      <w:pPr>
        <w:ind w:left="3960" w:hanging="360"/>
      </w:pPr>
      <w:rPr>
        <w:rFonts w:ascii="Cambria" w:eastAsia="Times New Roman" w:hAnsi="Cambria" w:cs="Arial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05C48CD"/>
    <w:multiLevelType w:val="hybridMultilevel"/>
    <w:tmpl w:val="53FA1C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781F91"/>
    <w:multiLevelType w:val="hybridMultilevel"/>
    <w:tmpl w:val="674EB7AC"/>
    <w:lvl w:ilvl="0" w:tplc="7C7AF57E">
      <w:start w:val="1"/>
      <w:numFmt w:val="lowerRoman"/>
      <w:lvlText w:val="%1)"/>
      <w:lvlJc w:val="left"/>
      <w:pPr>
        <w:ind w:left="1145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6" w15:restartNumberingAfterBreak="0">
    <w:nsid w:val="30F5688E"/>
    <w:multiLevelType w:val="hybridMultilevel"/>
    <w:tmpl w:val="A9FCC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A56E23"/>
    <w:multiLevelType w:val="hybridMultilevel"/>
    <w:tmpl w:val="BB2293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7085E37"/>
    <w:multiLevelType w:val="hybridMultilevel"/>
    <w:tmpl w:val="203AD2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243044"/>
    <w:multiLevelType w:val="hybridMultilevel"/>
    <w:tmpl w:val="B642A2B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F916291"/>
    <w:multiLevelType w:val="hybridMultilevel"/>
    <w:tmpl w:val="DDC8F7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E33A3C"/>
    <w:multiLevelType w:val="hybridMultilevel"/>
    <w:tmpl w:val="8F80A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756CA"/>
    <w:multiLevelType w:val="hybridMultilevel"/>
    <w:tmpl w:val="44F8632A"/>
    <w:lvl w:ilvl="0" w:tplc="4B7AE88E">
      <w:start w:val="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F3C0183"/>
    <w:multiLevelType w:val="hybridMultilevel"/>
    <w:tmpl w:val="13E0DC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7C43DD"/>
    <w:multiLevelType w:val="hybridMultilevel"/>
    <w:tmpl w:val="F118B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5A4FDB"/>
    <w:multiLevelType w:val="hybridMultilevel"/>
    <w:tmpl w:val="4CF4C1A4"/>
    <w:lvl w:ilvl="0" w:tplc="83CA4D6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32556D"/>
    <w:multiLevelType w:val="hybridMultilevel"/>
    <w:tmpl w:val="FC10A0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262834"/>
    <w:multiLevelType w:val="hybridMultilevel"/>
    <w:tmpl w:val="B308AA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AB0551"/>
    <w:multiLevelType w:val="hybridMultilevel"/>
    <w:tmpl w:val="2C1EDB24"/>
    <w:lvl w:ilvl="0" w:tplc="0809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9" w15:restartNumberingAfterBreak="0">
    <w:nsid w:val="672D73C8"/>
    <w:multiLevelType w:val="hybridMultilevel"/>
    <w:tmpl w:val="4B4E53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0834C3"/>
    <w:multiLevelType w:val="hybridMultilevel"/>
    <w:tmpl w:val="D56AF7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9D4C63"/>
    <w:multiLevelType w:val="hybridMultilevel"/>
    <w:tmpl w:val="C3984B68"/>
    <w:lvl w:ilvl="0" w:tplc="ED1CE102">
      <w:start w:val="1"/>
      <w:numFmt w:val="lowerLetter"/>
      <w:lvlText w:val="%1)"/>
      <w:lvlJc w:val="left"/>
      <w:pPr>
        <w:ind w:left="1080" w:hanging="360"/>
      </w:pPr>
      <w:rPr>
        <w:rFonts w:hint="default"/>
        <w:u w:val="single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3000B41"/>
    <w:multiLevelType w:val="hybridMultilevel"/>
    <w:tmpl w:val="17B26B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8A51B4"/>
    <w:multiLevelType w:val="hybridMultilevel"/>
    <w:tmpl w:val="13E0DC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8B71C8"/>
    <w:multiLevelType w:val="hybridMultilevel"/>
    <w:tmpl w:val="FC866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CF048C"/>
    <w:multiLevelType w:val="hybridMultilevel"/>
    <w:tmpl w:val="4386F6C0"/>
    <w:lvl w:ilvl="0" w:tplc="4E069E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91742533">
    <w:abstractNumId w:val="23"/>
  </w:num>
  <w:num w:numId="2" w16cid:durableId="1230267989">
    <w:abstractNumId w:val="17"/>
  </w:num>
  <w:num w:numId="3" w16cid:durableId="616331945">
    <w:abstractNumId w:val="10"/>
  </w:num>
  <w:num w:numId="4" w16cid:durableId="76901266">
    <w:abstractNumId w:val="7"/>
  </w:num>
  <w:num w:numId="5" w16cid:durableId="393698526">
    <w:abstractNumId w:val="21"/>
  </w:num>
  <w:num w:numId="6" w16cid:durableId="64450596">
    <w:abstractNumId w:val="15"/>
  </w:num>
  <w:num w:numId="7" w16cid:durableId="1749496189">
    <w:abstractNumId w:val="12"/>
  </w:num>
  <w:num w:numId="8" w16cid:durableId="1310863319">
    <w:abstractNumId w:val="25"/>
  </w:num>
  <w:num w:numId="9" w16cid:durableId="39863144">
    <w:abstractNumId w:val="20"/>
  </w:num>
  <w:num w:numId="10" w16cid:durableId="698434241">
    <w:abstractNumId w:val="3"/>
  </w:num>
  <w:num w:numId="11" w16cid:durableId="648171247">
    <w:abstractNumId w:val="16"/>
  </w:num>
  <w:num w:numId="12" w16cid:durableId="2050911508">
    <w:abstractNumId w:val="9"/>
  </w:num>
  <w:num w:numId="13" w16cid:durableId="2047026963">
    <w:abstractNumId w:val="13"/>
  </w:num>
  <w:num w:numId="14" w16cid:durableId="1071807019">
    <w:abstractNumId w:val="19"/>
  </w:num>
  <w:num w:numId="15" w16cid:durableId="484586533">
    <w:abstractNumId w:val="1"/>
  </w:num>
  <w:num w:numId="16" w16cid:durableId="811294607">
    <w:abstractNumId w:val="2"/>
  </w:num>
  <w:num w:numId="17" w16cid:durableId="1289162405">
    <w:abstractNumId w:val="11"/>
  </w:num>
  <w:num w:numId="18" w16cid:durableId="2132747485">
    <w:abstractNumId w:val="14"/>
  </w:num>
  <w:num w:numId="19" w16cid:durableId="1609459989">
    <w:abstractNumId w:val="8"/>
  </w:num>
  <w:num w:numId="20" w16cid:durableId="143862237">
    <w:abstractNumId w:val="24"/>
  </w:num>
  <w:num w:numId="21" w16cid:durableId="1238395502">
    <w:abstractNumId w:val="4"/>
  </w:num>
  <w:num w:numId="22" w16cid:durableId="997809732">
    <w:abstractNumId w:val="5"/>
  </w:num>
  <w:num w:numId="23" w16cid:durableId="643241911">
    <w:abstractNumId w:val="0"/>
  </w:num>
  <w:num w:numId="24" w16cid:durableId="211307224">
    <w:abstractNumId w:val="18"/>
  </w:num>
  <w:num w:numId="25" w16cid:durableId="2037073295">
    <w:abstractNumId w:val="6"/>
  </w:num>
  <w:num w:numId="26" w16cid:durableId="97448426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48E"/>
    <w:rsid w:val="00181799"/>
    <w:rsid w:val="004F548E"/>
    <w:rsid w:val="0056562F"/>
    <w:rsid w:val="00A7572A"/>
    <w:rsid w:val="00D845EB"/>
    <w:rsid w:val="00DF7013"/>
    <w:rsid w:val="00F7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7BAC0"/>
  <w15:chartTrackingRefBased/>
  <w15:docId w15:val="{5086100D-3BC3-4C03-87AC-932FEEFEB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48E"/>
    <w:pPr>
      <w:spacing w:after="0" w:line="360" w:lineRule="auto"/>
      <w:ind w:firstLine="425"/>
    </w:pPr>
    <w:rPr>
      <w:rFonts w:ascii="Cambria" w:eastAsia="Times New Roman" w:hAnsi="Cambria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4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4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54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4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4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4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4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4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4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4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F54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F54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4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4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4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4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4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4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4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4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48E"/>
    <w:pPr>
      <w:numPr>
        <w:ilvl w:val="1"/>
      </w:numPr>
      <w:ind w:firstLine="425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4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4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4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4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54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4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48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F54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54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48E"/>
    <w:rPr>
      <w:rFonts w:ascii="Cambria" w:eastAsia="Times New Roman" w:hAnsi="Cambria" w:cs="Arial"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4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48E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4F548E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54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548E"/>
    <w:rPr>
      <w:color w:val="96607D" w:themeColor="followedHyperlink"/>
      <w:u w:val="single"/>
    </w:rPr>
  </w:style>
  <w:style w:type="paragraph" w:customStyle="1" w:styleId="Default">
    <w:name w:val="Default"/>
    <w:rsid w:val="004F548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F548E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msonormal0">
    <w:name w:val="msonormal"/>
    <w:basedOn w:val="Normal"/>
    <w:rsid w:val="004F548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0">
    <w:name w:val="xl70"/>
    <w:basedOn w:val="Normal"/>
    <w:rsid w:val="004F548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/>
      <w:jc w:val="center"/>
    </w:pPr>
    <w:rPr>
      <w:rFonts w:ascii="Calibri" w:hAnsi="Calibri" w:cs="Calibri"/>
      <w:color w:val="000000"/>
    </w:rPr>
  </w:style>
  <w:style w:type="paragraph" w:customStyle="1" w:styleId="xl71">
    <w:name w:val="xl71"/>
    <w:basedOn w:val="Normal"/>
    <w:rsid w:val="004F548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72">
    <w:name w:val="xl72"/>
    <w:basedOn w:val="Normal"/>
    <w:rsid w:val="004F548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73">
    <w:name w:val="xl73"/>
    <w:basedOn w:val="Normal"/>
    <w:rsid w:val="004F548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</w:rPr>
  </w:style>
  <w:style w:type="paragraph" w:customStyle="1" w:styleId="xl74">
    <w:name w:val="xl74"/>
    <w:basedOn w:val="Normal"/>
    <w:rsid w:val="004F548E"/>
    <w:pPr>
      <w:spacing w:before="100" w:beforeAutospacing="1" w:after="100" w:afterAutospacing="1"/>
    </w:pPr>
    <w:rPr>
      <w:rFonts w:ascii="Times New Roman" w:hAnsi="Times New Roman" w:cs="Times New Roman"/>
      <w:i/>
      <w:iCs/>
    </w:rPr>
  </w:style>
  <w:style w:type="paragraph" w:customStyle="1" w:styleId="xl75">
    <w:name w:val="xl75"/>
    <w:basedOn w:val="Normal"/>
    <w:rsid w:val="004F548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4F54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548E"/>
    <w:rPr>
      <w:rFonts w:ascii="Cambria" w:eastAsia="Times New Roman" w:hAnsi="Cambria" w:cs="Arial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54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548E"/>
    <w:rPr>
      <w:rFonts w:ascii="Cambria" w:eastAsia="Times New Roman" w:hAnsi="Cambria" w:cs="Arial"/>
      <w:kern w:val="0"/>
      <w:lang w:eastAsia="en-GB"/>
      <w14:ligatures w14:val="none"/>
    </w:rPr>
  </w:style>
  <w:style w:type="paragraph" w:customStyle="1" w:styleId="xl63">
    <w:name w:val="xl63"/>
    <w:basedOn w:val="Normal"/>
    <w:rsid w:val="004F548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C0C0C0"/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4">
    <w:name w:val="xl64"/>
    <w:basedOn w:val="Normal"/>
    <w:rsid w:val="004F548E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C0C0C0"/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5">
    <w:name w:val="xl65"/>
    <w:basedOn w:val="Normal"/>
    <w:rsid w:val="004F548E"/>
    <w:pPr>
      <w:pBdr>
        <w:left w:val="single" w:sz="8" w:space="0" w:color="C0C0C0"/>
        <w:bottom w:val="single" w:sz="8" w:space="0" w:color="C0C0C0"/>
        <w:right w:val="single" w:sz="8" w:space="0" w:color="C0C0C0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6">
    <w:name w:val="xl66"/>
    <w:basedOn w:val="Normal"/>
    <w:rsid w:val="004F548E"/>
    <w:pPr>
      <w:pBdr>
        <w:bottom w:val="single" w:sz="8" w:space="0" w:color="C0C0C0"/>
        <w:right w:val="single" w:sz="8" w:space="0" w:color="C0C0C0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</w:rPr>
  </w:style>
  <w:style w:type="paragraph" w:customStyle="1" w:styleId="xl67">
    <w:name w:val="xl67"/>
    <w:basedOn w:val="Normal"/>
    <w:rsid w:val="004F548E"/>
    <w:pPr>
      <w:pBdr>
        <w:bottom w:val="single" w:sz="8" w:space="0" w:color="C0C0C0"/>
        <w:right w:val="single" w:sz="8" w:space="0" w:color="C0C0C0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4F54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4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48E"/>
    <w:rPr>
      <w:rFonts w:ascii="Cambria" w:eastAsia="Times New Roman" w:hAnsi="Cambria" w:cs="Arial"/>
      <w:b/>
      <w:bCs/>
      <w:kern w:val="0"/>
      <w:sz w:val="20"/>
      <w:szCs w:val="20"/>
      <w:lang w:eastAsia="en-GB"/>
      <w14:ligatures w14:val="none"/>
    </w:rPr>
  </w:style>
  <w:style w:type="table" w:styleId="PlainTable1">
    <w:name w:val="Plain Table 1"/>
    <w:basedOn w:val="TableNormal"/>
    <w:uiPriority w:val="41"/>
    <w:rsid w:val="004F548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4F548E"/>
  </w:style>
  <w:style w:type="character" w:styleId="LineNumber">
    <w:name w:val="line number"/>
    <w:basedOn w:val="DefaultParagraphFont"/>
    <w:uiPriority w:val="99"/>
    <w:semiHidden/>
    <w:unhideWhenUsed/>
    <w:rsid w:val="004F548E"/>
  </w:style>
  <w:style w:type="paragraph" w:styleId="TOCHeading">
    <w:name w:val="TOC Heading"/>
    <w:basedOn w:val="Heading1"/>
    <w:next w:val="Normal"/>
    <w:uiPriority w:val="39"/>
    <w:unhideWhenUsed/>
    <w:qFormat/>
    <w:rsid w:val="004F548E"/>
    <w:pPr>
      <w:spacing w:before="240" w:after="0" w:line="259" w:lineRule="auto"/>
      <w:outlineLvl w:val="9"/>
    </w:pPr>
    <w:rPr>
      <w:rFonts w:ascii="Cambria" w:eastAsia="Times New Roman" w:hAnsi="Cambria"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F548E"/>
    <w:pPr>
      <w:spacing w:after="100" w:line="259" w:lineRule="auto"/>
      <w:ind w:left="220"/>
    </w:pPr>
    <w:rPr>
      <w:rFonts w:eastAsiaTheme="minorEastAsia" w:cs="Times New Roman"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F548E"/>
    <w:pPr>
      <w:spacing w:after="100" w:line="259" w:lineRule="auto"/>
    </w:pPr>
    <w:rPr>
      <w:rFonts w:eastAsiaTheme="minorEastAsia" w:cs="Times New Roman"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F548E"/>
    <w:pPr>
      <w:spacing w:after="100" w:line="259" w:lineRule="auto"/>
      <w:ind w:left="440"/>
    </w:pPr>
    <w:rPr>
      <w:rFonts w:eastAsiaTheme="minorEastAsia" w:cs="Times New Roman"/>
      <w:sz w:val="22"/>
      <w:szCs w:val="22"/>
      <w:lang w:val="en-US"/>
    </w:rPr>
  </w:style>
  <w:style w:type="table" w:styleId="TableGridLight">
    <w:name w:val="Grid Table Light"/>
    <w:basedOn w:val="TableNormal"/>
    <w:uiPriority w:val="40"/>
    <w:rsid w:val="004F548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4F548E"/>
    <w:pPr>
      <w:spacing w:after="0" w:line="240" w:lineRule="auto"/>
    </w:pPr>
    <w:rPr>
      <w:kern w:val="0"/>
      <w14:ligatures w14:val="none"/>
    </w:rPr>
  </w:style>
  <w:style w:type="table" w:styleId="PlainTable2">
    <w:name w:val="Plain Table 2"/>
    <w:basedOn w:val="TableNormal"/>
    <w:uiPriority w:val="42"/>
    <w:rsid w:val="004F548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4F548E"/>
    <w:rPr>
      <w:b/>
      <w:bCs/>
    </w:rPr>
  </w:style>
  <w:style w:type="character" w:styleId="UnresolvedMention">
    <w:name w:val="Unresolved Mention"/>
    <w:basedOn w:val="DefaultParagraphFont"/>
    <w:uiPriority w:val="99"/>
    <w:unhideWhenUsed/>
    <w:rsid w:val="004F548E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4F548E"/>
    <w:rPr>
      <w:color w:val="2B579A"/>
      <w:shd w:val="clear" w:color="auto" w:fill="E1DFDD"/>
    </w:rPr>
  </w:style>
  <w:style w:type="character" w:customStyle="1" w:styleId="fn">
    <w:name w:val="fn"/>
    <w:basedOn w:val="DefaultParagraphFont"/>
    <w:rsid w:val="004F548E"/>
  </w:style>
  <w:style w:type="character" w:customStyle="1" w:styleId="Subtitle1">
    <w:name w:val="Subtitle1"/>
    <w:basedOn w:val="DefaultParagraphFont"/>
    <w:rsid w:val="004F548E"/>
  </w:style>
  <w:style w:type="character" w:customStyle="1" w:styleId="hlfld-title">
    <w:name w:val="hlfld-title"/>
    <w:basedOn w:val="DefaultParagraphFont"/>
    <w:rsid w:val="004F548E"/>
  </w:style>
  <w:style w:type="character" w:styleId="PlaceholderText">
    <w:name w:val="Placeholder Text"/>
    <w:basedOn w:val="DefaultParagraphFont"/>
    <w:uiPriority w:val="99"/>
    <w:semiHidden/>
    <w:rsid w:val="004F548E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4F548E"/>
    <w:pPr>
      <w:spacing w:after="240" w:line="240" w:lineRule="auto"/>
      <w:ind w:left="720" w:hanging="720"/>
    </w:pPr>
  </w:style>
  <w:style w:type="paragraph" w:styleId="NormalWeb">
    <w:name w:val="Normal (Web)"/>
    <w:basedOn w:val="Normal"/>
    <w:uiPriority w:val="99"/>
    <w:unhideWhenUsed/>
    <w:rsid w:val="004F548E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112A895E9D64266BE4CB1CE32450B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2A6001-C3BE-4402-B1D2-80088CA3FD02}"/>
      </w:docPartPr>
      <w:docPartBody>
        <w:p w:rsidR="009047B2" w:rsidRDefault="009047B2" w:rsidP="009047B2">
          <w:pPr>
            <w:pStyle w:val="F112A895E9D64266BE4CB1CE32450BFE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E35BA88CDDD4B9DA31CD57BF096E9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F97F33-5D57-4799-87EF-EAA1449BE99A}"/>
      </w:docPartPr>
      <w:docPartBody>
        <w:p w:rsidR="009047B2" w:rsidRDefault="009047B2" w:rsidP="009047B2">
          <w:pPr>
            <w:pStyle w:val="CE35BA88CDDD4B9DA31CD57BF096E909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DC78D53606D49CCA8FD523CAA8C9E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FDF448-04D5-40CC-BA55-F14B13BB7417}"/>
      </w:docPartPr>
      <w:docPartBody>
        <w:p w:rsidR="009047B2" w:rsidRDefault="009047B2" w:rsidP="009047B2">
          <w:pPr>
            <w:pStyle w:val="3DC78D53606D49CCA8FD523CAA8C9E86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A9BAF1F892344ABAC1E56D2A9D186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F10B2A-30B2-4EDA-9D48-02596FBFCCD2}"/>
      </w:docPartPr>
      <w:docPartBody>
        <w:p w:rsidR="009047B2" w:rsidRDefault="009047B2" w:rsidP="009047B2">
          <w:pPr>
            <w:pStyle w:val="9A9BAF1F892344ABAC1E56D2A9D18645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EB033BF4BAB4130A492B216115C77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BF9473-EC2F-4D89-A71E-AB8C88C3FDBF}"/>
      </w:docPartPr>
      <w:docPartBody>
        <w:p w:rsidR="009047B2" w:rsidRDefault="009047B2" w:rsidP="009047B2">
          <w:pPr>
            <w:pStyle w:val="2EB033BF4BAB4130A492B216115C776E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164520044CC4398BE739FB15D2CCB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1AFE32-7EEB-4E6C-B3A7-D3931B95FD63}"/>
      </w:docPartPr>
      <w:docPartBody>
        <w:p w:rsidR="009047B2" w:rsidRDefault="009047B2" w:rsidP="009047B2">
          <w:pPr>
            <w:pStyle w:val="7164520044CC4398BE739FB15D2CCBB1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DA044B37FCF490386CDFA57D88FB0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23B581-8E38-4E1B-8031-0FA862EAF449}"/>
      </w:docPartPr>
      <w:docPartBody>
        <w:p w:rsidR="009047B2" w:rsidRDefault="009047B2" w:rsidP="009047B2">
          <w:pPr>
            <w:pStyle w:val="8DA044B37FCF490386CDFA57D88FB056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3473811C4CB482E9B0923EB1300ED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F3A017-2F1B-4E7C-85CA-AA8300984241}"/>
      </w:docPartPr>
      <w:docPartBody>
        <w:p w:rsidR="009047B2" w:rsidRDefault="009047B2" w:rsidP="009047B2">
          <w:pPr>
            <w:pStyle w:val="23473811C4CB482E9B0923EB1300EDFD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AC76BD5986742279AA35E543A25B6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DA94A4-BDC2-4929-BB95-8605B478DE43}"/>
      </w:docPartPr>
      <w:docPartBody>
        <w:p w:rsidR="009047B2" w:rsidRDefault="009047B2" w:rsidP="009047B2">
          <w:pPr>
            <w:pStyle w:val="9AC76BD5986742279AA35E543A25B6A3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0793074F5A740E29E2A81151ACA0B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9D91E4-1713-4FE6-8D9F-C263490E519D}"/>
      </w:docPartPr>
      <w:docPartBody>
        <w:p w:rsidR="009047B2" w:rsidRDefault="009047B2" w:rsidP="009047B2">
          <w:pPr>
            <w:pStyle w:val="20793074F5A740E29E2A81151ACA0B36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846F29161CC4C6488B59D52926058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1D82DD-BE76-4D0B-8FC5-90E6C0A8A50D}"/>
      </w:docPartPr>
      <w:docPartBody>
        <w:p w:rsidR="009047B2" w:rsidRDefault="009047B2" w:rsidP="009047B2">
          <w:pPr>
            <w:pStyle w:val="0846F29161CC4C6488B59D52926058E7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4B67F4FE3594DE19E0A52C887DF94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7A7766-A745-4EE5-AA5F-00ECAEE067E9}"/>
      </w:docPartPr>
      <w:docPartBody>
        <w:p w:rsidR="009047B2" w:rsidRDefault="009047B2" w:rsidP="009047B2">
          <w:pPr>
            <w:pStyle w:val="E4B67F4FE3594DE19E0A52C887DF94F2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A8B740A0E94126AFE0C2E2DB91C5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300E12-2C1B-4A70-ADA5-F4C53F63FC8C}"/>
      </w:docPartPr>
      <w:docPartBody>
        <w:p w:rsidR="009047B2" w:rsidRDefault="009047B2" w:rsidP="009047B2">
          <w:pPr>
            <w:pStyle w:val="6EA8B740A0E94126AFE0C2E2DB91C5BE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144371772C14BEE8AFB3BB7E08EF8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6F16F6-B54F-4A92-BDB9-7B8318E72B8D}"/>
      </w:docPartPr>
      <w:docPartBody>
        <w:p w:rsidR="009047B2" w:rsidRDefault="009047B2" w:rsidP="009047B2">
          <w:pPr>
            <w:pStyle w:val="7144371772C14BEE8AFB3BB7E08EF845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60A64B959E94DB0A2F752533321E8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76B922-47CD-4600-A5A0-C85CBD7FEA1A}"/>
      </w:docPartPr>
      <w:docPartBody>
        <w:p w:rsidR="009047B2" w:rsidRDefault="009047B2" w:rsidP="009047B2">
          <w:pPr>
            <w:pStyle w:val="C60A64B959E94DB0A2F752533321E8EA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D4F65BF7BAE4DC39233DDE1D6C98F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EF89CA-E902-4C12-B1D4-4DD45F6687F6}"/>
      </w:docPartPr>
      <w:docPartBody>
        <w:p w:rsidR="009047B2" w:rsidRDefault="009047B2" w:rsidP="009047B2">
          <w:pPr>
            <w:pStyle w:val="ED4F65BF7BAE4DC39233DDE1D6C98FD6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F2D7AA0E7454DBB9F18904610E988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6DFEF3-EE4E-47A8-8EA3-01DB3BC6969D}"/>
      </w:docPartPr>
      <w:docPartBody>
        <w:p w:rsidR="009047B2" w:rsidRDefault="009047B2" w:rsidP="009047B2">
          <w:pPr>
            <w:pStyle w:val="6F2D7AA0E7454DBB9F18904610E988D7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EED65B5C8BE4262AC6C8B164EB659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3ACE53-C85D-49D7-90AF-9D5A7D6F282C}"/>
      </w:docPartPr>
      <w:docPartBody>
        <w:p w:rsidR="009047B2" w:rsidRDefault="009047B2" w:rsidP="009047B2">
          <w:pPr>
            <w:pStyle w:val="3EED65B5C8BE4262AC6C8B164EB65930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079AD58807B448F907CB6671CB8D7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91B27D-6F49-4F6C-89C3-8EC931DA2565}"/>
      </w:docPartPr>
      <w:docPartBody>
        <w:p w:rsidR="009047B2" w:rsidRDefault="009047B2" w:rsidP="009047B2">
          <w:pPr>
            <w:pStyle w:val="2079AD58807B448F907CB6671CB8D740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9F5A98601AB4281865C13EA98BFEC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F639FD-2001-47DE-8D79-EC50D6683EB5}"/>
      </w:docPartPr>
      <w:docPartBody>
        <w:p w:rsidR="009047B2" w:rsidRDefault="009047B2" w:rsidP="009047B2">
          <w:pPr>
            <w:pStyle w:val="29F5A98601AB4281865C13EA98BFECD1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90C3941720245C3B65F5FE8301A07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627F81-0953-44FB-AABA-720853931323}"/>
      </w:docPartPr>
      <w:docPartBody>
        <w:p w:rsidR="009047B2" w:rsidRDefault="009047B2" w:rsidP="009047B2">
          <w:pPr>
            <w:pStyle w:val="490C3941720245C3B65F5FE8301A07D5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2FC263BEEC04D60B0764BE5C2621B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83B7403-EF0D-4C64-8728-256945C0AE91}"/>
      </w:docPartPr>
      <w:docPartBody>
        <w:p w:rsidR="009047B2" w:rsidRDefault="009047B2" w:rsidP="009047B2">
          <w:pPr>
            <w:pStyle w:val="E2FC263BEEC04D60B0764BE5C2621B5F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9653AC185324ED3BBF4C537E1976D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AC5B51-741A-439C-9B13-3813B9DFCF1C}"/>
      </w:docPartPr>
      <w:docPartBody>
        <w:p w:rsidR="009047B2" w:rsidRDefault="009047B2" w:rsidP="009047B2">
          <w:pPr>
            <w:pStyle w:val="39653AC185324ED3BBF4C537E1976DEA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B6E19A0225E45BC929A31964DCF52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43C146-FF8E-4B03-95AC-7191170304CA}"/>
      </w:docPartPr>
      <w:docPartBody>
        <w:p w:rsidR="009047B2" w:rsidRDefault="009047B2" w:rsidP="009047B2">
          <w:pPr>
            <w:pStyle w:val="3B6E19A0225E45BC929A31964DCF52ED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EADE9814A104D31A82DD4A931CA68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C4AA45-0AE2-422C-B293-ED2AEAFE8D45}"/>
      </w:docPartPr>
      <w:docPartBody>
        <w:p w:rsidR="009047B2" w:rsidRDefault="009047B2" w:rsidP="009047B2">
          <w:pPr>
            <w:pStyle w:val="1EADE9814A104D31A82DD4A931CA68B0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8050A7421C941E99B5D38949443E5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608EEE-27B5-4D30-AC34-AAAFB06E09B8}"/>
      </w:docPartPr>
      <w:docPartBody>
        <w:p w:rsidR="009047B2" w:rsidRDefault="009047B2" w:rsidP="009047B2">
          <w:pPr>
            <w:pStyle w:val="18050A7421C941E99B5D38949443E5B5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6596019AF984B5E9C2B00567003CB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C21EA7-7D9A-4F22-976C-E9AA21BB7FEF}"/>
      </w:docPartPr>
      <w:docPartBody>
        <w:p w:rsidR="009047B2" w:rsidRDefault="009047B2" w:rsidP="009047B2">
          <w:pPr>
            <w:pStyle w:val="B6596019AF984B5E9C2B00567003CB9E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82FF1BE7B4548E48B2A6F479CD552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B3A25A-92DE-49CC-90E5-E9ACCB3847CE}"/>
      </w:docPartPr>
      <w:docPartBody>
        <w:p w:rsidR="009047B2" w:rsidRDefault="009047B2" w:rsidP="009047B2">
          <w:pPr>
            <w:pStyle w:val="B82FF1BE7B4548E48B2A6F479CD5525B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9930044C8994A11B407646FA4B1CCB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95F9F0-1CDF-4C67-9E69-581C84B2EFBD}"/>
      </w:docPartPr>
      <w:docPartBody>
        <w:p w:rsidR="009047B2" w:rsidRDefault="009047B2" w:rsidP="009047B2">
          <w:pPr>
            <w:pStyle w:val="19930044C8994A11B407646FA4B1CCBF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1322047821C49049E641969B449438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7E8A9BD-5900-4FE0-8D40-52A426C9730B}"/>
      </w:docPartPr>
      <w:docPartBody>
        <w:p w:rsidR="009047B2" w:rsidRDefault="009047B2" w:rsidP="009047B2">
          <w:pPr>
            <w:pStyle w:val="51322047821C49049E641969B449438B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9485E253D9B4EA9B2A42CA65792C1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E98EF5-6201-40A8-BC0C-6D33F3F2F8E8}"/>
      </w:docPartPr>
      <w:docPartBody>
        <w:p w:rsidR="009047B2" w:rsidRDefault="009047B2" w:rsidP="009047B2">
          <w:pPr>
            <w:pStyle w:val="39485E253D9B4EA9B2A42CA65792C1D0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73ABE1F134A460EAD1F912BE9C7A7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A81779-1EC8-4156-B2DE-4270FF9896B1}"/>
      </w:docPartPr>
      <w:docPartBody>
        <w:p w:rsidR="009047B2" w:rsidRDefault="009047B2" w:rsidP="009047B2">
          <w:pPr>
            <w:pStyle w:val="A73ABE1F134A460EAD1F912BE9C7A793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F5A7A7ED6AE4790B1135195B4EEE2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DE01ED-3D47-4C9C-AD81-037100F619D9}"/>
      </w:docPartPr>
      <w:docPartBody>
        <w:p w:rsidR="009047B2" w:rsidRDefault="009047B2" w:rsidP="009047B2">
          <w:pPr>
            <w:pStyle w:val="EF5A7A7ED6AE4790B1135195B4EEE243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C3C9A98DFAE43FEBBDFE784D7AF54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655F37-D7AA-4B4A-861B-E9D07C54E079}"/>
      </w:docPartPr>
      <w:docPartBody>
        <w:p w:rsidR="009047B2" w:rsidRDefault="009047B2" w:rsidP="009047B2">
          <w:pPr>
            <w:pStyle w:val="4C3C9A98DFAE43FEBBDFE784D7AF54CE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C738BD569F147568B627BF0C7F23B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2C8828-A089-45B7-8BB3-67BC89CAA146}"/>
      </w:docPartPr>
      <w:docPartBody>
        <w:p w:rsidR="009047B2" w:rsidRDefault="009047B2" w:rsidP="009047B2">
          <w:pPr>
            <w:pStyle w:val="0C738BD569F147568B627BF0C7F23B14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89D375DC9884918ADB1BFA67195358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16818C-C00A-4C1A-BFA1-5523ECFFB26C}"/>
      </w:docPartPr>
      <w:docPartBody>
        <w:p w:rsidR="009047B2" w:rsidRDefault="009047B2" w:rsidP="009047B2">
          <w:pPr>
            <w:pStyle w:val="389D375DC9884918ADB1BFA67195358E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CD5C76F67E542EA8D76401A1A1DD6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EFA99E-C19B-4142-B00E-D8F6E8105C53}"/>
      </w:docPartPr>
      <w:docPartBody>
        <w:p w:rsidR="009047B2" w:rsidRDefault="009047B2" w:rsidP="009047B2">
          <w:pPr>
            <w:pStyle w:val="7CD5C76F67E542EA8D76401A1A1DD6BC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E94404B6C1044AC896846A17278A3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676E70-888E-43CD-A977-3B3A7F06BFF5}"/>
      </w:docPartPr>
      <w:docPartBody>
        <w:p w:rsidR="009047B2" w:rsidRDefault="009047B2" w:rsidP="009047B2">
          <w:pPr>
            <w:pStyle w:val="8E94404B6C1044AC896846A17278A3FA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4034EA49F7F450F946644148822E8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EE20EA-5FFB-4547-BFC8-640F34494C4B}"/>
      </w:docPartPr>
      <w:docPartBody>
        <w:p w:rsidR="009047B2" w:rsidRDefault="009047B2" w:rsidP="009047B2">
          <w:pPr>
            <w:pStyle w:val="84034EA49F7F450F946644148822E89F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8DC1A7445764DD28FC8C380F2F293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1D8C15-4BEF-464D-BF7A-3DC7C1250FC5}"/>
      </w:docPartPr>
      <w:docPartBody>
        <w:p w:rsidR="009047B2" w:rsidRDefault="009047B2" w:rsidP="009047B2">
          <w:pPr>
            <w:pStyle w:val="98DC1A7445764DD28FC8C380F2F29331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5D2AF17F51B47F4842791BF7B729C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527FB6-EA02-4956-A264-0889AB0A93F3}"/>
      </w:docPartPr>
      <w:docPartBody>
        <w:p w:rsidR="009047B2" w:rsidRDefault="009047B2" w:rsidP="009047B2">
          <w:pPr>
            <w:pStyle w:val="85D2AF17F51B47F4842791BF7B729CCD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58B59AAF8804D84BDB67A105334B8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956388-0E3C-4323-BB60-371F0741230A}"/>
      </w:docPartPr>
      <w:docPartBody>
        <w:p w:rsidR="009047B2" w:rsidRDefault="009047B2" w:rsidP="009047B2">
          <w:pPr>
            <w:pStyle w:val="558B59AAF8804D84BDB67A105334B89F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C2D89E6BDD24D7A8E6D76E5D62A50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A70914-8736-46E2-B78A-F11C09EA1071}"/>
      </w:docPartPr>
      <w:docPartBody>
        <w:p w:rsidR="009047B2" w:rsidRDefault="009047B2" w:rsidP="009047B2">
          <w:pPr>
            <w:pStyle w:val="5C2D89E6BDD24D7A8E6D76E5D62A50EE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427E3A9FD1F42C693E9C358483B12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3A8E47-9F38-4912-B24E-A3472ACB0BCB}"/>
      </w:docPartPr>
      <w:docPartBody>
        <w:p w:rsidR="009047B2" w:rsidRDefault="009047B2" w:rsidP="009047B2">
          <w:pPr>
            <w:pStyle w:val="6427E3A9FD1F42C693E9C358483B12D7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8545020FC234C0693DF49291F4F23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80BD8C-895E-4605-9C4A-DBB95502794C}"/>
      </w:docPartPr>
      <w:docPartBody>
        <w:p w:rsidR="009047B2" w:rsidRDefault="009047B2" w:rsidP="009047B2">
          <w:pPr>
            <w:pStyle w:val="D8545020FC234C0693DF49291F4F2398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99068730F8349DC8AF2CBC65D09E2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F2B10B-289F-4693-857E-1333605D3CC2}"/>
      </w:docPartPr>
      <w:docPartBody>
        <w:p w:rsidR="009047B2" w:rsidRDefault="009047B2" w:rsidP="009047B2">
          <w:pPr>
            <w:pStyle w:val="E99068730F8349DC8AF2CBC65D09E24B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0A78DA58BD4E45B6E8E97775A70D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5EACAB-33F9-4F86-9F63-FDA2B155DCE1}"/>
      </w:docPartPr>
      <w:docPartBody>
        <w:p w:rsidR="009047B2" w:rsidRDefault="009047B2" w:rsidP="009047B2">
          <w:pPr>
            <w:pStyle w:val="BE0A78DA58BD4E45B6E8E97775A70DE9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CBEC3A9E684444B6969CBCC46A96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AE26DD-BAA2-46B6-A587-B21DA564B1DF}"/>
      </w:docPartPr>
      <w:docPartBody>
        <w:p w:rsidR="009047B2" w:rsidRDefault="009047B2" w:rsidP="009047B2">
          <w:pPr>
            <w:pStyle w:val="D3CBEC3A9E684444B6969CBCC46A96E7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059901F9DEE424EAF14661B403774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9BEA65-64F5-4857-BCAD-88980ECA466B}"/>
      </w:docPartPr>
      <w:docPartBody>
        <w:p w:rsidR="009047B2" w:rsidRDefault="009047B2" w:rsidP="009047B2">
          <w:pPr>
            <w:pStyle w:val="D059901F9DEE424EAF14661B403774F6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89ED2BB649D4126B82954A0124F35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E6C6A8-DF62-4BB6-A18B-0FD1878E3FEC}"/>
      </w:docPartPr>
      <w:docPartBody>
        <w:p w:rsidR="009047B2" w:rsidRDefault="009047B2" w:rsidP="009047B2">
          <w:pPr>
            <w:pStyle w:val="B89ED2BB649D4126B82954A0124F350F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7E678F7F96949288A20F5C44B0EFD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820237-9484-4774-B65A-374D45C8C583}"/>
      </w:docPartPr>
      <w:docPartBody>
        <w:p w:rsidR="009047B2" w:rsidRDefault="009047B2" w:rsidP="009047B2">
          <w:pPr>
            <w:pStyle w:val="D7E678F7F96949288A20F5C44B0EFDA6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EBA625B538649059B299B9494776C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7EC138-E488-4451-A0EC-5786A788E8BD}"/>
      </w:docPartPr>
      <w:docPartBody>
        <w:p w:rsidR="009047B2" w:rsidRDefault="009047B2" w:rsidP="009047B2">
          <w:pPr>
            <w:pStyle w:val="4EBA625B538649059B299B9494776CEE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470A303D63648899FE0547D0059FD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145E96-C367-44CD-99FA-48DFF1D08F2E}"/>
      </w:docPartPr>
      <w:docPartBody>
        <w:p w:rsidR="009047B2" w:rsidRDefault="009047B2" w:rsidP="009047B2">
          <w:pPr>
            <w:pStyle w:val="5470A303D63648899FE0547D0059FDD2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07122B7228D4F05906A47777E2192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3C47FE-61BA-423E-938F-8209BDF7913B}"/>
      </w:docPartPr>
      <w:docPartBody>
        <w:p w:rsidR="009047B2" w:rsidRDefault="009047B2" w:rsidP="009047B2">
          <w:pPr>
            <w:pStyle w:val="307122B7228D4F05906A47777E219249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6869CBAA3434921B80ADE6C55ED35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3AE243-7912-4CFD-AA42-42554E0A7277}"/>
      </w:docPartPr>
      <w:docPartBody>
        <w:p w:rsidR="009047B2" w:rsidRDefault="009047B2" w:rsidP="009047B2">
          <w:pPr>
            <w:pStyle w:val="D6869CBAA3434921B80ADE6C55ED355C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56A26F018494CD1BA4EFC88E33414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57AEBF-ABD4-4918-988E-E8B43CFF4A3B}"/>
      </w:docPartPr>
      <w:docPartBody>
        <w:p w:rsidR="009047B2" w:rsidRDefault="009047B2" w:rsidP="009047B2">
          <w:pPr>
            <w:pStyle w:val="B56A26F018494CD1BA4EFC88E3341428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721CE72FE7E402EB52D1EDF624D02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6FF1B3-2713-4A0F-BF04-8EDA26828C30}"/>
      </w:docPartPr>
      <w:docPartBody>
        <w:p w:rsidR="009047B2" w:rsidRDefault="009047B2" w:rsidP="009047B2">
          <w:pPr>
            <w:pStyle w:val="F721CE72FE7E402EB52D1EDF624D02E0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DCDCD64A6934350A44AF9B46F6F1B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F404F6-FFDE-4D76-9610-713BB3E87F13}"/>
      </w:docPartPr>
      <w:docPartBody>
        <w:p w:rsidR="009047B2" w:rsidRDefault="009047B2" w:rsidP="009047B2">
          <w:pPr>
            <w:pStyle w:val="7DCDCD64A6934350A44AF9B46F6F1B0C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4D513E6E6874A43B82F75212FB2E7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1A1DE0-47E8-4F4B-A95A-B0B1768E5237}"/>
      </w:docPartPr>
      <w:docPartBody>
        <w:p w:rsidR="009047B2" w:rsidRDefault="009047B2" w:rsidP="009047B2">
          <w:pPr>
            <w:pStyle w:val="A4D513E6E6874A43B82F75212FB2E7E5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952D12849CC4F48BC7D313853B1EC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E8B342-2602-4AF0-B817-8A182D6B9EB1}"/>
      </w:docPartPr>
      <w:docPartBody>
        <w:p w:rsidR="009047B2" w:rsidRDefault="009047B2" w:rsidP="009047B2">
          <w:pPr>
            <w:pStyle w:val="1952D12849CC4F48BC7D313853B1EC85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5B70B6B2E804CFF8F652834F5A030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170267-8B2E-4B8B-9C08-437428226806}"/>
      </w:docPartPr>
      <w:docPartBody>
        <w:p w:rsidR="009047B2" w:rsidRDefault="009047B2" w:rsidP="009047B2">
          <w:pPr>
            <w:pStyle w:val="75B70B6B2E804CFF8F652834F5A030D5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6F5DA967F1476DA93740795E22AC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0E2CE7-C8C1-4441-AB9A-10D46FBF3307}"/>
      </w:docPartPr>
      <w:docPartBody>
        <w:p w:rsidR="009047B2" w:rsidRDefault="009047B2" w:rsidP="009047B2">
          <w:pPr>
            <w:pStyle w:val="376F5DA967F1476DA93740795E22AC16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D4FDC9C7BB94DE5B9BBB63EAFF1EE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BAD8D3-5806-4CC9-8B7F-381E6C4A39A5}"/>
      </w:docPartPr>
      <w:docPartBody>
        <w:p w:rsidR="009047B2" w:rsidRDefault="009047B2" w:rsidP="009047B2">
          <w:pPr>
            <w:pStyle w:val="8D4FDC9C7BB94DE5B9BBB63EAFF1EEE9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697A0354044D8AA88E2A1B4D691F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697A63-B2F6-4FFB-B8B7-2E6D965EA9D2}"/>
      </w:docPartPr>
      <w:docPartBody>
        <w:p w:rsidR="009047B2" w:rsidRDefault="009047B2" w:rsidP="009047B2">
          <w:pPr>
            <w:pStyle w:val="FC697A0354044D8AA88E2A1B4D691F38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07AC6A214544328B2D224C1D06177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A6E3F7-BFF7-4185-90F9-5AC5A7AB8592}"/>
      </w:docPartPr>
      <w:docPartBody>
        <w:p w:rsidR="009047B2" w:rsidRDefault="009047B2" w:rsidP="009047B2">
          <w:pPr>
            <w:pStyle w:val="C07AC6A214544328B2D224C1D0617789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D779907212F4BA587C4102B780979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496D75-05CE-4643-98FE-6A0E5CC1E178}"/>
      </w:docPartPr>
      <w:docPartBody>
        <w:p w:rsidR="009047B2" w:rsidRDefault="009047B2" w:rsidP="009047B2">
          <w:pPr>
            <w:pStyle w:val="ED779907212F4BA587C4102B780979ED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AA8841D8A0747288CBEAA13BF8BB88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24175B-0EAD-48B1-9A0A-29234F3AAFF5}"/>
      </w:docPartPr>
      <w:docPartBody>
        <w:p w:rsidR="009047B2" w:rsidRDefault="009047B2" w:rsidP="009047B2">
          <w:pPr>
            <w:pStyle w:val="8AA8841D8A0747288CBEAA13BF8BB88E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B553D9C1A0F4FDEB83B6D86ADBB78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5D25E9-6944-4C0B-9526-6ABB44DC8EE1}"/>
      </w:docPartPr>
      <w:docPartBody>
        <w:p w:rsidR="009047B2" w:rsidRDefault="009047B2" w:rsidP="009047B2">
          <w:pPr>
            <w:pStyle w:val="CB553D9C1A0F4FDEB83B6D86ADBB7883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0A74B8210F44DD2B5817496672886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B70132-CD23-45C8-A26A-3989B8DC4C9C}"/>
      </w:docPartPr>
      <w:docPartBody>
        <w:p w:rsidR="009047B2" w:rsidRDefault="009047B2" w:rsidP="009047B2">
          <w:pPr>
            <w:pStyle w:val="00A74B8210F44DD2B581749667288662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F5B2015070E4BF1BA471F104A4EFC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01F8CF-3BCC-4CB2-AF2F-C75C14005C57}"/>
      </w:docPartPr>
      <w:docPartBody>
        <w:p w:rsidR="009047B2" w:rsidRDefault="009047B2" w:rsidP="009047B2">
          <w:pPr>
            <w:pStyle w:val="7F5B2015070E4BF1BA471F104A4EFCC8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4B6C114BB79478796661D842D8031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8EB816-0AAB-4BBD-A910-5B432C1E4C00}"/>
      </w:docPartPr>
      <w:docPartBody>
        <w:p w:rsidR="009047B2" w:rsidRDefault="009047B2" w:rsidP="009047B2">
          <w:pPr>
            <w:pStyle w:val="44B6C114BB79478796661D842D8031FA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AD7041B6AF34FC3B7B92CBAF5B38C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0C2CAA-1BCA-4CF6-8254-B8990D7A8677}"/>
      </w:docPartPr>
      <w:docPartBody>
        <w:p w:rsidR="009047B2" w:rsidRDefault="009047B2" w:rsidP="009047B2">
          <w:pPr>
            <w:pStyle w:val="3AD7041B6AF34FC3B7B92CBAF5B38C65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5741E43BEBA4DDE8B9AFDC6370A89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837FD7-8E6C-48E1-A5BB-030ADF6C4CE2}"/>
      </w:docPartPr>
      <w:docPartBody>
        <w:p w:rsidR="009047B2" w:rsidRDefault="009047B2" w:rsidP="009047B2">
          <w:pPr>
            <w:pStyle w:val="45741E43BEBA4DDE8B9AFDC6370A8976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6CB77D55EA461FA5DCF9A7F58292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651D69-F6B1-4540-8D39-C2B16E1D0B86}"/>
      </w:docPartPr>
      <w:docPartBody>
        <w:p w:rsidR="009047B2" w:rsidRDefault="009047B2" w:rsidP="009047B2">
          <w:pPr>
            <w:pStyle w:val="D36CB77D55EA461FA5DCF9A7F58292DD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14D9B2C260B4BFCA643DA7E44A72C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BD9D06-DF0A-4066-90FF-4BC1183E7C2E}"/>
      </w:docPartPr>
      <w:docPartBody>
        <w:p w:rsidR="009047B2" w:rsidRDefault="009047B2" w:rsidP="009047B2">
          <w:pPr>
            <w:pStyle w:val="B14D9B2C260B4BFCA643DA7E44A72C29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238EAEE5DB0488E90A80A1267A41D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75F09A-4D85-4E8F-9633-59E9FFA3D660}"/>
      </w:docPartPr>
      <w:docPartBody>
        <w:p w:rsidR="009047B2" w:rsidRDefault="009047B2" w:rsidP="009047B2">
          <w:pPr>
            <w:pStyle w:val="D238EAEE5DB0488E90A80A1267A41D93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82348501EAA47FEBF9FD69E55D746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B46E9D-DAB0-4967-88A8-F5F0E50727D8}"/>
      </w:docPartPr>
      <w:docPartBody>
        <w:p w:rsidR="009047B2" w:rsidRDefault="009047B2" w:rsidP="009047B2">
          <w:pPr>
            <w:pStyle w:val="382348501EAA47FEBF9FD69E55D746D9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ED0CEEB9EB448E49D09BF1F42D1EB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B9B327-5311-45A3-B571-C6D37EB64023}"/>
      </w:docPartPr>
      <w:docPartBody>
        <w:p w:rsidR="009047B2" w:rsidRDefault="009047B2" w:rsidP="009047B2">
          <w:pPr>
            <w:pStyle w:val="5ED0CEEB9EB448E49D09BF1F42D1EBFB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7964CD28CFC4A7D9FA465F656DE7D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E71238-0A1E-4CF4-92C3-4DE7B727D838}"/>
      </w:docPartPr>
      <w:docPartBody>
        <w:p w:rsidR="009047B2" w:rsidRDefault="009047B2" w:rsidP="009047B2">
          <w:pPr>
            <w:pStyle w:val="B7964CD28CFC4A7D9FA465F656DE7D65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E3367B51BC647C9BF98F73D7A660B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89AEF7-88DD-462C-ABD2-32C7B8BBFA33}"/>
      </w:docPartPr>
      <w:docPartBody>
        <w:p w:rsidR="009047B2" w:rsidRDefault="009047B2" w:rsidP="009047B2">
          <w:pPr>
            <w:pStyle w:val="8E3367B51BC647C9BF98F73D7A660B3B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6212F04E8DE457C8AC63556D309F1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575B95-07F9-47B7-8BA8-958C2F42E8B2}"/>
      </w:docPartPr>
      <w:docPartBody>
        <w:p w:rsidR="009047B2" w:rsidRDefault="009047B2" w:rsidP="009047B2">
          <w:pPr>
            <w:pStyle w:val="C6212F04E8DE457C8AC63556D309F18A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C05204BD34C40C686CA25D5A92A1B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A8D0AE-E5ED-4481-B2D8-F6325D7CD8FB}"/>
      </w:docPartPr>
      <w:docPartBody>
        <w:p w:rsidR="009047B2" w:rsidRDefault="009047B2" w:rsidP="009047B2">
          <w:pPr>
            <w:pStyle w:val="1C05204BD34C40C686CA25D5A92A1BF4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671D7E514B940DB97C93E3B79D01E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893DA5-B8C5-41F9-BDD2-53879F592866}"/>
      </w:docPartPr>
      <w:docPartBody>
        <w:p w:rsidR="009047B2" w:rsidRDefault="009047B2" w:rsidP="009047B2">
          <w:pPr>
            <w:pStyle w:val="D671D7E514B940DB97C93E3B79D01ECC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4555D580846432BB40247A3693DAE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8B763F-26D7-4581-8944-B4D107B333DD}"/>
      </w:docPartPr>
      <w:docPartBody>
        <w:p w:rsidR="009047B2" w:rsidRDefault="009047B2" w:rsidP="009047B2">
          <w:pPr>
            <w:pStyle w:val="A4555D580846432BB40247A3693DAE58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4EEDA75DA9847F08AF828D6B0A8A9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73E7C1-4A8F-41CF-B9FF-E846C56F9E18}"/>
      </w:docPartPr>
      <w:docPartBody>
        <w:p w:rsidR="009047B2" w:rsidRDefault="009047B2" w:rsidP="009047B2">
          <w:pPr>
            <w:pStyle w:val="44EEDA75DA9847F08AF828D6B0A8A997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DC5FA6A18C24116B57034A8813C9E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268871-B1A3-4D4C-B4F0-2513C0B0A690}"/>
      </w:docPartPr>
      <w:docPartBody>
        <w:p w:rsidR="009047B2" w:rsidRDefault="009047B2" w:rsidP="009047B2">
          <w:pPr>
            <w:pStyle w:val="6DC5FA6A18C24116B57034A8813C9E01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50909CC648B483880570F939E4E26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B97F2B-596F-4F15-9350-6EE49C45B289}"/>
      </w:docPartPr>
      <w:docPartBody>
        <w:p w:rsidR="009047B2" w:rsidRDefault="009047B2" w:rsidP="009047B2">
          <w:pPr>
            <w:pStyle w:val="A50909CC648B483880570F939E4E2659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125BBFB9A5E44B9AA64994B0FA338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08AB5B-7104-469F-8854-3F37E3EC979C}"/>
      </w:docPartPr>
      <w:docPartBody>
        <w:p w:rsidR="009047B2" w:rsidRDefault="009047B2" w:rsidP="009047B2">
          <w:pPr>
            <w:pStyle w:val="4125BBFB9A5E44B9AA64994B0FA33873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2567724D9FA4CD3B74C62B8729C97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FA6DA6-26BD-4C9E-9475-083AAC4069A2}"/>
      </w:docPartPr>
      <w:docPartBody>
        <w:p w:rsidR="009047B2" w:rsidRDefault="009047B2" w:rsidP="009047B2">
          <w:pPr>
            <w:pStyle w:val="E2567724D9FA4CD3B74C62B8729C9789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BDC7C601A1549979595A6F150C4C9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41C849-242A-40CE-AC3E-35B7AFDE1143}"/>
      </w:docPartPr>
      <w:docPartBody>
        <w:p w:rsidR="009047B2" w:rsidRDefault="009047B2" w:rsidP="009047B2">
          <w:pPr>
            <w:pStyle w:val="2BDC7C601A1549979595A6F150C4C9FA"/>
          </w:pPr>
          <w:r w:rsidRPr="00EF24F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7B2"/>
    <w:rsid w:val="0056562F"/>
    <w:rsid w:val="009047B2"/>
    <w:rsid w:val="00A7572A"/>
    <w:rsid w:val="00BB2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047B2"/>
    <w:rPr>
      <w:color w:val="808080"/>
    </w:rPr>
  </w:style>
  <w:style w:type="paragraph" w:customStyle="1" w:styleId="F112A895E9D64266BE4CB1CE32450BFE">
    <w:name w:val="F112A895E9D64266BE4CB1CE32450BFE"/>
    <w:rsid w:val="009047B2"/>
  </w:style>
  <w:style w:type="paragraph" w:customStyle="1" w:styleId="CE35BA88CDDD4B9DA31CD57BF096E909">
    <w:name w:val="CE35BA88CDDD4B9DA31CD57BF096E909"/>
    <w:rsid w:val="009047B2"/>
  </w:style>
  <w:style w:type="paragraph" w:customStyle="1" w:styleId="3DC78D53606D49CCA8FD523CAA8C9E86">
    <w:name w:val="3DC78D53606D49CCA8FD523CAA8C9E86"/>
    <w:rsid w:val="009047B2"/>
  </w:style>
  <w:style w:type="paragraph" w:customStyle="1" w:styleId="9A9BAF1F892344ABAC1E56D2A9D18645">
    <w:name w:val="9A9BAF1F892344ABAC1E56D2A9D18645"/>
    <w:rsid w:val="009047B2"/>
  </w:style>
  <w:style w:type="paragraph" w:customStyle="1" w:styleId="2EB033BF4BAB4130A492B216115C776E">
    <w:name w:val="2EB033BF4BAB4130A492B216115C776E"/>
    <w:rsid w:val="009047B2"/>
  </w:style>
  <w:style w:type="paragraph" w:customStyle="1" w:styleId="7164520044CC4398BE739FB15D2CCBB1">
    <w:name w:val="7164520044CC4398BE739FB15D2CCBB1"/>
    <w:rsid w:val="009047B2"/>
  </w:style>
  <w:style w:type="paragraph" w:customStyle="1" w:styleId="8DA044B37FCF490386CDFA57D88FB056">
    <w:name w:val="8DA044B37FCF490386CDFA57D88FB056"/>
    <w:rsid w:val="009047B2"/>
  </w:style>
  <w:style w:type="paragraph" w:customStyle="1" w:styleId="23473811C4CB482E9B0923EB1300EDFD">
    <w:name w:val="23473811C4CB482E9B0923EB1300EDFD"/>
    <w:rsid w:val="009047B2"/>
  </w:style>
  <w:style w:type="paragraph" w:customStyle="1" w:styleId="9AC76BD5986742279AA35E543A25B6A3">
    <w:name w:val="9AC76BD5986742279AA35E543A25B6A3"/>
    <w:rsid w:val="009047B2"/>
  </w:style>
  <w:style w:type="paragraph" w:customStyle="1" w:styleId="20793074F5A740E29E2A81151ACA0B36">
    <w:name w:val="20793074F5A740E29E2A81151ACA0B36"/>
    <w:rsid w:val="009047B2"/>
  </w:style>
  <w:style w:type="paragraph" w:customStyle="1" w:styleId="0846F29161CC4C6488B59D52926058E7">
    <w:name w:val="0846F29161CC4C6488B59D52926058E7"/>
    <w:rsid w:val="009047B2"/>
  </w:style>
  <w:style w:type="paragraph" w:customStyle="1" w:styleId="E4B67F4FE3594DE19E0A52C887DF94F2">
    <w:name w:val="E4B67F4FE3594DE19E0A52C887DF94F2"/>
    <w:rsid w:val="009047B2"/>
  </w:style>
  <w:style w:type="paragraph" w:customStyle="1" w:styleId="6EA8B740A0E94126AFE0C2E2DB91C5BE">
    <w:name w:val="6EA8B740A0E94126AFE0C2E2DB91C5BE"/>
    <w:rsid w:val="009047B2"/>
  </w:style>
  <w:style w:type="paragraph" w:customStyle="1" w:styleId="7144371772C14BEE8AFB3BB7E08EF845">
    <w:name w:val="7144371772C14BEE8AFB3BB7E08EF845"/>
    <w:rsid w:val="009047B2"/>
  </w:style>
  <w:style w:type="paragraph" w:customStyle="1" w:styleId="C60A64B959E94DB0A2F752533321E8EA">
    <w:name w:val="C60A64B959E94DB0A2F752533321E8EA"/>
    <w:rsid w:val="009047B2"/>
  </w:style>
  <w:style w:type="paragraph" w:customStyle="1" w:styleId="ED4F65BF7BAE4DC39233DDE1D6C98FD6">
    <w:name w:val="ED4F65BF7BAE4DC39233DDE1D6C98FD6"/>
    <w:rsid w:val="009047B2"/>
  </w:style>
  <w:style w:type="paragraph" w:customStyle="1" w:styleId="6F2D7AA0E7454DBB9F18904610E988D7">
    <w:name w:val="6F2D7AA0E7454DBB9F18904610E988D7"/>
    <w:rsid w:val="009047B2"/>
  </w:style>
  <w:style w:type="paragraph" w:customStyle="1" w:styleId="3EED65B5C8BE4262AC6C8B164EB65930">
    <w:name w:val="3EED65B5C8BE4262AC6C8B164EB65930"/>
    <w:rsid w:val="009047B2"/>
  </w:style>
  <w:style w:type="paragraph" w:customStyle="1" w:styleId="2079AD58807B448F907CB6671CB8D740">
    <w:name w:val="2079AD58807B448F907CB6671CB8D740"/>
    <w:rsid w:val="009047B2"/>
  </w:style>
  <w:style w:type="paragraph" w:customStyle="1" w:styleId="29F5A98601AB4281865C13EA98BFECD1">
    <w:name w:val="29F5A98601AB4281865C13EA98BFECD1"/>
    <w:rsid w:val="009047B2"/>
  </w:style>
  <w:style w:type="paragraph" w:customStyle="1" w:styleId="490C3941720245C3B65F5FE8301A07D5">
    <w:name w:val="490C3941720245C3B65F5FE8301A07D5"/>
    <w:rsid w:val="009047B2"/>
  </w:style>
  <w:style w:type="paragraph" w:customStyle="1" w:styleId="E2FC263BEEC04D60B0764BE5C2621B5F">
    <w:name w:val="E2FC263BEEC04D60B0764BE5C2621B5F"/>
    <w:rsid w:val="009047B2"/>
  </w:style>
  <w:style w:type="paragraph" w:customStyle="1" w:styleId="39653AC185324ED3BBF4C537E1976DEA">
    <w:name w:val="39653AC185324ED3BBF4C537E1976DEA"/>
    <w:rsid w:val="009047B2"/>
  </w:style>
  <w:style w:type="paragraph" w:customStyle="1" w:styleId="3B6E19A0225E45BC929A31964DCF52ED">
    <w:name w:val="3B6E19A0225E45BC929A31964DCF52ED"/>
    <w:rsid w:val="009047B2"/>
  </w:style>
  <w:style w:type="paragraph" w:customStyle="1" w:styleId="1EADE9814A104D31A82DD4A931CA68B0">
    <w:name w:val="1EADE9814A104D31A82DD4A931CA68B0"/>
    <w:rsid w:val="009047B2"/>
  </w:style>
  <w:style w:type="paragraph" w:customStyle="1" w:styleId="18050A7421C941E99B5D38949443E5B5">
    <w:name w:val="18050A7421C941E99B5D38949443E5B5"/>
    <w:rsid w:val="009047B2"/>
  </w:style>
  <w:style w:type="paragraph" w:customStyle="1" w:styleId="B6596019AF984B5E9C2B00567003CB9E">
    <w:name w:val="B6596019AF984B5E9C2B00567003CB9E"/>
    <w:rsid w:val="009047B2"/>
  </w:style>
  <w:style w:type="paragraph" w:customStyle="1" w:styleId="B82FF1BE7B4548E48B2A6F479CD5525B">
    <w:name w:val="B82FF1BE7B4548E48B2A6F479CD5525B"/>
    <w:rsid w:val="009047B2"/>
  </w:style>
  <w:style w:type="paragraph" w:customStyle="1" w:styleId="19930044C8994A11B407646FA4B1CCBF">
    <w:name w:val="19930044C8994A11B407646FA4B1CCBF"/>
    <w:rsid w:val="009047B2"/>
  </w:style>
  <w:style w:type="paragraph" w:customStyle="1" w:styleId="51322047821C49049E641969B449438B">
    <w:name w:val="51322047821C49049E641969B449438B"/>
    <w:rsid w:val="009047B2"/>
  </w:style>
  <w:style w:type="paragraph" w:customStyle="1" w:styleId="39485E253D9B4EA9B2A42CA65792C1D0">
    <w:name w:val="39485E253D9B4EA9B2A42CA65792C1D0"/>
    <w:rsid w:val="009047B2"/>
  </w:style>
  <w:style w:type="paragraph" w:customStyle="1" w:styleId="A73ABE1F134A460EAD1F912BE9C7A793">
    <w:name w:val="A73ABE1F134A460EAD1F912BE9C7A793"/>
    <w:rsid w:val="009047B2"/>
  </w:style>
  <w:style w:type="paragraph" w:customStyle="1" w:styleId="EF5A7A7ED6AE4790B1135195B4EEE243">
    <w:name w:val="EF5A7A7ED6AE4790B1135195B4EEE243"/>
    <w:rsid w:val="009047B2"/>
  </w:style>
  <w:style w:type="paragraph" w:customStyle="1" w:styleId="4C3C9A98DFAE43FEBBDFE784D7AF54CE">
    <w:name w:val="4C3C9A98DFAE43FEBBDFE784D7AF54CE"/>
    <w:rsid w:val="009047B2"/>
  </w:style>
  <w:style w:type="paragraph" w:customStyle="1" w:styleId="0C738BD569F147568B627BF0C7F23B14">
    <w:name w:val="0C738BD569F147568B627BF0C7F23B14"/>
    <w:rsid w:val="009047B2"/>
  </w:style>
  <w:style w:type="paragraph" w:customStyle="1" w:styleId="389D375DC9884918ADB1BFA67195358E">
    <w:name w:val="389D375DC9884918ADB1BFA67195358E"/>
    <w:rsid w:val="009047B2"/>
  </w:style>
  <w:style w:type="paragraph" w:customStyle="1" w:styleId="7CD5C76F67E542EA8D76401A1A1DD6BC">
    <w:name w:val="7CD5C76F67E542EA8D76401A1A1DD6BC"/>
    <w:rsid w:val="009047B2"/>
  </w:style>
  <w:style w:type="paragraph" w:customStyle="1" w:styleId="8E94404B6C1044AC896846A17278A3FA">
    <w:name w:val="8E94404B6C1044AC896846A17278A3FA"/>
    <w:rsid w:val="009047B2"/>
  </w:style>
  <w:style w:type="paragraph" w:customStyle="1" w:styleId="84034EA49F7F450F946644148822E89F">
    <w:name w:val="84034EA49F7F450F946644148822E89F"/>
    <w:rsid w:val="009047B2"/>
  </w:style>
  <w:style w:type="paragraph" w:customStyle="1" w:styleId="98DC1A7445764DD28FC8C380F2F29331">
    <w:name w:val="98DC1A7445764DD28FC8C380F2F29331"/>
    <w:rsid w:val="009047B2"/>
  </w:style>
  <w:style w:type="paragraph" w:customStyle="1" w:styleId="85D2AF17F51B47F4842791BF7B729CCD">
    <w:name w:val="85D2AF17F51B47F4842791BF7B729CCD"/>
    <w:rsid w:val="009047B2"/>
  </w:style>
  <w:style w:type="paragraph" w:customStyle="1" w:styleId="558B59AAF8804D84BDB67A105334B89F">
    <w:name w:val="558B59AAF8804D84BDB67A105334B89F"/>
    <w:rsid w:val="009047B2"/>
  </w:style>
  <w:style w:type="paragraph" w:customStyle="1" w:styleId="5C2D89E6BDD24D7A8E6D76E5D62A50EE">
    <w:name w:val="5C2D89E6BDD24D7A8E6D76E5D62A50EE"/>
    <w:rsid w:val="009047B2"/>
  </w:style>
  <w:style w:type="paragraph" w:customStyle="1" w:styleId="6427E3A9FD1F42C693E9C358483B12D7">
    <w:name w:val="6427E3A9FD1F42C693E9C358483B12D7"/>
    <w:rsid w:val="009047B2"/>
  </w:style>
  <w:style w:type="paragraph" w:customStyle="1" w:styleId="D8545020FC234C0693DF49291F4F2398">
    <w:name w:val="D8545020FC234C0693DF49291F4F2398"/>
    <w:rsid w:val="009047B2"/>
  </w:style>
  <w:style w:type="paragraph" w:customStyle="1" w:styleId="E99068730F8349DC8AF2CBC65D09E24B">
    <w:name w:val="E99068730F8349DC8AF2CBC65D09E24B"/>
    <w:rsid w:val="009047B2"/>
  </w:style>
  <w:style w:type="paragraph" w:customStyle="1" w:styleId="BE0A78DA58BD4E45B6E8E97775A70DE9">
    <w:name w:val="BE0A78DA58BD4E45B6E8E97775A70DE9"/>
    <w:rsid w:val="009047B2"/>
  </w:style>
  <w:style w:type="paragraph" w:customStyle="1" w:styleId="D3CBEC3A9E684444B6969CBCC46A96E7">
    <w:name w:val="D3CBEC3A9E684444B6969CBCC46A96E7"/>
    <w:rsid w:val="009047B2"/>
  </w:style>
  <w:style w:type="paragraph" w:customStyle="1" w:styleId="D059901F9DEE424EAF14661B403774F6">
    <w:name w:val="D059901F9DEE424EAF14661B403774F6"/>
    <w:rsid w:val="009047B2"/>
  </w:style>
  <w:style w:type="paragraph" w:customStyle="1" w:styleId="B89ED2BB649D4126B82954A0124F350F">
    <w:name w:val="B89ED2BB649D4126B82954A0124F350F"/>
    <w:rsid w:val="009047B2"/>
  </w:style>
  <w:style w:type="paragraph" w:customStyle="1" w:styleId="D7E678F7F96949288A20F5C44B0EFDA6">
    <w:name w:val="D7E678F7F96949288A20F5C44B0EFDA6"/>
    <w:rsid w:val="009047B2"/>
  </w:style>
  <w:style w:type="paragraph" w:customStyle="1" w:styleId="4EBA625B538649059B299B9494776CEE">
    <w:name w:val="4EBA625B538649059B299B9494776CEE"/>
    <w:rsid w:val="009047B2"/>
  </w:style>
  <w:style w:type="paragraph" w:customStyle="1" w:styleId="5470A303D63648899FE0547D0059FDD2">
    <w:name w:val="5470A303D63648899FE0547D0059FDD2"/>
    <w:rsid w:val="009047B2"/>
  </w:style>
  <w:style w:type="paragraph" w:customStyle="1" w:styleId="307122B7228D4F05906A47777E219249">
    <w:name w:val="307122B7228D4F05906A47777E219249"/>
    <w:rsid w:val="009047B2"/>
  </w:style>
  <w:style w:type="paragraph" w:customStyle="1" w:styleId="D6869CBAA3434921B80ADE6C55ED355C">
    <w:name w:val="D6869CBAA3434921B80ADE6C55ED355C"/>
    <w:rsid w:val="009047B2"/>
  </w:style>
  <w:style w:type="paragraph" w:customStyle="1" w:styleId="B56A26F018494CD1BA4EFC88E3341428">
    <w:name w:val="B56A26F018494CD1BA4EFC88E3341428"/>
    <w:rsid w:val="009047B2"/>
  </w:style>
  <w:style w:type="paragraph" w:customStyle="1" w:styleId="F721CE72FE7E402EB52D1EDF624D02E0">
    <w:name w:val="F721CE72FE7E402EB52D1EDF624D02E0"/>
    <w:rsid w:val="009047B2"/>
  </w:style>
  <w:style w:type="paragraph" w:customStyle="1" w:styleId="7DCDCD64A6934350A44AF9B46F6F1B0C">
    <w:name w:val="7DCDCD64A6934350A44AF9B46F6F1B0C"/>
    <w:rsid w:val="009047B2"/>
  </w:style>
  <w:style w:type="paragraph" w:customStyle="1" w:styleId="A4D513E6E6874A43B82F75212FB2E7E5">
    <w:name w:val="A4D513E6E6874A43B82F75212FB2E7E5"/>
    <w:rsid w:val="009047B2"/>
  </w:style>
  <w:style w:type="paragraph" w:customStyle="1" w:styleId="1952D12849CC4F48BC7D313853B1EC85">
    <w:name w:val="1952D12849CC4F48BC7D313853B1EC85"/>
    <w:rsid w:val="009047B2"/>
  </w:style>
  <w:style w:type="paragraph" w:customStyle="1" w:styleId="75B70B6B2E804CFF8F652834F5A030D5">
    <w:name w:val="75B70B6B2E804CFF8F652834F5A030D5"/>
    <w:rsid w:val="009047B2"/>
  </w:style>
  <w:style w:type="paragraph" w:customStyle="1" w:styleId="376F5DA967F1476DA93740795E22AC16">
    <w:name w:val="376F5DA967F1476DA93740795E22AC16"/>
    <w:rsid w:val="009047B2"/>
  </w:style>
  <w:style w:type="paragraph" w:customStyle="1" w:styleId="8D4FDC9C7BB94DE5B9BBB63EAFF1EEE9">
    <w:name w:val="8D4FDC9C7BB94DE5B9BBB63EAFF1EEE9"/>
    <w:rsid w:val="009047B2"/>
  </w:style>
  <w:style w:type="paragraph" w:customStyle="1" w:styleId="FC697A0354044D8AA88E2A1B4D691F38">
    <w:name w:val="FC697A0354044D8AA88E2A1B4D691F38"/>
    <w:rsid w:val="009047B2"/>
  </w:style>
  <w:style w:type="paragraph" w:customStyle="1" w:styleId="C07AC6A214544328B2D224C1D0617789">
    <w:name w:val="C07AC6A214544328B2D224C1D0617789"/>
    <w:rsid w:val="009047B2"/>
  </w:style>
  <w:style w:type="paragraph" w:customStyle="1" w:styleId="ED779907212F4BA587C4102B780979ED">
    <w:name w:val="ED779907212F4BA587C4102B780979ED"/>
    <w:rsid w:val="009047B2"/>
  </w:style>
  <w:style w:type="paragraph" w:customStyle="1" w:styleId="8AA8841D8A0747288CBEAA13BF8BB88E">
    <w:name w:val="8AA8841D8A0747288CBEAA13BF8BB88E"/>
    <w:rsid w:val="009047B2"/>
  </w:style>
  <w:style w:type="paragraph" w:customStyle="1" w:styleId="CB553D9C1A0F4FDEB83B6D86ADBB7883">
    <w:name w:val="CB553D9C1A0F4FDEB83B6D86ADBB7883"/>
    <w:rsid w:val="009047B2"/>
  </w:style>
  <w:style w:type="paragraph" w:customStyle="1" w:styleId="00A74B8210F44DD2B581749667288662">
    <w:name w:val="00A74B8210F44DD2B581749667288662"/>
    <w:rsid w:val="009047B2"/>
  </w:style>
  <w:style w:type="paragraph" w:customStyle="1" w:styleId="7F5B2015070E4BF1BA471F104A4EFCC8">
    <w:name w:val="7F5B2015070E4BF1BA471F104A4EFCC8"/>
    <w:rsid w:val="009047B2"/>
  </w:style>
  <w:style w:type="paragraph" w:customStyle="1" w:styleId="44B6C114BB79478796661D842D8031FA">
    <w:name w:val="44B6C114BB79478796661D842D8031FA"/>
    <w:rsid w:val="009047B2"/>
  </w:style>
  <w:style w:type="paragraph" w:customStyle="1" w:styleId="3AD7041B6AF34FC3B7B92CBAF5B38C65">
    <w:name w:val="3AD7041B6AF34FC3B7B92CBAF5B38C65"/>
    <w:rsid w:val="009047B2"/>
  </w:style>
  <w:style w:type="paragraph" w:customStyle="1" w:styleId="45741E43BEBA4DDE8B9AFDC6370A8976">
    <w:name w:val="45741E43BEBA4DDE8B9AFDC6370A8976"/>
    <w:rsid w:val="009047B2"/>
  </w:style>
  <w:style w:type="paragraph" w:customStyle="1" w:styleId="D36CB77D55EA461FA5DCF9A7F58292DD">
    <w:name w:val="D36CB77D55EA461FA5DCF9A7F58292DD"/>
    <w:rsid w:val="009047B2"/>
  </w:style>
  <w:style w:type="paragraph" w:customStyle="1" w:styleId="B14D9B2C260B4BFCA643DA7E44A72C29">
    <w:name w:val="B14D9B2C260B4BFCA643DA7E44A72C29"/>
    <w:rsid w:val="009047B2"/>
  </w:style>
  <w:style w:type="paragraph" w:customStyle="1" w:styleId="D238EAEE5DB0488E90A80A1267A41D93">
    <w:name w:val="D238EAEE5DB0488E90A80A1267A41D93"/>
    <w:rsid w:val="009047B2"/>
  </w:style>
  <w:style w:type="paragraph" w:customStyle="1" w:styleId="382348501EAA47FEBF9FD69E55D746D9">
    <w:name w:val="382348501EAA47FEBF9FD69E55D746D9"/>
    <w:rsid w:val="009047B2"/>
  </w:style>
  <w:style w:type="paragraph" w:customStyle="1" w:styleId="5ED0CEEB9EB448E49D09BF1F42D1EBFB">
    <w:name w:val="5ED0CEEB9EB448E49D09BF1F42D1EBFB"/>
    <w:rsid w:val="009047B2"/>
  </w:style>
  <w:style w:type="paragraph" w:customStyle="1" w:styleId="B7964CD28CFC4A7D9FA465F656DE7D65">
    <w:name w:val="B7964CD28CFC4A7D9FA465F656DE7D65"/>
    <w:rsid w:val="009047B2"/>
  </w:style>
  <w:style w:type="paragraph" w:customStyle="1" w:styleId="8E3367B51BC647C9BF98F73D7A660B3B">
    <w:name w:val="8E3367B51BC647C9BF98F73D7A660B3B"/>
    <w:rsid w:val="009047B2"/>
  </w:style>
  <w:style w:type="paragraph" w:customStyle="1" w:styleId="C6212F04E8DE457C8AC63556D309F18A">
    <w:name w:val="C6212F04E8DE457C8AC63556D309F18A"/>
    <w:rsid w:val="009047B2"/>
  </w:style>
  <w:style w:type="paragraph" w:customStyle="1" w:styleId="1C05204BD34C40C686CA25D5A92A1BF4">
    <w:name w:val="1C05204BD34C40C686CA25D5A92A1BF4"/>
    <w:rsid w:val="009047B2"/>
  </w:style>
  <w:style w:type="paragraph" w:customStyle="1" w:styleId="D671D7E514B940DB97C93E3B79D01ECC">
    <w:name w:val="D671D7E514B940DB97C93E3B79D01ECC"/>
    <w:rsid w:val="009047B2"/>
  </w:style>
  <w:style w:type="paragraph" w:customStyle="1" w:styleId="A4555D580846432BB40247A3693DAE58">
    <w:name w:val="A4555D580846432BB40247A3693DAE58"/>
    <w:rsid w:val="009047B2"/>
  </w:style>
  <w:style w:type="paragraph" w:customStyle="1" w:styleId="44EEDA75DA9847F08AF828D6B0A8A997">
    <w:name w:val="44EEDA75DA9847F08AF828D6B0A8A997"/>
    <w:rsid w:val="009047B2"/>
  </w:style>
  <w:style w:type="paragraph" w:customStyle="1" w:styleId="6DC5FA6A18C24116B57034A8813C9E01">
    <w:name w:val="6DC5FA6A18C24116B57034A8813C9E01"/>
    <w:rsid w:val="009047B2"/>
  </w:style>
  <w:style w:type="paragraph" w:customStyle="1" w:styleId="A50909CC648B483880570F939E4E2659">
    <w:name w:val="A50909CC648B483880570F939E4E2659"/>
    <w:rsid w:val="009047B2"/>
  </w:style>
  <w:style w:type="paragraph" w:customStyle="1" w:styleId="4125BBFB9A5E44B9AA64994B0FA33873">
    <w:name w:val="4125BBFB9A5E44B9AA64994B0FA33873"/>
    <w:rsid w:val="009047B2"/>
  </w:style>
  <w:style w:type="paragraph" w:customStyle="1" w:styleId="E2567724D9FA4CD3B74C62B8729C9789">
    <w:name w:val="E2567724D9FA4CD3B74C62B8729C9789"/>
    <w:rsid w:val="009047B2"/>
  </w:style>
  <w:style w:type="paragraph" w:customStyle="1" w:styleId="2BDC7C601A1549979595A6F150C4C9FA">
    <w:name w:val="2BDC7C601A1549979595A6F150C4C9FA"/>
    <w:rsid w:val="009047B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6</Pages>
  <Words>4917</Words>
  <Characters>28031</Characters>
  <Application>Microsoft Office Word</Application>
  <DocSecurity>0</DocSecurity>
  <Lines>233</Lines>
  <Paragraphs>65</Paragraphs>
  <ScaleCrop>false</ScaleCrop>
  <Company>University of Lincoln</Company>
  <LinksUpToDate>false</LinksUpToDate>
  <CharactersWithSpaces>3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oot-Gutteridge</dc:creator>
  <cp:keywords/>
  <dc:description/>
  <cp:lastModifiedBy>Penny B</cp:lastModifiedBy>
  <cp:revision>4</cp:revision>
  <dcterms:created xsi:type="dcterms:W3CDTF">2025-05-15T09:47:00Z</dcterms:created>
  <dcterms:modified xsi:type="dcterms:W3CDTF">2025-06-03T09:29:00Z</dcterms:modified>
</cp:coreProperties>
</file>